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AE121" w14:textId="3BA518B1" w:rsidR="00060795" w:rsidRDefault="00060795" w:rsidP="000C3A26">
      <w:pPr>
        <w:spacing w:line="480" w:lineRule="auto"/>
        <w:jc w:val="center"/>
        <w:rPr>
          <w:b/>
          <w:bCs/>
          <w:sz w:val="24"/>
          <w:szCs w:val="24"/>
        </w:rPr>
      </w:pPr>
      <w:bookmarkStart w:id="0" w:name="_GoBack"/>
      <w:r>
        <w:rPr>
          <w:b/>
          <w:bCs/>
          <w:sz w:val="24"/>
          <w:szCs w:val="24"/>
        </w:rPr>
        <w:t xml:space="preserve">Supplementary </w:t>
      </w:r>
      <w:r w:rsidR="000C3A26">
        <w:rPr>
          <w:b/>
          <w:bCs/>
          <w:sz w:val="24"/>
          <w:szCs w:val="24"/>
        </w:rPr>
        <w:t>Materials</w:t>
      </w:r>
    </w:p>
    <w:p w14:paraId="39AB6636" w14:textId="51E14A77" w:rsidR="00060795" w:rsidRPr="00060795" w:rsidRDefault="00060795" w:rsidP="00060795">
      <w:pPr>
        <w:spacing w:line="480" w:lineRule="auto"/>
        <w:jc w:val="center"/>
        <w:rPr>
          <w:b/>
          <w:bCs/>
          <w:sz w:val="32"/>
          <w:szCs w:val="32"/>
        </w:rPr>
      </w:pPr>
      <w:r w:rsidRPr="00060795">
        <w:rPr>
          <w:b/>
          <w:bCs/>
          <w:sz w:val="32"/>
          <w:szCs w:val="32"/>
        </w:rPr>
        <w:t>Comprehensive chemical proteomics for target deconvolution of the redox active drug auranofin</w:t>
      </w:r>
    </w:p>
    <w:p w14:paraId="4C803A13" w14:textId="454F0F1C" w:rsidR="00060795" w:rsidRPr="006F4762" w:rsidRDefault="00060795" w:rsidP="00060795">
      <w:pPr>
        <w:spacing w:line="360" w:lineRule="auto"/>
        <w:jc w:val="center"/>
        <w:rPr>
          <w:sz w:val="24"/>
          <w:szCs w:val="24"/>
          <w:lang w:val="sv-SE"/>
        </w:rPr>
      </w:pPr>
      <w:r w:rsidRPr="006F4762">
        <w:rPr>
          <w:sz w:val="24"/>
          <w:szCs w:val="24"/>
          <w:lang w:val="sv-SE"/>
        </w:rPr>
        <w:t>Amir Ata Saei</w:t>
      </w:r>
      <w:r>
        <w:rPr>
          <w:sz w:val="24"/>
          <w:szCs w:val="24"/>
          <w:lang w:val="sv-SE"/>
        </w:rPr>
        <w:t>,</w:t>
      </w:r>
      <w:r w:rsidRPr="006F4762">
        <w:rPr>
          <w:sz w:val="24"/>
          <w:szCs w:val="24"/>
          <w:lang w:val="sv-SE"/>
        </w:rPr>
        <w:t xml:space="preserve"> Hjalmar Gullberg, Pierre Sabatier, Christian</w:t>
      </w:r>
      <w:r>
        <w:rPr>
          <w:sz w:val="24"/>
          <w:szCs w:val="24"/>
          <w:lang w:val="sv-SE"/>
        </w:rPr>
        <w:t xml:space="preserve"> M.</w:t>
      </w:r>
      <w:r w:rsidRPr="006F4762">
        <w:rPr>
          <w:sz w:val="24"/>
          <w:szCs w:val="24"/>
          <w:lang w:val="sv-SE"/>
        </w:rPr>
        <w:t xml:space="preserve"> Beusch, Katarina Johansson, Bo Lundgren, Per I</w:t>
      </w:r>
      <w:r>
        <w:rPr>
          <w:sz w:val="24"/>
          <w:szCs w:val="24"/>
          <w:lang w:val="sv-SE"/>
        </w:rPr>
        <w:t>.</w:t>
      </w:r>
      <w:r w:rsidRPr="006F4762">
        <w:rPr>
          <w:sz w:val="24"/>
          <w:szCs w:val="24"/>
          <w:lang w:val="sv-SE"/>
        </w:rPr>
        <w:t xml:space="preserve"> Arvidsson, </w:t>
      </w:r>
      <w:r>
        <w:rPr>
          <w:sz w:val="24"/>
          <w:szCs w:val="24"/>
          <w:lang w:val="sv-SE"/>
        </w:rPr>
        <w:t>Elias S.J. Arnér</w:t>
      </w:r>
      <w:r w:rsidRPr="006F4762">
        <w:rPr>
          <w:sz w:val="24"/>
          <w:szCs w:val="24"/>
          <w:lang w:val="sv-SE"/>
        </w:rPr>
        <w:t>, Roman A. Zubarev</w:t>
      </w:r>
    </w:p>
    <w:p w14:paraId="4AF29471" w14:textId="77777777" w:rsidR="00060795" w:rsidRP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57358B64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0E2EE29B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37B814E6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2C0692B7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133751F9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4C50689E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43CA40DA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4126C1AA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06E061C4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691348DC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23DF03A7" w14:textId="77777777" w:rsid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3D9BEE71" w14:textId="77777777" w:rsidR="00060795" w:rsidRPr="00060795" w:rsidRDefault="00060795" w:rsidP="00060795">
      <w:pPr>
        <w:spacing w:line="480" w:lineRule="auto"/>
        <w:jc w:val="center"/>
        <w:rPr>
          <w:b/>
          <w:bCs/>
          <w:sz w:val="24"/>
          <w:szCs w:val="24"/>
          <w:lang w:val="sv-SE"/>
        </w:rPr>
      </w:pPr>
    </w:p>
    <w:p w14:paraId="0F7EC1E4" w14:textId="6CB2B15B" w:rsidR="0065535D" w:rsidRPr="008E1FDD" w:rsidRDefault="0052472B" w:rsidP="00060795">
      <w:pPr>
        <w:spacing w:line="480" w:lineRule="auto"/>
        <w:jc w:val="both"/>
        <w:rPr>
          <w:sz w:val="24"/>
          <w:szCs w:val="24"/>
        </w:rPr>
      </w:pPr>
      <w:r w:rsidRPr="008E1FDD">
        <w:rPr>
          <w:b/>
          <w:bCs/>
          <w:sz w:val="24"/>
          <w:szCs w:val="24"/>
        </w:rPr>
        <w:lastRenderedPageBreak/>
        <w:t>Supplement</w:t>
      </w:r>
      <w:r w:rsidR="00060795">
        <w:rPr>
          <w:b/>
          <w:bCs/>
          <w:sz w:val="24"/>
          <w:szCs w:val="24"/>
        </w:rPr>
        <w:t>ary</w:t>
      </w:r>
      <w:r w:rsidRPr="008E1FDD">
        <w:rPr>
          <w:b/>
          <w:bCs/>
          <w:sz w:val="24"/>
          <w:szCs w:val="24"/>
        </w:rPr>
        <w:t xml:space="preserve"> tables</w:t>
      </w:r>
    </w:p>
    <w:p w14:paraId="1481EF21" w14:textId="5BB6361F" w:rsidR="00427A0A" w:rsidRPr="008E1FDD" w:rsidRDefault="00427A0A" w:rsidP="00427A0A">
      <w:pPr>
        <w:spacing w:line="480" w:lineRule="auto"/>
        <w:rPr>
          <w:sz w:val="24"/>
          <w:szCs w:val="24"/>
        </w:rPr>
      </w:pPr>
      <w:r w:rsidRPr="008E1FDD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1</w:t>
      </w:r>
      <w:r w:rsidRPr="008E1FDD">
        <w:rPr>
          <w:b/>
          <w:bCs/>
          <w:sz w:val="24"/>
          <w:szCs w:val="24"/>
        </w:rPr>
        <w:t xml:space="preserve">. </w:t>
      </w:r>
      <w:r w:rsidRPr="008E1FDD">
        <w:rPr>
          <w:sz w:val="24"/>
          <w:szCs w:val="24"/>
        </w:rPr>
        <w:t xml:space="preserve">LC50s measured for the compounds in 48h treatment </w:t>
      </w:r>
    </w:p>
    <w:tbl>
      <w:tblPr>
        <w:tblStyle w:val="PlainTable52"/>
        <w:tblW w:w="0" w:type="auto"/>
        <w:tblLook w:val="04A0" w:firstRow="1" w:lastRow="0" w:firstColumn="1" w:lastColumn="0" w:noHBand="0" w:noVBand="1"/>
      </w:tblPr>
      <w:tblGrid>
        <w:gridCol w:w="2011"/>
        <w:gridCol w:w="1895"/>
        <w:gridCol w:w="1850"/>
        <w:gridCol w:w="1836"/>
      </w:tblGrid>
      <w:tr w:rsidR="00427A0A" w:rsidRPr="00E5608E" w14:paraId="208D4D04" w14:textId="77777777" w:rsidTr="00091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1" w:type="dxa"/>
          </w:tcPr>
          <w:p w14:paraId="57BF8DD1" w14:textId="77777777" w:rsidR="00427A0A" w:rsidRPr="00E5608E" w:rsidRDefault="00427A0A" w:rsidP="0009165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5" w:type="dxa"/>
          </w:tcPr>
          <w:p w14:paraId="6AB07A0B" w14:textId="77777777" w:rsidR="00427A0A" w:rsidRPr="00E5608E" w:rsidRDefault="00427A0A" w:rsidP="00091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5608E">
              <w:rPr>
                <w:b/>
                <w:bCs/>
                <w:sz w:val="16"/>
                <w:szCs w:val="16"/>
              </w:rPr>
              <w:t>HCT116 cells</w:t>
            </w:r>
          </w:p>
        </w:tc>
        <w:tc>
          <w:tcPr>
            <w:tcW w:w="1850" w:type="dxa"/>
          </w:tcPr>
          <w:p w14:paraId="0F46E026" w14:textId="77777777" w:rsidR="00427A0A" w:rsidRPr="00E5608E" w:rsidRDefault="00427A0A" w:rsidP="00091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5608E">
              <w:rPr>
                <w:b/>
                <w:bCs/>
                <w:sz w:val="16"/>
                <w:szCs w:val="16"/>
              </w:rPr>
              <w:t>A375 cells</w:t>
            </w:r>
          </w:p>
        </w:tc>
        <w:tc>
          <w:tcPr>
            <w:tcW w:w="1836" w:type="dxa"/>
          </w:tcPr>
          <w:p w14:paraId="2D11D7B7" w14:textId="77777777" w:rsidR="00427A0A" w:rsidRPr="00E5608E" w:rsidRDefault="00427A0A" w:rsidP="00091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5608E">
              <w:rPr>
                <w:b/>
                <w:bCs/>
                <w:sz w:val="16"/>
                <w:szCs w:val="16"/>
              </w:rPr>
              <w:t>RKO cells</w:t>
            </w:r>
          </w:p>
        </w:tc>
      </w:tr>
      <w:tr w:rsidR="00427A0A" w:rsidRPr="00E5608E" w14:paraId="27327246" w14:textId="77777777" w:rsidTr="00091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</w:tcPr>
          <w:p w14:paraId="67D05B82" w14:textId="77777777" w:rsidR="00427A0A" w:rsidRPr="00E5608E" w:rsidRDefault="00427A0A" w:rsidP="0009165F">
            <w:pPr>
              <w:rPr>
                <w:b/>
                <w:bCs/>
                <w:sz w:val="16"/>
                <w:szCs w:val="16"/>
              </w:rPr>
            </w:pPr>
            <w:r w:rsidRPr="00E5608E">
              <w:rPr>
                <w:b/>
                <w:bCs/>
                <w:sz w:val="16"/>
                <w:szCs w:val="16"/>
              </w:rPr>
              <w:t>Auranofin</w:t>
            </w:r>
          </w:p>
        </w:tc>
        <w:tc>
          <w:tcPr>
            <w:tcW w:w="1895" w:type="dxa"/>
          </w:tcPr>
          <w:p w14:paraId="3F5367E3" w14:textId="77777777" w:rsidR="00427A0A" w:rsidRPr="00E5608E" w:rsidRDefault="00427A0A" w:rsidP="00091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.5 µM</w:t>
            </w:r>
          </w:p>
        </w:tc>
        <w:tc>
          <w:tcPr>
            <w:tcW w:w="1850" w:type="dxa"/>
          </w:tcPr>
          <w:p w14:paraId="7DC54B40" w14:textId="77777777" w:rsidR="00427A0A" w:rsidRPr="00E5608E" w:rsidRDefault="00427A0A" w:rsidP="00091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 µM</w:t>
            </w:r>
          </w:p>
        </w:tc>
        <w:tc>
          <w:tcPr>
            <w:tcW w:w="1836" w:type="dxa"/>
          </w:tcPr>
          <w:p w14:paraId="14E4C3A6" w14:textId="77777777" w:rsidR="00427A0A" w:rsidRPr="00E5608E" w:rsidRDefault="00427A0A" w:rsidP="00091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250 nM</w:t>
            </w:r>
          </w:p>
        </w:tc>
      </w:tr>
      <w:tr w:rsidR="00427A0A" w:rsidRPr="00E5608E" w14:paraId="07BD6239" w14:textId="77777777" w:rsidTr="00091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</w:tcPr>
          <w:p w14:paraId="6485055F" w14:textId="77777777" w:rsidR="00427A0A" w:rsidRPr="00E5608E" w:rsidRDefault="00427A0A" w:rsidP="0009165F">
            <w:pPr>
              <w:rPr>
                <w:b/>
                <w:bCs/>
                <w:sz w:val="16"/>
                <w:szCs w:val="16"/>
              </w:rPr>
            </w:pPr>
            <w:r w:rsidRPr="00E5608E">
              <w:rPr>
                <w:b/>
                <w:bCs/>
                <w:sz w:val="16"/>
                <w:szCs w:val="16"/>
              </w:rPr>
              <w:t>Methotrexate</w:t>
            </w:r>
          </w:p>
        </w:tc>
        <w:tc>
          <w:tcPr>
            <w:tcW w:w="1895" w:type="dxa"/>
          </w:tcPr>
          <w:p w14:paraId="5E2BF3DD" w14:textId="77777777" w:rsidR="00427A0A" w:rsidRPr="00E5608E" w:rsidRDefault="00427A0A" w:rsidP="00091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25 nM</w:t>
            </w:r>
          </w:p>
        </w:tc>
        <w:tc>
          <w:tcPr>
            <w:tcW w:w="1850" w:type="dxa"/>
          </w:tcPr>
          <w:p w14:paraId="573743C5" w14:textId="77777777" w:rsidR="00427A0A" w:rsidRPr="00E5608E" w:rsidRDefault="00427A0A" w:rsidP="00091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20 µM</w:t>
            </w:r>
          </w:p>
        </w:tc>
        <w:tc>
          <w:tcPr>
            <w:tcW w:w="1836" w:type="dxa"/>
          </w:tcPr>
          <w:p w14:paraId="7E2FB846" w14:textId="77777777" w:rsidR="00427A0A" w:rsidRPr="00E5608E" w:rsidRDefault="00427A0A" w:rsidP="00091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25 nM</w:t>
            </w:r>
          </w:p>
        </w:tc>
      </w:tr>
      <w:tr w:rsidR="00427A0A" w:rsidRPr="00E5608E" w14:paraId="725FF3A1" w14:textId="77777777" w:rsidTr="00091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1" w:type="dxa"/>
          </w:tcPr>
          <w:p w14:paraId="076DE3E0" w14:textId="77777777" w:rsidR="00427A0A" w:rsidRPr="00E5608E" w:rsidRDefault="00427A0A" w:rsidP="0009165F">
            <w:pPr>
              <w:rPr>
                <w:b/>
                <w:bCs/>
                <w:sz w:val="16"/>
                <w:szCs w:val="16"/>
              </w:rPr>
            </w:pPr>
            <w:r w:rsidRPr="00E5608E">
              <w:rPr>
                <w:b/>
                <w:bCs/>
                <w:sz w:val="16"/>
                <w:szCs w:val="16"/>
              </w:rPr>
              <w:t>Paclitaxel</w:t>
            </w:r>
          </w:p>
        </w:tc>
        <w:tc>
          <w:tcPr>
            <w:tcW w:w="1895" w:type="dxa"/>
          </w:tcPr>
          <w:p w14:paraId="1DCBC093" w14:textId="77777777" w:rsidR="00427A0A" w:rsidRPr="00E5608E" w:rsidRDefault="00427A0A" w:rsidP="00091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23 nM</w:t>
            </w:r>
          </w:p>
        </w:tc>
        <w:tc>
          <w:tcPr>
            <w:tcW w:w="1850" w:type="dxa"/>
          </w:tcPr>
          <w:p w14:paraId="2CA783B9" w14:textId="77777777" w:rsidR="00427A0A" w:rsidRPr="00E5608E" w:rsidRDefault="00427A0A" w:rsidP="00091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40 nM</w:t>
            </w:r>
          </w:p>
        </w:tc>
        <w:tc>
          <w:tcPr>
            <w:tcW w:w="1836" w:type="dxa"/>
          </w:tcPr>
          <w:p w14:paraId="31750C27" w14:textId="77777777" w:rsidR="00427A0A" w:rsidRPr="00E5608E" w:rsidRDefault="00427A0A" w:rsidP="00091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0 nM</w:t>
            </w:r>
          </w:p>
        </w:tc>
      </w:tr>
    </w:tbl>
    <w:p w14:paraId="661261EB" w14:textId="77777777" w:rsidR="00427A0A" w:rsidRDefault="00427A0A" w:rsidP="00427A0A">
      <w:pPr>
        <w:rPr>
          <w:b/>
          <w:bCs/>
        </w:rPr>
      </w:pPr>
      <w:r w:rsidRPr="00E5608E">
        <w:rPr>
          <w:b/>
          <w:bCs/>
        </w:rPr>
        <w:fldChar w:fldCharType="begin"/>
      </w:r>
      <w:r w:rsidRPr="00E5608E">
        <w:rPr>
          <w:b/>
          <w:bCs/>
          <w:lang w:val="sv-SE"/>
        </w:rPr>
        <w:instrText xml:space="preserve"> ADDIN EN.REFLIST </w:instrText>
      </w:r>
      <w:r w:rsidRPr="00E5608E">
        <w:rPr>
          <w:b/>
          <w:bCs/>
        </w:rPr>
        <w:fldChar w:fldCharType="end"/>
      </w:r>
    </w:p>
    <w:p w14:paraId="6A436D14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37BC8A02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57073E39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4BEB0632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12597ED0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0E62B274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7B64CB27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64D28E27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7CA45916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47FAA8E9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762EDFAA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7F47619C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70788A64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5B620DBF" w14:textId="77777777" w:rsidR="00427A0A" w:rsidRDefault="00427A0A" w:rsidP="000D0E38">
      <w:pPr>
        <w:spacing w:line="480" w:lineRule="auto"/>
        <w:jc w:val="both"/>
        <w:rPr>
          <w:b/>
          <w:bCs/>
          <w:sz w:val="24"/>
          <w:szCs w:val="24"/>
        </w:rPr>
      </w:pPr>
    </w:p>
    <w:p w14:paraId="0CE10AF8" w14:textId="7B37451B" w:rsidR="000D0E38" w:rsidRPr="008E1FDD" w:rsidRDefault="000D0E38" w:rsidP="00427A0A">
      <w:pPr>
        <w:spacing w:line="480" w:lineRule="auto"/>
        <w:jc w:val="both"/>
        <w:rPr>
          <w:sz w:val="24"/>
          <w:szCs w:val="24"/>
        </w:rPr>
      </w:pPr>
      <w:r w:rsidRPr="008E1FDD">
        <w:rPr>
          <w:b/>
          <w:bCs/>
          <w:sz w:val="24"/>
          <w:szCs w:val="24"/>
        </w:rPr>
        <w:lastRenderedPageBreak/>
        <w:t xml:space="preserve">Supplementary Table </w:t>
      </w:r>
      <w:r w:rsidR="00427A0A">
        <w:rPr>
          <w:b/>
          <w:bCs/>
          <w:sz w:val="24"/>
          <w:szCs w:val="24"/>
        </w:rPr>
        <w:t>2</w:t>
      </w:r>
      <w:r w:rsidRPr="008E1FDD">
        <w:rPr>
          <w:b/>
          <w:bCs/>
          <w:sz w:val="24"/>
          <w:szCs w:val="24"/>
        </w:rPr>
        <w:t>.</w:t>
      </w:r>
      <w:r w:rsidRPr="008E1FDD">
        <w:rPr>
          <w:sz w:val="24"/>
          <w:szCs w:val="24"/>
        </w:rPr>
        <w:t xml:space="preserve"> Details of the proteomic experiments performed in the current paper</w:t>
      </w:r>
    </w:p>
    <w:tbl>
      <w:tblPr>
        <w:tblStyle w:val="PlainTable52"/>
        <w:tblW w:w="8370" w:type="dxa"/>
        <w:tblLook w:val="04A0" w:firstRow="1" w:lastRow="0" w:firstColumn="1" w:lastColumn="0" w:noHBand="0" w:noVBand="1"/>
      </w:tblPr>
      <w:tblGrid>
        <w:gridCol w:w="370"/>
        <w:gridCol w:w="681"/>
        <w:gridCol w:w="533"/>
        <w:gridCol w:w="669"/>
        <w:gridCol w:w="594"/>
        <w:gridCol w:w="520"/>
        <w:gridCol w:w="750"/>
        <w:gridCol w:w="626"/>
        <w:gridCol w:w="531"/>
        <w:gridCol w:w="433"/>
        <w:gridCol w:w="515"/>
        <w:gridCol w:w="588"/>
        <w:gridCol w:w="588"/>
        <w:gridCol w:w="447"/>
        <w:gridCol w:w="447"/>
        <w:gridCol w:w="534"/>
        <w:gridCol w:w="534"/>
      </w:tblGrid>
      <w:tr w:rsidR="002D7173" w:rsidRPr="002D7173" w14:paraId="3EC6AE35" w14:textId="77777777" w:rsidTr="002D7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06E75FB" w14:textId="77777777" w:rsidR="002D7173" w:rsidRPr="002D7173" w:rsidRDefault="002D7173" w:rsidP="00435383">
            <w:pPr>
              <w:jc w:val="both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Exp. No</w:t>
            </w:r>
          </w:p>
        </w:tc>
        <w:tc>
          <w:tcPr>
            <w:tcW w:w="0" w:type="auto"/>
          </w:tcPr>
          <w:p w14:paraId="18B0E644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0" w:type="auto"/>
          </w:tcPr>
          <w:p w14:paraId="557E8E80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Cell line</w:t>
            </w:r>
          </w:p>
        </w:tc>
        <w:tc>
          <w:tcPr>
            <w:tcW w:w="0" w:type="auto"/>
          </w:tcPr>
          <w:p w14:paraId="732DAF7F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0" w:type="auto"/>
          </w:tcPr>
          <w:p w14:paraId="3AB283AA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Duration of treatment</w:t>
            </w:r>
          </w:p>
        </w:tc>
        <w:tc>
          <w:tcPr>
            <w:tcW w:w="0" w:type="auto"/>
          </w:tcPr>
          <w:p w14:paraId="6D71D337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No. of samples</w:t>
            </w:r>
          </w:p>
        </w:tc>
        <w:tc>
          <w:tcPr>
            <w:tcW w:w="0" w:type="auto"/>
          </w:tcPr>
          <w:p w14:paraId="42C0E99B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Quantification mode</w:t>
            </w:r>
          </w:p>
        </w:tc>
        <w:tc>
          <w:tcPr>
            <w:tcW w:w="0" w:type="auto"/>
          </w:tcPr>
          <w:p w14:paraId="7DCEA643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Instrument</w:t>
            </w:r>
          </w:p>
        </w:tc>
        <w:tc>
          <w:tcPr>
            <w:tcW w:w="0" w:type="auto"/>
          </w:tcPr>
          <w:p w14:paraId="7BCD5910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Total gradient time (min)</w:t>
            </w:r>
          </w:p>
        </w:tc>
        <w:tc>
          <w:tcPr>
            <w:tcW w:w="0" w:type="auto"/>
          </w:tcPr>
          <w:p w14:paraId="0FDEBD6A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MS1 scan range (m/z)</w:t>
            </w:r>
          </w:p>
        </w:tc>
        <w:tc>
          <w:tcPr>
            <w:tcW w:w="0" w:type="auto"/>
          </w:tcPr>
          <w:p w14:paraId="6F15560F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HCD collision energy</w:t>
            </w:r>
          </w:p>
        </w:tc>
        <w:tc>
          <w:tcPr>
            <w:tcW w:w="0" w:type="auto"/>
          </w:tcPr>
          <w:p w14:paraId="20937363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Orbitrap resolution</w:t>
            </w:r>
          </w:p>
        </w:tc>
        <w:tc>
          <w:tcPr>
            <w:tcW w:w="0" w:type="auto"/>
          </w:tcPr>
          <w:p w14:paraId="53BE7335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MS/MS resolution</w:t>
            </w:r>
          </w:p>
        </w:tc>
        <w:tc>
          <w:tcPr>
            <w:tcW w:w="0" w:type="auto"/>
          </w:tcPr>
          <w:p w14:paraId="4C5694B7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MS1 AGC target</w:t>
            </w:r>
          </w:p>
        </w:tc>
        <w:tc>
          <w:tcPr>
            <w:tcW w:w="0" w:type="auto"/>
          </w:tcPr>
          <w:p w14:paraId="30940FDE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MS2 AGC target</w:t>
            </w:r>
          </w:p>
        </w:tc>
        <w:tc>
          <w:tcPr>
            <w:tcW w:w="0" w:type="auto"/>
          </w:tcPr>
          <w:p w14:paraId="3B3173E4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MS1 max injection time</w:t>
            </w:r>
          </w:p>
        </w:tc>
        <w:tc>
          <w:tcPr>
            <w:tcW w:w="0" w:type="auto"/>
          </w:tcPr>
          <w:p w14:paraId="7337CD2A" w14:textId="77777777" w:rsidR="002D7173" w:rsidRPr="002D7173" w:rsidRDefault="002D7173" w:rsidP="004353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2D7173">
              <w:rPr>
                <w:b/>
                <w:bCs/>
                <w:sz w:val="12"/>
                <w:szCs w:val="12"/>
              </w:rPr>
              <w:t>MS2 max injection time</w:t>
            </w:r>
          </w:p>
        </w:tc>
      </w:tr>
      <w:tr w:rsidR="002D7173" w:rsidRPr="002D7173" w14:paraId="7E41EFFE" w14:textId="77777777" w:rsidTr="002D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15FB19" w14:textId="77777777" w:rsidR="002D7173" w:rsidRPr="002D7173" w:rsidRDefault="002D7173" w:rsidP="00435383">
            <w:pPr>
              <w:jc w:val="both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</w:t>
            </w:r>
          </w:p>
        </w:tc>
        <w:tc>
          <w:tcPr>
            <w:tcW w:w="0" w:type="auto"/>
          </w:tcPr>
          <w:p w14:paraId="514ED1BC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TR-TPP cells</w:t>
            </w:r>
          </w:p>
        </w:tc>
        <w:tc>
          <w:tcPr>
            <w:tcW w:w="0" w:type="auto"/>
          </w:tcPr>
          <w:p w14:paraId="57D10977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HCT116</w:t>
            </w:r>
          </w:p>
        </w:tc>
        <w:tc>
          <w:tcPr>
            <w:tcW w:w="0" w:type="auto"/>
          </w:tcPr>
          <w:p w14:paraId="0964F0DA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2 µM auranofin</w:t>
            </w:r>
          </w:p>
        </w:tc>
        <w:tc>
          <w:tcPr>
            <w:tcW w:w="0" w:type="auto"/>
          </w:tcPr>
          <w:p w14:paraId="00788DC7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2h</w:t>
            </w:r>
          </w:p>
        </w:tc>
        <w:tc>
          <w:tcPr>
            <w:tcW w:w="0" w:type="auto"/>
          </w:tcPr>
          <w:p w14:paraId="2BE3AFB6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2</w:t>
            </w:r>
          </w:p>
        </w:tc>
        <w:tc>
          <w:tcPr>
            <w:tcW w:w="0" w:type="auto"/>
          </w:tcPr>
          <w:p w14:paraId="58D8973C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TMT10</w:t>
            </w:r>
          </w:p>
        </w:tc>
        <w:tc>
          <w:tcPr>
            <w:tcW w:w="0" w:type="auto"/>
          </w:tcPr>
          <w:p w14:paraId="082EAE08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Q Exactive Plus</w:t>
            </w:r>
          </w:p>
        </w:tc>
        <w:tc>
          <w:tcPr>
            <w:tcW w:w="0" w:type="auto"/>
          </w:tcPr>
          <w:p w14:paraId="01D720CF" w14:textId="77777777" w:rsidR="002D7173" w:rsidRPr="002D7173" w:rsidRDefault="002D7173" w:rsidP="000557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 xml:space="preserve">120 </w:t>
            </w:r>
          </w:p>
        </w:tc>
        <w:tc>
          <w:tcPr>
            <w:tcW w:w="0" w:type="auto"/>
          </w:tcPr>
          <w:p w14:paraId="351245A5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75-1400</w:t>
            </w:r>
          </w:p>
        </w:tc>
        <w:tc>
          <w:tcPr>
            <w:tcW w:w="0" w:type="auto"/>
          </w:tcPr>
          <w:p w14:paraId="19069760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5</w:t>
            </w:r>
          </w:p>
        </w:tc>
        <w:tc>
          <w:tcPr>
            <w:tcW w:w="0" w:type="auto"/>
          </w:tcPr>
          <w:p w14:paraId="2CE9EC7B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70000</w:t>
            </w:r>
          </w:p>
        </w:tc>
        <w:tc>
          <w:tcPr>
            <w:tcW w:w="0" w:type="auto"/>
          </w:tcPr>
          <w:p w14:paraId="252203C6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5000</w:t>
            </w:r>
          </w:p>
        </w:tc>
        <w:tc>
          <w:tcPr>
            <w:tcW w:w="0" w:type="auto"/>
          </w:tcPr>
          <w:p w14:paraId="24F79BA6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E6</w:t>
            </w:r>
          </w:p>
        </w:tc>
        <w:tc>
          <w:tcPr>
            <w:tcW w:w="0" w:type="auto"/>
          </w:tcPr>
          <w:p w14:paraId="4A1AE52E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2E5</w:t>
            </w:r>
          </w:p>
        </w:tc>
        <w:tc>
          <w:tcPr>
            <w:tcW w:w="0" w:type="auto"/>
          </w:tcPr>
          <w:p w14:paraId="04D6E032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250</w:t>
            </w:r>
          </w:p>
        </w:tc>
        <w:tc>
          <w:tcPr>
            <w:tcW w:w="0" w:type="auto"/>
          </w:tcPr>
          <w:p w14:paraId="42638068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20</w:t>
            </w:r>
          </w:p>
        </w:tc>
      </w:tr>
      <w:tr w:rsidR="002D7173" w:rsidRPr="002D7173" w14:paraId="390E5645" w14:textId="77777777" w:rsidTr="002D7173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0D7C9" w14:textId="77777777" w:rsidR="002D7173" w:rsidRPr="002D7173" w:rsidRDefault="002D7173" w:rsidP="00435383">
            <w:pPr>
              <w:jc w:val="both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</w:tcPr>
          <w:p w14:paraId="2F83253E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TR-TPP cells</w:t>
            </w:r>
          </w:p>
        </w:tc>
        <w:tc>
          <w:tcPr>
            <w:tcW w:w="0" w:type="auto"/>
          </w:tcPr>
          <w:p w14:paraId="55389297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HCT116</w:t>
            </w:r>
          </w:p>
        </w:tc>
        <w:tc>
          <w:tcPr>
            <w:tcW w:w="0" w:type="auto"/>
          </w:tcPr>
          <w:p w14:paraId="765C873D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 µM auranofin</w:t>
            </w:r>
          </w:p>
        </w:tc>
        <w:tc>
          <w:tcPr>
            <w:tcW w:w="0" w:type="auto"/>
          </w:tcPr>
          <w:p w14:paraId="56BD2DF0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2h</w:t>
            </w:r>
          </w:p>
        </w:tc>
        <w:tc>
          <w:tcPr>
            <w:tcW w:w="0" w:type="auto"/>
          </w:tcPr>
          <w:p w14:paraId="329836EA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2</w:t>
            </w:r>
          </w:p>
        </w:tc>
        <w:tc>
          <w:tcPr>
            <w:tcW w:w="0" w:type="auto"/>
          </w:tcPr>
          <w:p w14:paraId="147F89F9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TMT10</w:t>
            </w:r>
          </w:p>
        </w:tc>
        <w:tc>
          <w:tcPr>
            <w:tcW w:w="0" w:type="auto"/>
          </w:tcPr>
          <w:p w14:paraId="7BDCDC90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Fusion</w:t>
            </w:r>
          </w:p>
        </w:tc>
        <w:tc>
          <w:tcPr>
            <w:tcW w:w="0" w:type="auto"/>
          </w:tcPr>
          <w:p w14:paraId="6306689C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 xml:space="preserve">180 </w:t>
            </w:r>
          </w:p>
        </w:tc>
        <w:tc>
          <w:tcPr>
            <w:tcW w:w="0" w:type="auto"/>
          </w:tcPr>
          <w:p w14:paraId="07E822E2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00-1600</w:t>
            </w:r>
          </w:p>
        </w:tc>
        <w:tc>
          <w:tcPr>
            <w:tcW w:w="0" w:type="auto"/>
          </w:tcPr>
          <w:p w14:paraId="6F8EF564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5A68ED7F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20000</w:t>
            </w:r>
          </w:p>
        </w:tc>
        <w:tc>
          <w:tcPr>
            <w:tcW w:w="0" w:type="auto"/>
          </w:tcPr>
          <w:p w14:paraId="066BF7D5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60000</w:t>
            </w:r>
          </w:p>
        </w:tc>
        <w:tc>
          <w:tcPr>
            <w:tcW w:w="0" w:type="auto"/>
          </w:tcPr>
          <w:p w14:paraId="770F5FEC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E6</w:t>
            </w:r>
          </w:p>
        </w:tc>
        <w:tc>
          <w:tcPr>
            <w:tcW w:w="0" w:type="auto"/>
          </w:tcPr>
          <w:p w14:paraId="23DFCDC2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E5</w:t>
            </w:r>
          </w:p>
        </w:tc>
        <w:tc>
          <w:tcPr>
            <w:tcW w:w="0" w:type="auto"/>
          </w:tcPr>
          <w:p w14:paraId="5BE54A0A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0656552D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05</w:t>
            </w:r>
          </w:p>
        </w:tc>
      </w:tr>
      <w:tr w:rsidR="002D7173" w:rsidRPr="002D7173" w14:paraId="6B499E81" w14:textId="77777777" w:rsidTr="002D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10745F" w14:textId="77777777" w:rsidR="002D7173" w:rsidRPr="002D7173" w:rsidRDefault="002D7173" w:rsidP="00435383">
            <w:pPr>
              <w:jc w:val="both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</w:tcPr>
          <w:p w14:paraId="704D6282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TR-TPP lysate</w:t>
            </w:r>
          </w:p>
        </w:tc>
        <w:tc>
          <w:tcPr>
            <w:tcW w:w="0" w:type="auto"/>
          </w:tcPr>
          <w:p w14:paraId="63C91B1F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HCT116</w:t>
            </w:r>
          </w:p>
        </w:tc>
        <w:tc>
          <w:tcPr>
            <w:tcW w:w="0" w:type="auto"/>
          </w:tcPr>
          <w:p w14:paraId="352264E1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500 nM auranofin</w:t>
            </w:r>
          </w:p>
        </w:tc>
        <w:tc>
          <w:tcPr>
            <w:tcW w:w="0" w:type="auto"/>
          </w:tcPr>
          <w:p w14:paraId="0384E5CE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h</w:t>
            </w:r>
          </w:p>
        </w:tc>
        <w:tc>
          <w:tcPr>
            <w:tcW w:w="0" w:type="auto"/>
          </w:tcPr>
          <w:p w14:paraId="1C70D00D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2</w:t>
            </w:r>
          </w:p>
        </w:tc>
        <w:tc>
          <w:tcPr>
            <w:tcW w:w="0" w:type="auto"/>
          </w:tcPr>
          <w:p w14:paraId="2EEA4FC0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TMT10</w:t>
            </w:r>
          </w:p>
        </w:tc>
        <w:tc>
          <w:tcPr>
            <w:tcW w:w="0" w:type="auto"/>
          </w:tcPr>
          <w:p w14:paraId="6E024819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Fusion</w:t>
            </w:r>
          </w:p>
        </w:tc>
        <w:tc>
          <w:tcPr>
            <w:tcW w:w="0" w:type="auto"/>
          </w:tcPr>
          <w:p w14:paraId="6894CEA1" w14:textId="77777777" w:rsidR="002D7173" w:rsidRPr="002D7173" w:rsidRDefault="002D7173" w:rsidP="000557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 xml:space="preserve">140 </w:t>
            </w:r>
          </w:p>
        </w:tc>
        <w:tc>
          <w:tcPr>
            <w:tcW w:w="0" w:type="auto"/>
          </w:tcPr>
          <w:p w14:paraId="2FC7F7E4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00-1600</w:t>
            </w:r>
          </w:p>
        </w:tc>
        <w:tc>
          <w:tcPr>
            <w:tcW w:w="0" w:type="auto"/>
          </w:tcPr>
          <w:p w14:paraId="257DB3E8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626B8918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20000</w:t>
            </w:r>
          </w:p>
        </w:tc>
        <w:tc>
          <w:tcPr>
            <w:tcW w:w="0" w:type="auto"/>
          </w:tcPr>
          <w:p w14:paraId="5277584D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60000</w:t>
            </w:r>
          </w:p>
        </w:tc>
        <w:tc>
          <w:tcPr>
            <w:tcW w:w="0" w:type="auto"/>
          </w:tcPr>
          <w:p w14:paraId="4783621B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E6</w:t>
            </w:r>
          </w:p>
        </w:tc>
        <w:tc>
          <w:tcPr>
            <w:tcW w:w="0" w:type="auto"/>
          </w:tcPr>
          <w:p w14:paraId="16578160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E5</w:t>
            </w:r>
          </w:p>
        </w:tc>
        <w:tc>
          <w:tcPr>
            <w:tcW w:w="0" w:type="auto"/>
          </w:tcPr>
          <w:p w14:paraId="360AF201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5CF2D7B2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05</w:t>
            </w:r>
          </w:p>
        </w:tc>
      </w:tr>
      <w:tr w:rsidR="002D7173" w:rsidRPr="002D7173" w14:paraId="4E98C270" w14:textId="77777777" w:rsidTr="002D7173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52A8B6" w14:textId="65E820CD" w:rsidR="002D7173" w:rsidRPr="002D7173" w:rsidRDefault="00060795" w:rsidP="00435383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</w:tcPr>
          <w:p w14:paraId="381F0CAF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FITExP</w:t>
            </w:r>
          </w:p>
        </w:tc>
        <w:tc>
          <w:tcPr>
            <w:tcW w:w="0" w:type="auto"/>
          </w:tcPr>
          <w:p w14:paraId="1A3662C1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HCT116, A375 and RKO</w:t>
            </w:r>
          </w:p>
        </w:tc>
        <w:tc>
          <w:tcPr>
            <w:tcW w:w="0" w:type="auto"/>
          </w:tcPr>
          <w:p w14:paraId="3377540A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.5 µM, 250 nM and 1 µM auranofin, respectively</w:t>
            </w:r>
          </w:p>
        </w:tc>
        <w:tc>
          <w:tcPr>
            <w:tcW w:w="0" w:type="auto"/>
          </w:tcPr>
          <w:p w14:paraId="03DFD9E1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8h</w:t>
            </w:r>
          </w:p>
        </w:tc>
        <w:tc>
          <w:tcPr>
            <w:tcW w:w="0" w:type="auto"/>
          </w:tcPr>
          <w:p w14:paraId="3DB642D6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 xml:space="preserve">45 </w:t>
            </w:r>
          </w:p>
        </w:tc>
        <w:tc>
          <w:tcPr>
            <w:tcW w:w="0" w:type="auto"/>
          </w:tcPr>
          <w:p w14:paraId="142EEB21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Label-free</w:t>
            </w:r>
          </w:p>
        </w:tc>
        <w:tc>
          <w:tcPr>
            <w:tcW w:w="0" w:type="auto"/>
          </w:tcPr>
          <w:p w14:paraId="66FF0D3B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Fusion</w:t>
            </w:r>
          </w:p>
        </w:tc>
        <w:tc>
          <w:tcPr>
            <w:tcW w:w="0" w:type="auto"/>
          </w:tcPr>
          <w:p w14:paraId="61AB6BC5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 xml:space="preserve">190 </w:t>
            </w:r>
          </w:p>
        </w:tc>
        <w:tc>
          <w:tcPr>
            <w:tcW w:w="0" w:type="auto"/>
          </w:tcPr>
          <w:p w14:paraId="08524E85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00-1500</w:t>
            </w:r>
          </w:p>
        </w:tc>
        <w:tc>
          <w:tcPr>
            <w:tcW w:w="0" w:type="auto"/>
          </w:tcPr>
          <w:p w14:paraId="589AF1A6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0</w:t>
            </w:r>
          </w:p>
        </w:tc>
        <w:tc>
          <w:tcPr>
            <w:tcW w:w="0" w:type="auto"/>
          </w:tcPr>
          <w:p w14:paraId="4B354306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20000</w:t>
            </w:r>
          </w:p>
        </w:tc>
        <w:tc>
          <w:tcPr>
            <w:tcW w:w="0" w:type="auto"/>
          </w:tcPr>
          <w:p w14:paraId="55590F3A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0000</w:t>
            </w:r>
          </w:p>
        </w:tc>
        <w:tc>
          <w:tcPr>
            <w:tcW w:w="0" w:type="auto"/>
          </w:tcPr>
          <w:p w14:paraId="54A9F9F0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E5</w:t>
            </w:r>
          </w:p>
        </w:tc>
        <w:tc>
          <w:tcPr>
            <w:tcW w:w="0" w:type="auto"/>
          </w:tcPr>
          <w:p w14:paraId="17E64C2C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E5</w:t>
            </w:r>
          </w:p>
        </w:tc>
        <w:tc>
          <w:tcPr>
            <w:tcW w:w="0" w:type="auto"/>
          </w:tcPr>
          <w:p w14:paraId="7905019B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501B9E67" w14:textId="77777777" w:rsidR="002D7173" w:rsidRPr="002D7173" w:rsidRDefault="002D7173" w:rsidP="00435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60</w:t>
            </w:r>
          </w:p>
        </w:tc>
      </w:tr>
      <w:tr w:rsidR="002D7173" w:rsidRPr="002D7173" w14:paraId="702981F1" w14:textId="77777777" w:rsidTr="002D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68278A" w14:textId="7A01ACB9" w:rsidR="002D7173" w:rsidRPr="002D7173" w:rsidRDefault="00060795" w:rsidP="00435383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</w:tcPr>
          <w:p w14:paraId="17C1C5B5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Redox experiment</w:t>
            </w:r>
          </w:p>
        </w:tc>
        <w:tc>
          <w:tcPr>
            <w:tcW w:w="0" w:type="auto"/>
          </w:tcPr>
          <w:p w14:paraId="7FCA6BCB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HCT116</w:t>
            </w:r>
          </w:p>
        </w:tc>
        <w:tc>
          <w:tcPr>
            <w:tcW w:w="0" w:type="auto"/>
          </w:tcPr>
          <w:p w14:paraId="1396500C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 µM auranofin</w:t>
            </w:r>
          </w:p>
        </w:tc>
        <w:tc>
          <w:tcPr>
            <w:tcW w:w="0" w:type="auto"/>
          </w:tcPr>
          <w:p w14:paraId="0889953C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2h</w:t>
            </w:r>
          </w:p>
        </w:tc>
        <w:tc>
          <w:tcPr>
            <w:tcW w:w="0" w:type="auto"/>
          </w:tcPr>
          <w:p w14:paraId="212ECD1B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2 pooled</w:t>
            </w:r>
          </w:p>
        </w:tc>
        <w:tc>
          <w:tcPr>
            <w:tcW w:w="0" w:type="auto"/>
          </w:tcPr>
          <w:p w14:paraId="1B7F4207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iodoTMT6</w:t>
            </w:r>
          </w:p>
        </w:tc>
        <w:tc>
          <w:tcPr>
            <w:tcW w:w="0" w:type="auto"/>
          </w:tcPr>
          <w:p w14:paraId="7C14C960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Fusion</w:t>
            </w:r>
          </w:p>
        </w:tc>
        <w:tc>
          <w:tcPr>
            <w:tcW w:w="0" w:type="auto"/>
          </w:tcPr>
          <w:p w14:paraId="447E68FA" w14:textId="77777777" w:rsidR="002D7173" w:rsidRPr="002D7173" w:rsidRDefault="002D7173" w:rsidP="000557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 xml:space="preserve">240 </w:t>
            </w:r>
          </w:p>
        </w:tc>
        <w:tc>
          <w:tcPr>
            <w:tcW w:w="0" w:type="auto"/>
          </w:tcPr>
          <w:p w14:paraId="408E1776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00-1600</w:t>
            </w:r>
          </w:p>
        </w:tc>
        <w:tc>
          <w:tcPr>
            <w:tcW w:w="0" w:type="auto"/>
          </w:tcPr>
          <w:p w14:paraId="2626DF23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3C4B1051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20000</w:t>
            </w:r>
          </w:p>
        </w:tc>
        <w:tc>
          <w:tcPr>
            <w:tcW w:w="0" w:type="auto"/>
          </w:tcPr>
          <w:p w14:paraId="26BDBBA9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0000</w:t>
            </w:r>
          </w:p>
        </w:tc>
        <w:tc>
          <w:tcPr>
            <w:tcW w:w="0" w:type="auto"/>
          </w:tcPr>
          <w:p w14:paraId="57D4F9C4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E6</w:t>
            </w:r>
          </w:p>
        </w:tc>
        <w:tc>
          <w:tcPr>
            <w:tcW w:w="0" w:type="auto"/>
          </w:tcPr>
          <w:p w14:paraId="207EB6F6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5E4</w:t>
            </w:r>
          </w:p>
        </w:tc>
        <w:tc>
          <w:tcPr>
            <w:tcW w:w="0" w:type="auto"/>
          </w:tcPr>
          <w:p w14:paraId="383DBE47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33B98B80" w14:textId="77777777" w:rsidR="002D7173" w:rsidRPr="002D7173" w:rsidRDefault="002D7173" w:rsidP="00435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80</w:t>
            </w:r>
          </w:p>
        </w:tc>
      </w:tr>
      <w:tr w:rsidR="002D7173" w:rsidRPr="002D7173" w14:paraId="65F35EF6" w14:textId="77777777" w:rsidTr="002D7173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6AEF98" w14:textId="5BF2599F" w:rsidR="002D7173" w:rsidRPr="002D7173" w:rsidRDefault="00060795" w:rsidP="00055773">
            <w:pPr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</w:tcPr>
          <w:p w14:paraId="38764335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Redox experiment fractionated</w:t>
            </w:r>
          </w:p>
        </w:tc>
        <w:tc>
          <w:tcPr>
            <w:tcW w:w="0" w:type="auto"/>
          </w:tcPr>
          <w:p w14:paraId="2BFD0971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HCT116</w:t>
            </w:r>
          </w:p>
        </w:tc>
        <w:tc>
          <w:tcPr>
            <w:tcW w:w="0" w:type="auto"/>
          </w:tcPr>
          <w:p w14:paraId="25600EF1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 µM auranofin</w:t>
            </w:r>
          </w:p>
        </w:tc>
        <w:tc>
          <w:tcPr>
            <w:tcW w:w="0" w:type="auto"/>
          </w:tcPr>
          <w:p w14:paraId="7129F3B0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2h</w:t>
            </w:r>
          </w:p>
        </w:tc>
        <w:tc>
          <w:tcPr>
            <w:tcW w:w="0" w:type="auto"/>
          </w:tcPr>
          <w:p w14:paraId="7176935B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6</w:t>
            </w:r>
          </w:p>
        </w:tc>
        <w:tc>
          <w:tcPr>
            <w:tcW w:w="0" w:type="auto"/>
          </w:tcPr>
          <w:p w14:paraId="6D0003F7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iodoTMT6</w:t>
            </w:r>
          </w:p>
        </w:tc>
        <w:tc>
          <w:tcPr>
            <w:tcW w:w="0" w:type="auto"/>
          </w:tcPr>
          <w:p w14:paraId="34A508F3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Fusion</w:t>
            </w:r>
          </w:p>
        </w:tc>
        <w:tc>
          <w:tcPr>
            <w:tcW w:w="0" w:type="auto"/>
          </w:tcPr>
          <w:p w14:paraId="3A55339C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 xml:space="preserve">130 </w:t>
            </w:r>
          </w:p>
        </w:tc>
        <w:tc>
          <w:tcPr>
            <w:tcW w:w="0" w:type="auto"/>
          </w:tcPr>
          <w:p w14:paraId="71A9BFA3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00-1600</w:t>
            </w:r>
          </w:p>
        </w:tc>
        <w:tc>
          <w:tcPr>
            <w:tcW w:w="0" w:type="auto"/>
          </w:tcPr>
          <w:p w14:paraId="1829B37F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40</w:t>
            </w:r>
          </w:p>
        </w:tc>
        <w:tc>
          <w:tcPr>
            <w:tcW w:w="0" w:type="auto"/>
          </w:tcPr>
          <w:p w14:paraId="12D7DC8A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20000</w:t>
            </w:r>
          </w:p>
        </w:tc>
        <w:tc>
          <w:tcPr>
            <w:tcW w:w="0" w:type="auto"/>
          </w:tcPr>
          <w:p w14:paraId="7E3465F5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30000</w:t>
            </w:r>
          </w:p>
        </w:tc>
        <w:tc>
          <w:tcPr>
            <w:tcW w:w="0" w:type="auto"/>
          </w:tcPr>
          <w:p w14:paraId="3B386150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1E6</w:t>
            </w:r>
          </w:p>
        </w:tc>
        <w:tc>
          <w:tcPr>
            <w:tcW w:w="0" w:type="auto"/>
          </w:tcPr>
          <w:p w14:paraId="7CFA16E5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5E4</w:t>
            </w:r>
          </w:p>
        </w:tc>
        <w:tc>
          <w:tcPr>
            <w:tcW w:w="0" w:type="auto"/>
          </w:tcPr>
          <w:p w14:paraId="214D516B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50</w:t>
            </w:r>
          </w:p>
        </w:tc>
        <w:tc>
          <w:tcPr>
            <w:tcW w:w="0" w:type="auto"/>
          </w:tcPr>
          <w:p w14:paraId="2E394406" w14:textId="77777777" w:rsidR="002D7173" w:rsidRPr="002D7173" w:rsidRDefault="002D7173" w:rsidP="000557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D7173">
              <w:rPr>
                <w:sz w:val="12"/>
                <w:szCs w:val="12"/>
              </w:rPr>
              <w:t>80</w:t>
            </w:r>
          </w:p>
        </w:tc>
      </w:tr>
    </w:tbl>
    <w:p w14:paraId="448EF9D4" w14:textId="77777777" w:rsidR="00AE4523" w:rsidRPr="00E5608E" w:rsidRDefault="00AE4523" w:rsidP="005C04D5">
      <w:pPr>
        <w:rPr>
          <w:lang w:val="sv-SE"/>
        </w:rPr>
      </w:pPr>
    </w:p>
    <w:p w14:paraId="3C131A86" w14:textId="77777777" w:rsidR="00AE4523" w:rsidRDefault="00AE4523" w:rsidP="005C04D5">
      <w:pPr>
        <w:rPr>
          <w:lang w:val="sv-SE"/>
        </w:rPr>
      </w:pPr>
    </w:p>
    <w:p w14:paraId="2217378D" w14:textId="77777777" w:rsidR="00060795" w:rsidRDefault="00060795" w:rsidP="005C04D5">
      <w:pPr>
        <w:rPr>
          <w:lang w:val="sv-SE"/>
        </w:rPr>
      </w:pPr>
    </w:p>
    <w:p w14:paraId="4B4CA543" w14:textId="3D34178C" w:rsidR="00D97544" w:rsidRDefault="00D97544" w:rsidP="00D97544">
      <w:r w:rsidRPr="008464CA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8464CA">
        <w:rPr>
          <w:b/>
          <w:bCs/>
        </w:rPr>
        <w:t xml:space="preserve">. </w:t>
      </w:r>
      <w:r w:rsidRPr="008464CA">
        <w:t>Curve fitting resu</w:t>
      </w:r>
      <w:r>
        <w:t>lts for TPP in cells treated with 2 µm a</w:t>
      </w:r>
      <w:r w:rsidRPr="008464CA">
        <w:t>uranofin for 2 h</w:t>
      </w:r>
      <w:r>
        <w:t xml:space="preserve"> (Excel)</w:t>
      </w:r>
    </w:p>
    <w:p w14:paraId="566CE3A4" w14:textId="2E91B7AC" w:rsidR="00D97544" w:rsidRDefault="00D97544" w:rsidP="00D97544">
      <w:r w:rsidRPr="008464CA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8464CA">
        <w:rPr>
          <w:b/>
          <w:bCs/>
        </w:rPr>
        <w:t xml:space="preserve">. </w:t>
      </w:r>
      <w:r w:rsidRPr="008464CA">
        <w:t xml:space="preserve">Curve fitting results for TPP in cells </w:t>
      </w:r>
      <w:r>
        <w:t xml:space="preserve">treated </w:t>
      </w:r>
      <w:r w:rsidRPr="008464CA">
        <w:t>with 3 µm auranofin for 2 h</w:t>
      </w:r>
      <w:r>
        <w:t xml:space="preserve"> (Excel)</w:t>
      </w:r>
    </w:p>
    <w:p w14:paraId="2A65DE6D" w14:textId="4C808EE8" w:rsidR="00D97544" w:rsidRDefault="00D97544" w:rsidP="00D97544">
      <w:r>
        <w:rPr>
          <w:b/>
          <w:bCs/>
        </w:rPr>
        <w:t>Supplementary Table 5</w:t>
      </w:r>
      <w:r w:rsidRPr="008464CA">
        <w:rPr>
          <w:b/>
          <w:bCs/>
        </w:rPr>
        <w:t xml:space="preserve">. </w:t>
      </w:r>
      <w:r w:rsidRPr="008464CA">
        <w:t>Curve fitting results for TPP in HCT116 cell lysate</w:t>
      </w:r>
      <w:r>
        <w:t xml:space="preserve"> treated</w:t>
      </w:r>
      <w:r w:rsidRPr="008464CA">
        <w:t xml:space="preserve"> with 500 nM auranofin for 2 h</w:t>
      </w:r>
      <w:r>
        <w:t xml:space="preserve"> (Excel)</w:t>
      </w:r>
    </w:p>
    <w:p w14:paraId="2112B8E4" w14:textId="7BC7B634" w:rsidR="00D97544" w:rsidRDefault="00D97544" w:rsidP="00D97544">
      <w:r w:rsidRPr="008464CA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8464CA">
        <w:rPr>
          <w:b/>
          <w:bCs/>
        </w:rPr>
        <w:t xml:space="preserve">. </w:t>
      </w:r>
      <w:r w:rsidRPr="008464CA">
        <w:t>The results of FITExP experiment</w:t>
      </w:r>
      <w:r>
        <w:t xml:space="preserve"> (Excel)</w:t>
      </w:r>
    </w:p>
    <w:p w14:paraId="664BCCA1" w14:textId="6FF5319B" w:rsidR="00D97544" w:rsidRDefault="00D97544" w:rsidP="00D97544">
      <w:r w:rsidRPr="008464CA">
        <w:rPr>
          <w:b/>
          <w:bCs/>
        </w:rPr>
        <w:t xml:space="preserve">Supplementary Table </w:t>
      </w:r>
      <w:r>
        <w:rPr>
          <w:b/>
          <w:bCs/>
        </w:rPr>
        <w:t>7</w:t>
      </w:r>
      <w:r w:rsidRPr="008464CA">
        <w:rPr>
          <w:b/>
          <w:bCs/>
        </w:rPr>
        <w:t xml:space="preserve">. </w:t>
      </w:r>
      <w:r w:rsidRPr="008464CA">
        <w:t xml:space="preserve">Redox proteomics experiment in HCT116 cells </w:t>
      </w:r>
      <w:r>
        <w:t xml:space="preserve">treated </w:t>
      </w:r>
      <w:r w:rsidRPr="008464CA">
        <w:t xml:space="preserve">with 3 µm </w:t>
      </w:r>
      <w:r>
        <w:t>a</w:t>
      </w:r>
      <w:r w:rsidRPr="008464CA">
        <w:t>uranofin for 2 h</w:t>
      </w:r>
      <w:r>
        <w:t xml:space="preserve"> (Excel)</w:t>
      </w:r>
    </w:p>
    <w:p w14:paraId="04F63979" w14:textId="50E13D94" w:rsidR="00D97544" w:rsidRDefault="00D97544" w:rsidP="00D97544">
      <w:r w:rsidRPr="008464CA">
        <w:rPr>
          <w:b/>
          <w:bCs/>
        </w:rPr>
        <w:t xml:space="preserve">Supplementary Table </w:t>
      </w:r>
      <w:r>
        <w:rPr>
          <w:b/>
          <w:bCs/>
        </w:rPr>
        <w:t>8</w:t>
      </w:r>
      <w:r w:rsidRPr="008464CA">
        <w:rPr>
          <w:b/>
          <w:bCs/>
        </w:rPr>
        <w:t>.</w:t>
      </w:r>
      <w:r>
        <w:t xml:space="preserve"> </w:t>
      </w:r>
      <w:r w:rsidRPr="008464CA">
        <w:t xml:space="preserve">Redox proteomics experiment in HCT116 cells </w:t>
      </w:r>
      <w:r>
        <w:t xml:space="preserve">treated </w:t>
      </w:r>
      <w:r w:rsidRPr="008464CA">
        <w:t xml:space="preserve">with 3 µm </w:t>
      </w:r>
      <w:r>
        <w:t>a</w:t>
      </w:r>
      <w:r w:rsidRPr="008464CA">
        <w:t>uranofin for 2 h (deep dataset after fractionation)</w:t>
      </w:r>
      <w:r>
        <w:t xml:space="preserve"> (Excel)</w:t>
      </w:r>
    </w:p>
    <w:p w14:paraId="6CB7250A" w14:textId="12C76D7E" w:rsidR="009D267C" w:rsidRDefault="009D267C" w:rsidP="00144353">
      <w:r w:rsidRPr="008464CA">
        <w:rPr>
          <w:b/>
          <w:bCs/>
        </w:rPr>
        <w:t xml:space="preserve">Supplementary Table </w:t>
      </w:r>
      <w:r w:rsidR="00144353">
        <w:rPr>
          <w:b/>
          <w:bCs/>
        </w:rPr>
        <w:t>9</w:t>
      </w:r>
      <w:r w:rsidRPr="008464CA">
        <w:rPr>
          <w:b/>
          <w:bCs/>
        </w:rPr>
        <w:t>.</w:t>
      </w:r>
      <w:r w:rsidR="00144353">
        <w:rPr>
          <w:b/>
          <w:bCs/>
        </w:rPr>
        <w:t xml:space="preserve"> </w:t>
      </w:r>
      <w:r w:rsidR="00144353" w:rsidRPr="00144353">
        <w:t>Final ranking of</w:t>
      </w:r>
      <w:r w:rsidR="00B17822">
        <w:t xml:space="preserve"> 100 top</w:t>
      </w:r>
      <w:r w:rsidR="00144353" w:rsidRPr="00144353">
        <w:t xml:space="preserve"> proteins in</w:t>
      </w:r>
      <w:r w:rsidR="00144353">
        <w:rPr>
          <w:b/>
          <w:bCs/>
        </w:rPr>
        <w:t xml:space="preserve"> </w:t>
      </w:r>
      <w:r w:rsidR="00144353" w:rsidRPr="00144353">
        <w:t>all experiments</w:t>
      </w:r>
      <w:r w:rsidR="00144353">
        <w:rPr>
          <w:b/>
          <w:bCs/>
        </w:rPr>
        <w:t xml:space="preserve"> </w:t>
      </w:r>
      <w:r>
        <w:t>(Excel)</w:t>
      </w:r>
    </w:p>
    <w:p w14:paraId="224FDBFC" w14:textId="77777777" w:rsidR="009D267C" w:rsidRDefault="009D267C" w:rsidP="00D97544"/>
    <w:p w14:paraId="6FBACF2C" w14:textId="77777777" w:rsidR="00060795" w:rsidRPr="00D97544" w:rsidRDefault="00060795" w:rsidP="005C04D5"/>
    <w:p w14:paraId="6CAAB89A" w14:textId="77777777" w:rsidR="00060795" w:rsidRPr="00D97544" w:rsidRDefault="00060795" w:rsidP="005C04D5"/>
    <w:p w14:paraId="43ED5EB8" w14:textId="3C6E3396" w:rsidR="00FF235B" w:rsidRPr="00E5608E" w:rsidRDefault="00BB5EBE" w:rsidP="009D267C">
      <w:pPr>
        <w:spacing w:line="360" w:lineRule="auto"/>
        <w:jc w:val="both"/>
        <w:rPr>
          <w:sz w:val="24"/>
          <w:szCs w:val="24"/>
        </w:rPr>
      </w:pPr>
      <w:r w:rsidRPr="00E5608E">
        <w:rPr>
          <w:b/>
          <w:bCs/>
          <w:sz w:val="24"/>
          <w:szCs w:val="24"/>
        </w:rPr>
        <w:lastRenderedPageBreak/>
        <w:t xml:space="preserve">Supplementary </w:t>
      </w:r>
      <w:r w:rsidR="00FF235B" w:rsidRPr="00E5608E">
        <w:rPr>
          <w:b/>
          <w:bCs/>
          <w:sz w:val="24"/>
          <w:szCs w:val="24"/>
        </w:rPr>
        <w:t xml:space="preserve">Table </w:t>
      </w:r>
      <w:r w:rsidR="009D267C">
        <w:rPr>
          <w:b/>
          <w:bCs/>
          <w:sz w:val="24"/>
          <w:szCs w:val="24"/>
        </w:rPr>
        <w:t>10</w:t>
      </w:r>
      <w:r w:rsidR="00FF235B" w:rsidRPr="00E5608E">
        <w:rPr>
          <w:b/>
          <w:bCs/>
          <w:sz w:val="24"/>
          <w:szCs w:val="24"/>
        </w:rPr>
        <w:t xml:space="preserve">. </w:t>
      </w:r>
      <w:r w:rsidR="00FF235B" w:rsidRPr="00E5608E">
        <w:rPr>
          <w:sz w:val="24"/>
          <w:szCs w:val="24"/>
        </w:rPr>
        <w:t>Top target candidates ranked by various combination</w:t>
      </w:r>
      <w:r w:rsidR="0091129E">
        <w:rPr>
          <w:sz w:val="24"/>
          <w:szCs w:val="24"/>
        </w:rPr>
        <w:t>s</w:t>
      </w:r>
      <w:r w:rsidR="00FF235B" w:rsidRPr="00E5608E">
        <w:rPr>
          <w:sz w:val="24"/>
          <w:szCs w:val="24"/>
        </w:rPr>
        <w:t xml:space="preserve"> of </w:t>
      </w:r>
      <w:r w:rsidR="00E765D4">
        <w:rPr>
          <w:sz w:val="24"/>
          <w:szCs w:val="24"/>
        </w:rPr>
        <w:t xml:space="preserve">different </w:t>
      </w:r>
      <w:r w:rsidR="00FF235B" w:rsidRPr="00E5608E">
        <w:rPr>
          <w:sz w:val="24"/>
          <w:szCs w:val="24"/>
        </w:rPr>
        <w:t>chemical proteomics tools</w:t>
      </w:r>
      <w:r w:rsidR="0091129E">
        <w:rPr>
          <w:sz w:val="24"/>
          <w:szCs w:val="24"/>
        </w:rPr>
        <w:t xml:space="preserve">. </w:t>
      </w:r>
    </w:p>
    <w:tbl>
      <w:tblPr>
        <w:tblStyle w:val="PlainTable52"/>
        <w:tblW w:w="9895" w:type="dxa"/>
        <w:tblLook w:val="04A0" w:firstRow="1" w:lastRow="0" w:firstColumn="1" w:lastColumn="0" w:noHBand="0" w:noVBand="1"/>
      </w:tblPr>
      <w:tblGrid>
        <w:gridCol w:w="805"/>
        <w:gridCol w:w="3690"/>
        <w:gridCol w:w="2430"/>
        <w:gridCol w:w="1800"/>
        <w:gridCol w:w="1170"/>
      </w:tblGrid>
      <w:tr w:rsidR="00FF235B" w:rsidRPr="00E5608E" w14:paraId="43948187" w14:textId="77777777" w:rsidTr="00162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5" w:type="dxa"/>
          </w:tcPr>
          <w:p w14:paraId="0457A319" w14:textId="77777777" w:rsidR="00FF235B" w:rsidRPr="00E5608E" w:rsidRDefault="00FF235B" w:rsidP="00162DDF">
            <w:pPr>
              <w:jc w:val="both"/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  <w:t xml:space="preserve">Ranking </w:t>
            </w:r>
          </w:p>
        </w:tc>
        <w:tc>
          <w:tcPr>
            <w:tcW w:w="3690" w:type="dxa"/>
          </w:tcPr>
          <w:p w14:paraId="311898ED" w14:textId="77777777" w:rsidR="00FF235B" w:rsidRPr="00E5608E" w:rsidRDefault="00FF235B" w:rsidP="00162D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  <w:t>TPP in cell and lysate, FITExP and redox proteomics</w:t>
            </w:r>
          </w:p>
        </w:tc>
        <w:tc>
          <w:tcPr>
            <w:tcW w:w="2430" w:type="dxa"/>
          </w:tcPr>
          <w:p w14:paraId="17AF8156" w14:textId="77777777" w:rsidR="00FF235B" w:rsidRPr="00E5608E" w:rsidRDefault="00FF235B" w:rsidP="00162D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  <w:t>TPP in cells and lysate and FITExP</w:t>
            </w:r>
          </w:p>
        </w:tc>
        <w:tc>
          <w:tcPr>
            <w:tcW w:w="1800" w:type="dxa"/>
          </w:tcPr>
          <w:p w14:paraId="43016D6D" w14:textId="77777777" w:rsidR="00FF235B" w:rsidRPr="00E5608E" w:rsidRDefault="00FF235B" w:rsidP="00162D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  <w:t>TPP in cells and lysate</w:t>
            </w:r>
          </w:p>
        </w:tc>
        <w:tc>
          <w:tcPr>
            <w:tcW w:w="1170" w:type="dxa"/>
          </w:tcPr>
          <w:p w14:paraId="28CFB661" w14:textId="77777777" w:rsidR="00FF235B" w:rsidRPr="00E5608E" w:rsidRDefault="00FF235B" w:rsidP="00162DD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i w:val="0"/>
                <w:iCs w:val="0"/>
                <w:sz w:val="16"/>
                <w:szCs w:val="16"/>
              </w:rPr>
              <w:t>FITExP</w:t>
            </w:r>
          </w:p>
        </w:tc>
      </w:tr>
      <w:tr w:rsidR="00FF235B" w:rsidRPr="00E5608E" w14:paraId="50146420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339ED2A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</w:t>
            </w:r>
          </w:p>
        </w:tc>
        <w:tc>
          <w:tcPr>
            <w:tcW w:w="3690" w:type="dxa"/>
          </w:tcPr>
          <w:p w14:paraId="504C24EC" w14:textId="77777777" w:rsidR="00FF235B" w:rsidRPr="00B07D74" w:rsidRDefault="00FF235B" w:rsidP="00162D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07D74">
              <w:rPr>
                <w:b/>
                <w:bCs/>
                <w:sz w:val="16"/>
                <w:szCs w:val="16"/>
              </w:rPr>
              <w:t>NFKB2</w:t>
            </w:r>
          </w:p>
        </w:tc>
        <w:tc>
          <w:tcPr>
            <w:tcW w:w="2430" w:type="dxa"/>
          </w:tcPr>
          <w:p w14:paraId="14314236" w14:textId="1A9F97A0" w:rsidR="00FF235B" w:rsidRPr="00E5608E" w:rsidRDefault="00D111E8" w:rsidP="00D11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CCS</w:t>
            </w:r>
          </w:p>
        </w:tc>
        <w:tc>
          <w:tcPr>
            <w:tcW w:w="1800" w:type="dxa"/>
          </w:tcPr>
          <w:p w14:paraId="40C5C83D" w14:textId="77777777" w:rsidR="00FF235B" w:rsidRPr="00E5608E" w:rsidRDefault="00FF235B" w:rsidP="00162D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CCS</w:t>
            </w:r>
          </w:p>
        </w:tc>
        <w:tc>
          <w:tcPr>
            <w:tcW w:w="1170" w:type="dxa"/>
          </w:tcPr>
          <w:p w14:paraId="7E9FB5F5" w14:textId="109BF235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GCLM </w:t>
            </w:r>
          </w:p>
        </w:tc>
      </w:tr>
      <w:tr w:rsidR="00FF235B" w:rsidRPr="00E5608E" w14:paraId="3DB3EEEF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951FDA9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2</w:t>
            </w:r>
          </w:p>
        </w:tc>
        <w:tc>
          <w:tcPr>
            <w:tcW w:w="3690" w:type="dxa"/>
          </w:tcPr>
          <w:p w14:paraId="197D14AA" w14:textId="77777777" w:rsidR="00FF235B" w:rsidRPr="00B07D74" w:rsidRDefault="00FF235B" w:rsidP="00162D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07D74">
              <w:rPr>
                <w:b/>
                <w:bCs/>
                <w:sz w:val="16"/>
                <w:szCs w:val="16"/>
              </w:rPr>
              <w:t>CHORDC1</w:t>
            </w:r>
          </w:p>
        </w:tc>
        <w:tc>
          <w:tcPr>
            <w:tcW w:w="2430" w:type="dxa"/>
          </w:tcPr>
          <w:p w14:paraId="6E8E702F" w14:textId="51BB5458" w:rsidR="00FF235B" w:rsidRPr="00E5608E" w:rsidRDefault="00D111E8" w:rsidP="00D11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HPCAL1</w:t>
            </w:r>
          </w:p>
        </w:tc>
        <w:tc>
          <w:tcPr>
            <w:tcW w:w="1800" w:type="dxa"/>
          </w:tcPr>
          <w:p w14:paraId="69729E47" w14:textId="77777777" w:rsidR="00FF235B" w:rsidRPr="00E5608E" w:rsidRDefault="00FF235B" w:rsidP="00162D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ELAVL1</w:t>
            </w:r>
          </w:p>
        </w:tc>
        <w:tc>
          <w:tcPr>
            <w:tcW w:w="1170" w:type="dxa"/>
          </w:tcPr>
          <w:p w14:paraId="6D2EF683" w14:textId="5E0F6B80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SQSTM1 </w:t>
            </w:r>
          </w:p>
        </w:tc>
      </w:tr>
      <w:tr w:rsidR="00FF235B" w:rsidRPr="00E5608E" w14:paraId="7E429620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AE21DAB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3</w:t>
            </w:r>
          </w:p>
        </w:tc>
        <w:tc>
          <w:tcPr>
            <w:tcW w:w="3690" w:type="dxa"/>
          </w:tcPr>
          <w:p w14:paraId="0F98F09B" w14:textId="77777777" w:rsidR="00FF235B" w:rsidRPr="00E5608E" w:rsidRDefault="00FF235B" w:rsidP="00162D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5608E">
              <w:rPr>
                <w:b/>
                <w:bCs/>
                <w:sz w:val="16"/>
                <w:szCs w:val="16"/>
              </w:rPr>
              <w:t>TXNRD1</w:t>
            </w:r>
          </w:p>
        </w:tc>
        <w:tc>
          <w:tcPr>
            <w:tcW w:w="2430" w:type="dxa"/>
          </w:tcPr>
          <w:p w14:paraId="795328B8" w14:textId="6A6F7A7F" w:rsidR="00FF235B" w:rsidRPr="00E5608E" w:rsidRDefault="00D111E8" w:rsidP="00D11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LARP7</w:t>
            </w:r>
          </w:p>
        </w:tc>
        <w:tc>
          <w:tcPr>
            <w:tcW w:w="1800" w:type="dxa"/>
          </w:tcPr>
          <w:p w14:paraId="064E26D0" w14:textId="77777777" w:rsidR="00FF235B" w:rsidRPr="00E5608E" w:rsidRDefault="00FF235B" w:rsidP="00162D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RB1</w:t>
            </w:r>
          </w:p>
        </w:tc>
        <w:tc>
          <w:tcPr>
            <w:tcW w:w="1170" w:type="dxa"/>
          </w:tcPr>
          <w:p w14:paraId="7F33B8B9" w14:textId="0D5A58DA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>NQO1</w:t>
            </w:r>
          </w:p>
        </w:tc>
      </w:tr>
      <w:tr w:rsidR="00FF235B" w:rsidRPr="00E5608E" w14:paraId="2F8E326A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B8652D1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4</w:t>
            </w:r>
          </w:p>
        </w:tc>
        <w:tc>
          <w:tcPr>
            <w:tcW w:w="3690" w:type="dxa"/>
          </w:tcPr>
          <w:p w14:paraId="4B240C3E" w14:textId="2910FE5E" w:rsidR="00FF235B" w:rsidRPr="00E5608E" w:rsidRDefault="00C665D8" w:rsidP="00162D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DNAJB1</w:t>
            </w:r>
          </w:p>
        </w:tc>
        <w:tc>
          <w:tcPr>
            <w:tcW w:w="2430" w:type="dxa"/>
          </w:tcPr>
          <w:p w14:paraId="40F68B14" w14:textId="763500E0" w:rsidR="00FF235B" w:rsidRPr="00E5608E" w:rsidRDefault="00D111E8" w:rsidP="00D11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CTR9</w:t>
            </w:r>
          </w:p>
        </w:tc>
        <w:tc>
          <w:tcPr>
            <w:tcW w:w="1800" w:type="dxa"/>
          </w:tcPr>
          <w:p w14:paraId="4D424EF7" w14:textId="77777777" w:rsidR="00FF235B" w:rsidRPr="00E5608E" w:rsidRDefault="00FF235B" w:rsidP="00162D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ALDH1B1</w:t>
            </w:r>
          </w:p>
        </w:tc>
        <w:tc>
          <w:tcPr>
            <w:tcW w:w="1170" w:type="dxa"/>
          </w:tcPr>
          <w:p w14:paraId="03DC2543" w14:textId="39F8802F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>GSR</w:t>
            </w:r>
          </w:p>
        </w:tc>
      </w:tr>
      <w:tr w:rsidR="00FF235B" w:rsidRPr="00E5608E" w14:paraId="4C84C246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D30D363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5</w:t>
            </w:r>
          </w:p>
        </w:tc>
        <w:tc>
          <w:tcPr>
            <w:tcW w:w="3690" w:type="dxa"/>
          </w:tcPr>
          <w:p w14:paraId="552A76B9" w14:textId="45444766" w:rsidR="00FF235B" w:rsidRPr="00E5608E" w:rsidRDefault="00C665D8" w:rsidP="00C6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GBE1</w:t>
            </w:r>
          </w:p>
        </w:tc>
        <w:tc>
          <w:tcPr>
            <w:tcW w:w="2430" w:type="dxa"/>
          </w:tcPr>
          <w:p w14:paraId="5919777D" w14:textId="7C26C3DD" w:rsidR="00FF235B" w:rsidRPr="00D111E8" w:rsidRDefault="00D111E8" w:rsidP="00D11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111E8">
              <w:rPr>
                <w:b/>
                <w:bCs/>
                <w:sz w:val="16"/>
                <w:szCs w:val="16"/>
              </w:rPr>
              <w:t>NFKB2</w:t>
            </w:r>
          </w:p>
        </w:tc>
        <w:tc>
          <w:tcPr>
            <w:tcW w:w="1800" w:type="dxa"/>
          </w:tcPr>
          <w:p w14:paraId="4109DFE9" w14:textId="5AB3A6BA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H2L</w:t>
            </w:r>
          </w:p>
        </w:tc>
        <w:tc>
          <w:tcPr>
            <w:tcW w:w="1170" w:type="dxa"/>
          </w:tcPr>
          <w:p w14:paraId="32DFBDE5" w14:textId="1CF339AE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GCLC </w:t>
            </w:r>
          </w:p>
        </w:tc>
      </w:tr>
      <w:tr w:rsidR="00FF235B" w:rsidRPr="00E5608E" w14:paraId="2704586C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C1DC73B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6</w:t>
            </w:r>
          </w:p>
        </w:tc>
        <w:tc>
          <w:tcPr>
            <w:tcW w:w="3690" w:type="dxa"/>
          </w:tcPr>
          <w:p w14:paraId="3D70E712" w14:textId="677400C6" w:rsidR="00FF235B" w:rsidRPr="00E5608E" w:rsidRDefault="00C665D8" w:rsidP="00C6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ECI2</w:t>
            </w:r>
          </w:p>
        </w:tc>
        <w:tc>
          <w:tcPr>
            <w:tcW w:w="2430" w:type="dxa"/>
          </w:tcPr>
          <w:p w14:paraId="2F5D5FB4" w14:textId="1BBEA759" w:rsidR="00FF235B" w:rsidRPr="00E5608E" w:rsidRDefault="00D111E8" w:rsidP="00D11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RTCA</w:t>
            </w:r>
          </w:p>
        </w:tc>
        <w:tc>
          <w:tcPr>
            <w:tcW w:w="1800" w:type="dxa"/>
          </w:tcPr>
          <w:p w14:paraId="2C2D3EC7" w14:textId="07EAEDDB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HD1</w:t>
            </w:r>
          </w:p>
        </w:tc>
        <w:tc>
          <w:tcPr>
            <w:tcW w:w="1170" w:type="dxa"/>
          </w:tcPr>
          <w:p w14:paraId="5ECE2F95" w14:textId="05FB8392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HSPA1A </w:t>
            </w:r>
          </w:p>
        </w:tc>
      </w:tr>
      <w:tr w:rsidR="00FF235B" w:rsidRPr="00E5608E" w14:paraId="53D67137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CC0F349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7</w:t>
            </w:r>
          </w:p>
        </w:tc>
        <w:tc>
          <w:tcPr>
            <w:tcW w:w="3690" w:type="dxa"/>
          </w:tcPr>
          <w:p w14:paraId="41421F5F" w14:textId="58BD0FD2" w:rsidR="00FF235B" w:rsidRPr="00E5608E" w:rsidRDefault="00C665D8" w:rsidP="00162D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HSP90AB1</w:t>
            </w:r>
          </w:p>
        </w:tc>
        <w:tc>
          <w:tcPr>
            <w:tcW w:w="2430" w:type="dxa"/>
          </w:tcPr>
          <w:p w14:paraId="20BA5010" w14:textId="2EBCCAD9" w:rsidR="00FF235B" w:rsidRPr="00E5608E" w:rsidRDefault="00D111E8" w:rsidP="00D11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PRDX1</w:t>
            </w:r>
          </w:p>
        </w:tc>
        <w:tc>
          <w:tcPr>
            <w:tcW w:w="1800" w:type="dxa"/>
          </w:tcPr>
          <w:p w14:paraId="269E3368" w14:textId="5F4F7FE9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I2</w:t>
            </w:r>
          </w:p>
        </w:tc>
        <w:tc>
          <w:tcPr>
            <w:tcW w:w="1170" w:type="dxa"/>
          </w:tcPr>
          <w:p w14:paraId="1E26DC19" w14:textId="483A7732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PIR </w:t>
            </w:r>
          </w:p>
        </w:tc>
      </w:tr>
      <w:tr w:rsidR="00FF235B" w:rsidRPr="00E5608E" w14:paraId="54105AAB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4C2256B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8</w:t>
            </w:r>
          </w:p>
        </w:tc>
        <w:tc>
          <w:tcPr>
            <w:tcW w:w="3690" w:type="dxa"/>
          </w:tcPr>
          <w:p w14:paraId="07225CEE" w14:textId="7B8E94A9" w:rsidR="00FF235B" w:rsidRPr="00E5608E" w:rsidRDefault="00C665D8" w:rsidP="00162D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PDIA3</w:t>
            </w:r>
          </w:p>
        </w:tc>
        <w:tc>
          <w:tcPr>
            <w:tcW w:w="2430" w:type="dxa"/>
          </w:tcPr>
          <w:p w14:paraId="4C53CEE2" w14:textId="3EADDB24" w:rsidR="00FF235B" w:rsidRPr="00E5608E" w:rsidRDefault="00D111E8" w:rsidP="00D11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PITRM1</w:t>
            </w:r>
          </w:p>
        </w:tc>
        <w:tc>
          <w:tcPr>
            <w:tcW w:w="1800" w:type="dxa"/>
          </w:tcPr>
          <w:p w14:paraId="46348553" w14:textId="4EC10E54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ATSF1</w:t>
            </w:r>
          </w:p>
        </w:tc>
        <w:tc>
          <w:tcPr>
            <w:tcW w:w="1170" w:type="dxa"/>
          </w:tcPr>
          <w:p w14:paraId="67EB9718" w14:textId="1895DC8B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SPCS3 </w:t>
            </w:r>
          </w:p>
        </w:tc>
      </w:tr>
      <w:tr w:rsidR="00FF235B" w:rsidRPr="00E5608E" w14:paraId="02E9263F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27341FE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9</w:t>
            </w:r>
          </w:p>
        </w:tc>
        <w:tc>
          <w:tcPr>
            <w:tcW w:w="3690" w:type="dxa"/>
          </w:tcPr>
          <w:p w14:paraId="6AB76804" w14:textId="6A5136FE" w:rsidR="00FF235B" w:rsidRPr="00E5608E" w:rsidRDefault="00C665D8" w:rsidP="00C6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PDLIM7</w:t>
            </w:r>
          </w:p>
        </w:tc>
        <w:tc>
          <w:tcPr>
            <w:tcW w:w="2430" w:type="dxa"/>
          </w:tcPr>
          <w:p w14:paraId="191E4AE1" w14:textId="0A06B72C" w:rsidR="00FF235B" w:rsidRPr="00D111E8" w:rsidRDefault="00D111E8" w:rsidP="00D11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DNAJB1</w:t>
            </w:r>
          </w:p>
        </w:tc>
        <w:tc>
          <w:tcPr>
            <w:tcW w:w="1800" w:type="dxa"/>
          </w:tcPr>
          <w:p w14:paraId="3A2B6305" w14:textId="5E67CA19" w:rsidR="00FF235B" w:rsidRPr="003A02B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MU</w:t>
            </w:r>
          </w:p>
        </w:tc>
        <w:tc>
          <w:tcPr>
            <w:tcW w:w="1170" w:type="dxa"/>
          </w:tcPr>
          <w:p w14:paraId="2D828305" w14:textId="34AE2A34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G6PD </w:t>
            </w:r>
          </w:p>
        </w:tc>
      </w:tr>
      <w:tr w:rsidR="00FF235B" w:rsidRPr="00E5608E" w14:paraId="33A9216F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56CE0AE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0</w:t>
            </w:r>
          </w:p>
        </w:tc>
        <w:tc>
          <w:tcPr>
            <w:tcW w:w="3690" w:type="dxa"/>
          </w:tcPr>
          <w:p w14:paraId="7CF449FA" w14:textId="6E55BD6F" w:rsidR="00FF235B" w:rsidRPr="00E5608E" w:rsidRDefault="00C665D8" w:rsidP="00C6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EXOSC5</w:t>
            </w:r>
          </w:p>
        </w:tc>
        <w:tc>
          <w:tcPr>
            <w:tcW w:w="2430" w:type="dxa"/>
          </w:tcPr>
          <w:p w14:paraId="42C6F9B3" w14:textId="0E19ACCC" w:rsidR="00FF235B" w:rsidRPr="00D111E8" w:rsidRDefault="00D111E8" w:rsidP="00D11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111E8">
              <w:rPr>
                <w:b/>
                <w:bCs/>
                <w:sz w:val="16"/>
                <w:szCs w:val="16"/>
              </w:rPr>
              <w:t>CHORDC1</w:t>
            </w:r>
          </w:p>
        </w:tc>
        <w:tc>
          <w:tcPr>
            <w:tcW w:w="1800" w:type="dxa"/>
          </w:tcPr>
          <w:p w14:paraId="666627DC" w14:textId="13BD40B3" w:rsidR="00FF235B" w:rsidRPr="003A02B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A02BE">
              <w:rPr>
                <w:b/>
                <w:bCs/>
                <w:sz w:val="16"/>
                <w:szCs w:val="16"/>
              </w:rPr>
              <w:t>NFKB2</w:t>
            </w:r>
          </w:p>
        </w:tc>
        <w:tc>
          <w:tcPr>
            <w:tcW w:w="1170" w:type="dxa"/>
          </w:tcPr>
          <w:p w14:paraId="781408F9" w14:textId="5D12C8CC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PLP2 </w:t>
            </w:r>
          </w:p>
        </w:tc>
      </w:tr>
      <w:tr w:rsidR="00FF235B" w:rsidRPr="00E5608E" w14:paraId="0E7573C7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A74653B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1</w:t>
            </w:r>
          </w:p>
        </w:tc>
        <w:tc>
          <w:tcPr>
            <w:tcW w:w="3690" w:type="dxa"/>
          </w:tcPr>
          <w:p w14:paraId="5E5C7454" w14:textId="7883AB76" w:rsidR="00FF235B" w:rsidRPr="00E5608E" w:rsidRDefault="00C665D8" w:rsidP="00162D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PSMC1</w:t>
            </w:r>
          </w:p>
        </w:tc>
        <w:tc>
          <w:tcPr>
            <w:tcW w:w="2430" w:type="dxa"/>
          </w:tcPr>
          <w:p w14:paraId="1BE7A9F0" w14:textId="12EC4B83" w:rsidR="00FF235B" w:rsidRPr="00D111E8" w:rsidRDefault="00D111E8" w:rsidP="00D11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ALDH1B1</w:t>
            </w:r>
          </w:p>
        </w:tc>
        <w:tc>
          <w:tcPr>
            <w:tcW w:w="1800" w:type="dxa"/>
          </w:tcPr>
          <w:p w14:paraId="216F137D" w14:textId="41D14127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FR</w:t>
            </w:r>
          </w:p>
        </w:tc>
        <w:tc>
          <w:tcPr>
            <w:tcW w:w="1170" w:type="dxa"/>
          </w:tcPr>
          <w:p w14:paraId="3D4B57D6" w14:textId="07D04C7B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BLVRB </w:t>
            </w:r>
          </w:p>
        </w:tc>
      </w:tr>
      <w:tr w:rsidR="00FF235B" w:rsidRPr="00E5608E" w14:paraId="0CB6D608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AE75443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2</w:t>
            </w:r>
          </w:p>
        </w:tc>
        <w:tc>
          <w:tcPr>
            <w:tcW w:w="3690" w:type="dxa"/>
          </w:tcPr>
          <w:p w14:paraId="2798664F" w14:textId="671064B9" w:rsidR="00FF235B" w:rsidRPr="00E5608E" w:rsidRDefault="00C665D8" w:rsidP="00C6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CSRP1</w:t>
            </w:r>
          </w:p>
        </w:tc>
        <w:tc>
          <w:tcPr>
            <w:tcW w:w="2430" w:type="dxa"/>
          </w:tcPr>
          <w:p w14:paraId="1C99A19E" w14:textId="432F9177" w:rsidR="00FF235B" w:rsidRPr="00D111E8" w:rsidRDefault="00D111E8" w:rsidP="00D11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111E8">
              <w:rPr>
                <w:b/>
                <w:bCs/>
                <w:sz w:val="16"/>
                <w:szCs w:val="16"/>
              </w:rPr>
              <w:t>TXNRD1</w:t>
            </w:r>
          </w:p>
        </w:tc>
        <w:tc>
          <w:tcPr>
            <w:tcW w:w="1800" w:type="dxa"/>
          </w:tcPr>
          <w:p w14:paraId="4CD9F7B9" w14:textId="2107C304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RM1</w:t>
            </w:r>
          </w:p>
        </w:tc>
        <w:tc>
          <w:tcPr>
            <w:tcW w:w="1170" w:type="dxa"/>
          </w:tcPr>
          <w:p w14:paraId="61015F6D" w14:textId="6565A74E" w:rsidR="00FF235B" w:rsidRPr="003A02B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A02BE">
              <w:rPr>
                <w:b/>
                <w:bCs/>
                <w:sz w:val="16"/>
                <w:szCs w:val="16"/>
              </w:rPr>
              <w:t>TXNRD1</w:t>
            </w:r>
          </w:p>
        </w:tc>
      </w:tr>
      <w:tr w:rsidR="00FF235B" w:rsidRPr="00E5608E" w14:paraId="2E55FE8D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D3DA6EE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3</w:t>
            </w:r>
          </w:p>
        </w:tc>
        <w:tc>
          <w:tcPr>
            <w:tcW w:w="3690" w:type="dxa"/>
          </w:tcPr>
          <w:p w14:paraId="2139D0E1" w14:textId="517A976F" w:rsidR="00FF235B" w:rsidRPr="00E5608E" w:rsidRDefault="00C665D8" w:rsidP="00C665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GEMIN5</w:t>
            </w:r>
          </w:p>
        </w:tc>
        <w:tc>
          <w:tcPr>
            <w:tcW w:w="2430" w:type="dxa"/>
          </w:tcPr>
          <w:p w14:paraId="420F081A" w14:textId="43057392" w:rsidR="00FF235B" w:rsidRPr="00E5608E" w:rsidRDefault="00D111E8" w:rsidP="00D11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PKN2</w:t>
            </w:r>
          </w:p>
        </w:tc>
        <w:tc>
          <w:tcPr>
            <w:tcW w:w="1800" w:type="dxa"/>
          </w:tcPr>
          <w:p w14:paraId="55B6A868" w14:textId="12D8C4EF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P1</w:t>
            </w:r>
          </w:p>
        </w:tc>
        <w:tc>
          <w:tcPr>
            <w:tcW w:w="1170" w:type="dxa"/>
          </w:tcPr>
          <w:p w14:paraId="5B678B40" w14:textId="2BC2A5F6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BAG2 </w:t>
            </w:r>
          </w:p>
        </w:tc>
      </w:tr>
      <w:tr w:rsidR="00FF235B" w:rsidRPr="00E5608E" w14:paraId="5FE2084D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4133B12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4</w:t>
            </w:r>
          </w:p>
        </w:tc>
        <w:tc>
          <w:tcPr>
            <w:tcW w:w="3690" w:type="dxa"/>
          </w:tcPr>
          <w:p w14:paraId="60CDDED4" w14:textId="13CD9931" w:rsidR="00FF235B" w:rsidRPr="00E5608E" w:rsidRDefault="00C665D8" w:rsidP="00C66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NAA25</w:t>
            </w:r>
          </w:p>
        </w:tc>
        <w:tc>
          <w:tcPr>
            <w:tcW w:w="2430" w:type="dxa"/>
          </w:tcPr>
          <w:p w14:paraId="54EA5B2F" w14:textId="26EBE6E4" w:rsidR="00FF235B" w:rsidRPr="00E5608E" w:rsidRDefault="00D111E8" w:rsidP="00D11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WDR26</w:t>
            </w:r>
          </w:p>
        </w:tc>
        <w:tc>
          <w:tcPr>
            <w:tcW w:w="1800" w:type="dxa"/>
          </w:tcPr>
          <w:p w14:paraId="3DB8F0B1" w14:textId="619B0341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TN2</w:t>
            </w:r>
          </w:p>
        </w:tc>
        <w:tc>
          <w:tcPr>
            <w:tcW w:w="1170" w:type="dxa"/>
          </w:tcPr>
          <w:p w14:paraId="7AF68F3D" w14:textId="70028559" w:rsidR="00FF235B" w:rsidRPr="00E5608E" w:rsidRDefault="003A02BE" w:rsidP="003A0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NAA25 </w:t>
            </w:r>
          </w:p>
        </w:tc>
      </w:tr>
      <w:tr w:rsidR="00FF235B" w:rsidRPr="00E5608E" w14:paraId="6F4E277F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D655699" w14:textId="77777777" w:rsidR="00FF235B" w:rsidRPr="00E5608E" w:rsidRDefault="00FF235B" w:rsidP="00162DDF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5</w:t>
            </w:r>
          </w:p>
        </w:tc>
        <w:tc>
          <w:tcPr>
            <w:tcW w:w="3690" w:type="dxa"/>
          </w:tcPr>
          <w:p w14:paraId="33B8299D" w14:textId="41667CC6" w:rsidR="00FF235B" w:rsidRPr="00E5608E" w:rsidRDefault="00C665D8" w:rsidP="00162D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65D8">
              <w:rPr>
                <w:sz w:val="16"/>
                <w:szCs w:val="16"/>
              </w:rPr>
              <w:t>RAC1</w:t>
            </w:r>
          </w:p>
        </w:tc>
        <w:tc>
          <w:tcPr>
            <w:tcW w:w="2430" w:type="dxa"/>
          </w:tcPr>
          <w:p w14:paraId="3B213398" w14:textId="1082E43E" w:rsidR="00FF235B" w:rsidRPr="00D111E8" w:rsidRDefault="00D111E8" w:rsidP="00D11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11E8">
              <w:rPr>
                <w:sz w:val="16"/>
                <w:szCs w:val="16"/>
              </w:rPr>
              <w:t>FABP5</w:t>
            </w:r>
          </w:p>
        </w:tc>
        <w:tc>
          <w:tcPr>
            <w:tcW w:w="1800" w:type="dxa"/>
          </w:tcPr>
          <w:p w14:paraId="03C5139B" w14:textId="6BA63062" w:rsidR="00FF235B" w:rsidRPr="00E5608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1</w:t>
            </w:r>
          </w:p>
        </w:tc>
        <w:tc>
          <w:tcPr>
            <w:tcW w:w="1170" w:type="dxa"/>
          </w:tcPr>
          <w:p w14:paraId="3A8DDC6D" w14:textId="31BB0D85" w:rsidR="00FF235B" w:rsidRPr="003A02BE" w:rsidRDefault="003A02BE" w:rsidP="003A0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02BE">
              <w:rPr>
                <w:sz w:val="16"/>
                <w:szCs w:val="16"/>
              </w:rPr>
              <w:t xml:space="preserve">HIP1R </w:t>
            </w:r>
          </w:p>
        </w:tc>
      </w:tr>
      <w:tr w:rsidR="00B07D74" w:rsidRPr="00E5608E" w14:paraId="32BB3223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14ED3DA" w14:textId="14E325B4" w:rsidR="00B07D74" w:rsidRDefault="003A02BE" w:rsidP="00B07D7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3690" w:type="dxa"/>
          </w:tcPr>
          <w:p w14:paraId="0822272B" w14:textId="3DD9EC28" w:rsidR="00B07D74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430" w:type="dxa"/>
          </w:tcPr>
          <w:p w14:paraId="21454F5A" w14:textId="6C457CD7" w:rsidR="00B07D74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</w:tcPr>
          <w:p w14:paraId="7B01E20B" w14:textId="40D33ACB" w:rsidR="00B07D74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1249C299" w14:textId="02834CCD" w:rsidR="00B07D74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07D74">
              <w:rPr>
                <w:b/>
                <w:bCs/>
                <w:sz w:val="16"/>
                <w:szCs w:val="16"/>
              </w:rPr>
              <w:t>CHOR</w:t>
            </w:r>
            <w:r>
              <w:rPr>
                <w:b/>
                <w:bCs/>
                <w:sz w:val="16"/>
                <w:szCs w:val="16"/>
              </w:rPr>
              <w:t>D</w:t>
            </w:r>
            <w:r w:rsidRPr="00B07D74">
              <w:rPr>
                <w:b/>
                <w:bCs/>
                <w:sz w:val="16"/>
                <w:szCs w:val="16"/>
              </w:rPr>
              <w:t>C1</w:t>
            </w:r>
          </w:p>
        </w:tc>
      </w:tr>
      <w:tr w:rsidR="00B07D74" w:rsidRPr="00E5608E" w14:paraId="0C5F0079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EDAFE99" w14:textId="1891E0A3" w:rsidR="00B07D74" w:rsidRPr="00E5608E" w:rsidRDefault="00B07D74" w:rsidP="003A02BE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3A02BE">
              <w:rPr>
                <w:sz w:val="16"/>
                <w:szCs w:val="16"/>
              </w:rPr>
              <w:t>6</w:t>
            </w:r>
          </w:p>
        </w:tc>
        <w:tc>
          <w:tcPr>
            <w:tcW w:w="3690" w:type="dxa"/>
          </w:tcPr>
          <w:p w14:paraId="62661D61" w14:textId="7AF7CDDB" w:rsidR="00B07D74" w:rsidRPr="00E5608E" w:rsidRDefault="00B07D74" w:rsidP="00B07D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430" w:type="dxa"/>
          </w:tcPr>
          <w:p w14:paraId="0281FE5D" w14:textId="0FA14FEF" w:rsidR="00B07D74" w:rsidRPr="00E5608E" w:rsidRDefault="00B07D74" w:rsidP="00B07D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</w:tcPr>
          <w:p w14:paraId="5007ED62" w14:textId="3A844397" w:rsidR="00B07D74" w:rsidRPr="00E5608E" w:rsidRDefault="00B07D74" w:rsidP="00B07D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ORDC1</w:t>
            </w:r>
          </w:p>
        </w:tc>
        <w:tc>
          <w:tcPr>
            <w:tcW w:w="1170" w:type="dxa"/>
          </w:tcPr>
          <w:p w14:paraId="5B2A99E6" w14:textId="7F21C16E" w:rsidR="00B07D74" w:rsidRPr="00E5608E" w:rsidRDefault="00B07D74" w:rsidP="00B07D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07D74" w:rsidRPr="00E5608E" w14:paraId="709F464A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44E348A" w14:textId="03D8D90C" w:rsidR="00B07D74" w:rsidRPr="00E5608E" w:rsidRDefault="00B07D74" w:rsidP="003A02BE">
            <w:pPr>
              <w:jc w:val="both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1</w:t>
            </w:r>
            <w:r w:rsidR="003A02BE">
              <w:rPr>
                <w:sz w:val="16"/>
                <w:szCs w:val="16"/>
              </w:rPr>
              <w:t>16</w:t>
            </w:r>
          </w:p>
        </w:tc>
        <w:tc>
          <w:tcPr>
            <w:tcW w:w="3690" w:type="dxa"/>
          </w:tcPr>
          <w:p w14:paraId="67426048" w14:textId="77777777" w:rsidR="00B07D74" w:rsidRPr="00E5608E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-</w:t>
            </w:r>
          </w:p>
        </w:tc>
        <w:tc>
          <w:tcPr>
            <w:tcW w:w="2430" w:type="dxa"/>
          </w:tcPr>
          <w:p w14:paraId="7874954D" w14:textId="77777777" w:rsidR="00B07D74" w:rsidRPr="00E5608E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E5608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</w:tcPr>
          <w:p w14:paraId="2B90A170" w14:textId="77777777" w:rsidR="00B07D74" w:rsidRPr="00E5608E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5608E">
              <w:rPr>
                <w:b/>
                <w:bCs/>
                <w:sz w:val="16"/>
                <w:szCs w:val="16"/>
              </w:rPr>
              <w:t>TXNRD1</w:t>
            </w:r>
          </w:p>
        </w:tc>
        <w:tc>
          <w:tcPr>
            <w:tcW w:w="1170" w:type="dxa"/>
          </w:tcPr>
          <w:p w14:paraId="668DFFE8" w14:textId="77777777" w:rsidR="00B07D74" w:rsidRPr="00E5608E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5608E">
              <w:rPr>
                <w:sz w:val="16"/>
                <w:szCs w:val="16"/>
              </w:rPr>
              <w:t>-</w:t>
            </w:r>
          </w:p>
        </w:tc>
      </w:tr>
      <w:tr w:rsidR="00B07D74" w:rsidRPr="00E5608E" w14:paraId="0936919F" w14:textId="77777777" w:rsidTr="00162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36952C6" w14:textId="2E25D2D3" w:rsidR="00B07D74" w:rsidRPr="00E5608E" w:rsidRDefault="003A02BE" w:rsidP="00B07D7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3690" w:type="dxa"/>
          </w:tcPr>
          <w:p w14:paraId="5A995B28" w14:textId="3A88FD9A" w:rsidR="00B07D74" w:rsidRPr="00E5608E" w:rsidRDefault="00B07D74" w:rsidP="00B07D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430" w:type="dxa"/>
          </w:tcPr>
          <w:p w14:paraId="484AF695" w14:textId="0C05187C" w:rsidR="00B07D74" w:rsidRPr="00E5608E" w:rsidRDefault="00B07D74" w:rsidP="00B07D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</w:tcPr>
          <w:p w14:paraId="7EE27EED" w14:textId="4343684D" w:rsidR="00B07D74" w:rsidRPr="00B07D74" w:rsidRDefault="00B07D74" w:rsidP="00B07D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07D7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522C5144" w14:textId="157EF9D7" w:rsidR="00B07D74" w:rsidRPr="00E5608E" w:rsidRDefault="00B07D74" w:rsidP="00B07D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07D74">
              <w:rPr>
                <w:b/>
                <w:bCs/>
                <w:sz w:val="16"/>
                <w:szCs w:val="16"/>
              </w:rPr>
              <w:t>NFKB2</w:t>
            </w:r>
          </w:p>
        </w:tc>
      </w:tr>
      <w:tr w:rsidR="00B07D74" w:rsidRPr="00E5608E" w14:paraId="74094248" w14:textId="77777777" w:rsidTr="00162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2B1DA93" w14:textId="7A2C9C87" w:rsidR="00B07D74" w:rsidRPr="00E5608E" w:rsidRDefault="00B07D74" w:rsidP="00B07D7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690" w:type="dxa"/>
          </w:tcPr>
          <w:p w14:paraId="7C1AF20B" w14:textId="7BD01E70" w:rsidR="00B07D74" w:rsidRPr="00E5608E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30" w:type="dxa"/>
          </w:tcPr>
          <w:p w14:paraId="30C49C7D" w14:textId="58B6E731" w:rsidR="00B07D74" w:rsidRPr="00E5608E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1B447FF" w14:textId="0029A54B" w:rsidR="00B07D74" w:rsidRPr="00B07D74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C3ABA47" w14:textId="391545F5" w:rsidR="00B07D74" w:rsidRPr="00B07D74" w:rsidRDefault="00B07D74" w:rsidP="00B07D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</w:tbl>
    <w:p w14:paraId="5F318AFE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0AAE175B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53C2B2CF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6F52843E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4BA81E95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0BAA0EE0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16096B90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02703208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253C11A8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0C7E2F15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400E1BBF" w14:textId="10ED398B" w:rsidR="00A71297" w:rsidRPr="00E5608E" w:rsidRDefault="00012C6A" w:rsidP="009D267C">
      <w:pPr>
        <w:spacing w:line="480" w:lineRule="auto"/>
        <w:rPr>
          <w:b/>
          <w:bCs/>
          <w:sz w:val="24"/>
          <w:szCs w:val="24"/>
        </w:rPr>
      </w:pPr>
      <w:r w:rsidRPr="00E5608E">
        <w:rPr>
          <w:b/>
          <w:bCs/>
          <w:sz w:val="24"/>
          <w:szCs w:val="24"/>
        </w:rPr>
        <w:lastRenderedPageBreak/>
        <w:t xml:space="preserve">Supplementary Table </w:t>
      </w:r>
      <w:r w:rsidR="00427A0A">
        <w:rPr>
          <w:b/>
          <w:bCs/>
          <w:sz w:val="24"/>
          <w:szCs w:val="24"/>
        </w:rPr>
        <w:t>1</w:t>
      </w:r>
      <w:r w:rsidR="009D267C">
        <w:rPr>
          <w:b/>
          <w:bCs/>
          <w:sz w:val="24"/>
          <w:szCs w:val="24"/>
        </w:rPr>
        <w:t>1</w:t>
      </w:r>
      <w:r w:rsidRPr="00E5608E">
        <w:rPr>
          <w:b/>
          <w:bCs/>
          <w:sz w:val="24"/>
          <w:szCs w:val="24"/>
        </w:rPr>
        <w:t xml:space="preserve">. </w:t>
      </w:r>
      <w:r w:rsidRPr="00E5608E">
        <w:rPr>
          <w:sz w:val="24"/>
          <w:szCs w:val="24"/>
        </w:rPr>
        <w:t xml:space="preserve">The enriched biological processes and molecular functions of </w:t>
      </w:r>
      <w:r w:rsidR="00A71297" w:rsidRPr="00E5608E">
        <w:rPr>
          <w:sz w:val="24"/>
          <w:szCs w:val="24"/>
        </w:rPr>
        <w:t xml:space="preserve">15 proteins from cluster 6 in </w:t>
      </w:r>
      <w:r w:rsidR="00A71297" w:rsidRPr="00E5608E">
        <w:rPr>
          <w:b/>
          <w:bCs/>
          <w:sz w:val="24"/>
          <w:szCs w:val="24"/>
        </w:rPr>
        <w:t xml:space="preserve">Fig. </w:t>
      </w:r>
      <w:r w:rsidR="002D7173">
        <w:rPr>
          <w:b/>
          <w:bCs/>
          <w:sz w:val="24"/>
          <w:szCs w:val="24"/>
        </w:rPr>
        <w:t>3</w:t>
      </w:r>
      <w:r w:rsidR="00A71297" w:rsidRPr="00E5608E">
        <w:rPr>
          <w:b/>
          <w:bCs/>
          <w:sz w:val="24"/>
          <w:szCs w:val="24"/>
        </w:rPr>
        <w:t>a</w:t>
      </w:r>
      <w:r w:rsidR="00583C28">
        <w:rPr>
          <w:b/>
          <w:bCs/>
          <w:sz w:val="24"/>
          <w:szCs w:val="24"/>
        </w:rPr>
        <w:t xml:space="preserve"> </w:t>
      </w:r>
      <w:r w:rsidR="00583C28" w:rsidRPr="00583C28">
        <w:rPr>
          <w:sz w:val="24"/>
          <w:szCs w:val="24"/>
        </w:rPr>
        <w:t>(</w:t>
      </w:r>
      <w:r w:rsidR="00583C28">
        <w:t>from FITExP experiment)</w:t>
      </w:r>
    </w:p>
    <w:tbl>
      <w:tblPr>
        <w:tblStyle w:val="PlainTable52"/>
        <w:tblpPr w:leftFromText="180" w:rightFromText="180" w:vertAnchor="text" w:tblpY="1"/>
        <w:tblOverlap w:val="never"/>
        <w:tblW w:w="9154" w:type="dxa"/>
        <w:tblLayout w:type="fixed"/>
        <w:tblLook w:val="04A0" w:firstRow="1" w:lastRow="0" w:firstColumn="1" w:lastColumn="0" w:noHBand="0" w:noVBand="1"/>
      </w:tblPr>
      <w:tblGrid>
        <w:gridCol w:w="700"/>
        <w:gridCol w:w="881"/>
        <w:gridCol w:w="2027"/>
        <w:gridCol w:w="1233"/>
        <w:gridCol w:w="1233"/>
        <w:gridCol w:w="3080"/>
      </w:tblGrid>
      <w:tr w:rsidR="00C14790" w:rsidRPr="00E5608E" w14:paraId="445B7A1C" w14:textId="77777777" w:rsidTr="003C0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0" w:type="dxa"/>
            <w:noWrap/>
          </w:tcPr>
          <w:p w14:paraId="784B3710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788C685B" w14:textId="77777777" w:rsidR="00C14790" w:rsidRPr="00E5608E" w:rsidRDefault="00C14790" w:rsidP="003C01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#pathway ID</w:t>
            </w:r>
          </w:p>
        </w:tc>
        <w:tc>
          <w:tcPr>
            <w:tcW w:w="2027" w:type="dxa"/>
            <w:noWrap/>
          </w:tcPr>
          <w:p w14:paraId="3D8C5B87" w14:textId="77777777" w:rsidR="00C14790" w:rsidRPr="00E5608E" w:rsidRDefault="00C14790" w:rsidP="003C01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Pathway description</w:t>
            </w:r>
          </w:p>
        </w:tc>
        <w:tc>
          <w:tcPr>
            <w:tcW w:w="1233" w:type="dxa"/>
            <w:noWrap/>
          </w:tcPr>
          <w:p w14:paraId="4CA0163F" w14:textId="77777777" w:rsidR="00C14790" w:rsidRPr="00E5608E" w:rsidRDefault="00C14790" w:rsidP="003C01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Number of proteins</w:t>
            </w:r>
          </w:p>
        </w:tc>
        <w:tc>
          <w:tcPr>
            <w:tcW w:w="1233" w:type="dxa"/>
            <w:noWrap/>
          </w:tcPr>
          <w:p w14:paraId="34823E50" w14:textId="77777777" w:rsidR="00C14790" w:rsidRPr="00E5608E" w:rsidRDefault="00C14790" w:rsidP="003C01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False discovery rate</w:t>
            </w:r>
          </w:p>
        </w:tc>
        <w:tc>
          <w:tcPr>
            <w:tcW w:w="3080" w:type="dxa"/>
          </w:tcPr>
          <w:p w14:paraId="039D4B39" w14:textId="77777777" w:rsidR="00C14790" w:rsidRPr="00E5608E" w:rsidRDefault="00C14790" w:rsidP="003C01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Matching proteins in the network (IDs)</w:t>
            </w:r>
          </w:p>
        </w:tc>
      </w:tr>
      <w:tr w:rsidR="00C14790" w:rsidRPr="00E5608E" w14:paraId="4C382895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 w:val="restart"/>
            <w:noWrap/>
            <w:hideMark/>
          </w:tcPr>
          <w:p w14:paraId="04686B0D" w14:textId="77777777" w:rsidR="00C14790" w:rsidRPr="00E5608E" w:rsidRDefault="00C14790" w:rsidP="003C0190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Biological Process (GO)</w:t>
            </w:r>
          </w:p>
        </w:tc>
        <w:tc>
          <w:tcPr>
            <w:tcW w:w="881" w:type="dxa"/>
            <w:noWrap/>
          </w:tcPr>
          <w:p w14:paraId="34DF9443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6749</w:t>
            </w:r>
          </w:p>
        </w:tc>
        <w:tc>
          <w:tcPr>
            <w:tcW w:w="2027" w:type="dxa"/>
            <w:noWrap/>
          </w:tcPr>
          <w:p w14:paraId="00478D35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lutathione metabolic process</w:t>
            </w:r>
          </w:p>
        </w:tc>
        <w:tc>
          <w:tcPr>
            <w:tcW w:w="1233" w:type="dxa"/>
            <w:noWrap/>
          </w:tcPr>
          <w:p w14:paraId="5400ECF0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33" w:type="dxa"/>
            <w:noWrap/>
          </w:tcPr>
          <w:p w14:paraId="428EA65B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0313</w:t>
            </w:r>
          </w:p>
        </w:tc>
        <w:tc>
          <w:tcPr>
            <w:tcW w:w="3080" w:type="dxa"/>
          </w:tcPr>
          <w:p w14:paraId="7590B9E3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6PD,GCLC,GCLM,GSR</w:t>
            </w:r>
          </w:p>
        </w:tc>
      </w:tr>
      <w:tr w:rsidR="00C14790" w:rsidRPr="00E5608E" w14:paraId="4DF76B1F" w14:textId="77777777" w:rsidTr="003C0190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/>
            <w:noWrap/>
            <w:hideMark/>
          </w:tcPr>
          <w:p w14:paraId="2179C45B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576EA3EF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6979</w:t>
            </w:r>
          </w:p>
        </w:tc>
        <w:tc>
          <w:tcPr>
            <w:tcW w:w="2027" w:type="dxa"/>
            <w:noWrap/>
          </w:tcPr>
          <w:p w14:paraId="4A93EF99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response to oxidative stress</w:t>
            </w:r>
          </w:p>
        </w:tc>
        <w:tc>
          <w:tcPr>
            <w:tcW w:w="1233" w:type="dxa"/>
            <w:noWrap/>
          </w:tcPr>
          <w:p w14:paraId="285BB060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6</w:t>
            </w:r>
          </w:p>
        </w:tc>
        <w:tc>
          <w:tcPr>
            <w:tcW w:w="1233" w:type="dxa"/>
            <w:noWrap/>
          </w:tcPr>
          <w:p w14:paraId="608A2D03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0478</w:t>
            </w:r>
          </w:p>
        </w:tc>
        <w:tc>
          <w:tcPr>
            <w:tcW w:w="3080" w:type="dxa"/>
          </w:tcPr>
          <w:p w14:paraId="2FEDB9A3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6PD,GCLC,GCLM,GSR,NQO1,THBS1</w:t>
            </w:r>
          </w:p>
        </w:tc>
      </w:tr>
      <w:tr w:rsidR="00C14790" w:rsidRPr="00E5608E" w14:paraId="06ADB413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/>
            <w:noWrap/>
            <w:hideMark/>
          </w:tcPr>
          <w:p w14:paraId="27D553FD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3E03CE94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6805</w:t>
            </w:r>
          </w:p>
          <w:p w14:paraId="3318CA0D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027" w:type="dxa"/>
            <w:noWrap/>
          </w:tcPr>
          <w:p w14:paraId="590C16BC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xenobiotic metabolic process</w:t>
            </w:r>
          </w:p>
          <w:p w14:paraId="3FD1051C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233" w:type="dxa"/>
            <w:noWrap/>
          </w:tcPr>
          <w:p w14:paraId="50BDE2B4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33" w:type="dxa"/>
            <w:noWrap/>
          </w:tcPr>
          <w:p w14:paraId="1FAF03EF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151</w:t>
            </w:r>
          </w:p>
        </w:tc>
        <w:tc>
          <w:tcPr>
            <w:tcW w:w="3080" w:type="dxa"/>
          </w:tcPr>
          <w:p w14:paraId="1836BAEC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,NQO1,UGDH</w:t>
            </w:r>
          </w:p>
        </w:tc>
      </w:tr>
      <w:tr w:rsidR="00C14790" w:rsidRPr="00E5608E" w14:paraId="35533689" w14:textId="77777777" w:rsidTr="003C0190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/>
            <w:noWrap/>
            <w:hideMark/>
          </w:tcPr>
          <w:p w14:paraId="50E1E331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04D5A1AD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43523</w:t>
            </w:r>
          </w:p>
        </w:tc>
        <w:tc>
          <w:tcPr>
            <w:tcW w:w="2027" w:type="dxa"/>
            <w:noWrap/>
          </w:tcPr>
          <w:p w14:paraId="12A81948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regulation of neuron apoptotic process</w:t>
            </w:r>
          </w:p>
        </w:tc>
        <w:tc>
          <w:tcPr>
            <w:tcW w:w="1233" w:type="dxa"/>
            <w:noWrap/>
          </w:tcPr>
          <w:p w14:paraId="55DE91CF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33" w:type="dxa"/>
            <w:noWrap/>
          </w:tcPr>
          <w:p w14:paraId="568C83F2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151</w:t>
            </w:r>
          </w:p>
        </w:tc>
        <w:tc>
          <w:tcPr>
            <w:tcW w:w="3080" w:type="dxa"/>
          </w:tcPr>
          <w:p w14:paraId="67AEBB45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6PD,GCLC,GCLM,NQO1</w:t>
            </w:r>
          </w:p>
        </w:tc>
      </w:tr>
      <w:tr w:rsidR="00C14790" w:rsidRPr="00E5608E" w14:paraId="0FB102A0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/>
            <w:noWrap/>
            <w:hideMark/>
          </w:tcPr>
          <w:p w14:paraId="545FF1E5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7FCFCD02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51409</w:t>
            </w:r>
          </w:p>
        </w:tc>
        <w:tc>
          <w:tcPr>
            <w:tcW w:w="2027" w:type="dxa"/>
            <w:noWrap/>
          </w:tcPr>
          <w:p w14:paraId="61F8B85D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response to nitrosative stress</w:t>
            </w:r>
          </w:p>
        </w:tc>
        <w:tc>
          <w:tcPr>
            <w:tcW w:w="1233" w:type="dxa"/>
            <w:noWrap/>
          </w:tcPr>
          <w:p w14:paraId="1DC5C4B1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33" w:type="dxa"/>
            <w:noWrap/>
          </w:tcPr>
          <w:p w14:paraId="47178C46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151</w:t>
            </w:r>
          </w:p>
        </w:tc>
        <w:tc>
          <w:tcPr>
            <w:tcW w:w="3080" w:type="dxa"/>
          </w:tcPr>
          <w:p w14:paraId="6D6D2854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</w:t>
            </w:r>
          </w:p>
        </w:tc>
      </w:tr>
      <w:tr w:rsidR="00C14790" w:rsidRPr="00E5608E" w14:paraId="0A8BFEE2" w14:textId="77777777" w:rsidTr="003C0190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</w:tcPr>
          <w:p w14:paraId="14BE5B04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65B66658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71466</w:t>
            </w:r>
          </w:p>
          <w:p w14:paraId="21811929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027" w:type="dxa"/>
            <w:noWrap/>
          </w:tcPr>
          <w:p w14:paraId="70AEEF8A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ellular response to xenobiotic stimulus</w:t>
            </w:r>
          </w:p>
        </w:tc>
        <w:tc>
          <w:tcPr>
            <w:tcW w:w="1233" w:type="dxa"/>
            <w:noWrap/>
          </w:tcPr>
          <w:p w14:paraId="02288370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33" w:type="dxa"/>
            <w:noWrap/>
          </w:tcPr>
          <w:p w14:paraId="67470E5E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151</w:t>
            </w:r>
          </w:p>
          <w:p w14:paraId="2BFF0C36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3080" w:type="dxa"/>
          </w:tcPr>
          <w:p w14:paraId="728438D9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,NQO1,UGDH</w:t>
            </w:r>
          </w:p>
          <w:p w14:paraId="5585D6BD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C14790" w:rsidRPr="00E5608E" w14:paraId="622C8B01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</w:tcPr>
          <w:p w14:paraId="37BDDEFF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0A20ADA3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2001234</w:t>
            </w:r>
          </w:p>
          <w:p w14:paraId="22B20741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027" w:type="dxa"/>
            <w:noWrap/>
          </w:tcPr>
          <w:p w14:paraId="22CD1591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negative regulation of apoptotic signaling pathway</w:t>
            </w:r>
          </w:p>
        </w:tc>
        <w:tc>
          <w:tcPr>
            <w:tcW w:w="1233" w:type="dxa"/>
            <w:noWrap/>
          </w:tcPr>
          <w:p w14:paraId="30C1240F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33" w:type="dxa"/>
            <w:noWrap/>
          </w:tcPr>
          <w:p w14:paraId="7C9118C1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151</w:t>
            </w:r>
          </w:p>
          <w:p w14:paraId="656FA4FD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3080" w:type="dxa"/>
          </w:tcPr>
          <w:p w14:paraId="071967F0" w14:textId="77777777" w:rsidR="003C01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,PLAUR,THBS1</w:t>
            </w:r>
          </w:p>
          <w:p w14:paraId="74B5167C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C14790" w:rsidRPr="00E5608E" w14:paraId="1FEE480D" w14:textId="77777777" w:rsidTr="003C0190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</w:tcPr>
          <w:p w14:paraId="61DD9E39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0E0BCA06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6534</w:t>
            </w:r>
          </w:p>
        </w:tc>
        <w:tc>
          <w:tcPr>
            <w:tcW w:w="2027" w:type="dxa"/>
            <w:noWrap/>
          </w:tcPr>
          <w:p w14:paraId="75520F6F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ysteine metabolic process</w:t>
            </w:r>
          </w:p>
        </w:tc>
        <w:tc>
          <w:tcPr>
            <w:tcW w:w="1233" w:type="dxa"/>
            <w:noWrap/>
          </w:tcPr>
          <w:p w14:paraId="68270B8F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33" w:type="dxa"/>
            <w:noWrap/>
          </w:tcPr>
          <w:p w14:paraId="3CF35F11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193</w:t>
            </w:r>
          </w:p>
        </w:tc>
        <w:tc>
          <w:tcPr>
            <w:tcW w:w="3080" w:type="dxa"/>
          </w:tcPr>
          <w:p w14:paraId="5F92DB27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</w:t>
            </w:r>
          </w:p>
        </w:tc>
      </w:tr>
      <w:tr w:rsidR="00C14790" w:rsidRPr="00E5608E" w14:paraId="4F93093B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</w:tcPr>
          <w:p w14:paraId="134EEF3F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563CF32A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6750</w:t>
            </w:r>
          </w:p>
        </w:tc>
        <w:tc>
          <w:tcPr>
            <w:tcW w:w="2027" w:type="dxa"/>
            <w:noWrap/>
          </w:tcPr>
          <w:p w14:paraId="7B4983B2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lutathione biosynthetic process</w:t>
            </w:r>
          </w:p>
        </w:tc>
        <w:tc>
          <w:tcPr>
            <w:tcW w:w="1233" w:type="dxa"/>
            <w:noWrap/>
          </w:tcPr>
          <w:p w14:paraId="4E4E4404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33" w:type="dxa"/>
            <w:noWrap/>
          </w:tcPr>
          <w:p w14:paraId="2B942D23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392</w:t>
            </w:r>
          </w:p>
        </w:tc>
        <w:tc>
          <w:tcPr>
            <w:tcW w:w="3080" w:type="dxa"/>
          </w:tcPr>
          <w:p w14:paraId="6E946FD4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</w:t>
            </w:r>
          </w:p>
        </w:tc>
      </w:tr>
      <w:tr w:rsidR="00C14790" w:rsidRPr="00E5608E" w14:paraId="339C69BD" w14:textId="77777777" w:rsidTr="003C019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</w:tcPr>
          <w:p w14:paraId="56D607F4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6BFC0E94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6915</w:t>
            </w:r>
          </w:p>
        </w:tc>
        <w:tc>
          <w:tcPr>
            <w:tcW w:w="2027" w:type="dxa"/>
            <w:noWrap/>
          </w:tcPr>
          <w:p w14:paraId="3FC83608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apoptotic process</w:t>
            </w:r>
          </w:p>
        </w:tc>
        <w:tc>
          <w:tcPr>
            <w:tcW w:w="1233" w:type="dxa"/>
            <w:noWrap/>
          </w:tcPr>
          <w:p w14:paraId="7ECDAAE4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6</w:t>
            </w:r>
          </w:p>
        </w:tc>
        <w:tc>
          <w:tcPr>
            <w:tcW w:w="1233" w:type="dxa"/>
            <w:noWrap/>
          </w:tcPr>
          <w:p w14:paraId="3321F2CD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392</w:t>
            </w:r>
          </w:p>
        </w:tc>
        <w:tc>
          <w:tcPr>
            <w:tcW w:w="3080" w:type="dxa"/>
          </w:tcPr>
          <w:p w14:paraId="386C739F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TSL1,GCLC,GCLM,PLAUR,SQSTM1,THBS1</w:t>
            </w:r>
          </w:p>
        </w:tc>
      </w:tr>
      <w:tr w:rsidR="00C14790" w:rsidRPr="00E5608E" w14:paraId="27D7E21D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</w:tcPr>
          <w:p w14:paraId="12913C5F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68C5D1A4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2001237</w:t>
            </w:r>
          </w:p>
          <w:p w14:paraId="08086536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027" w:type="dxa"/>
            <w:noWrap/>
          </w:tcPr>
          <w:p w14:paraId="451F79EC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negative regulation of extrinsic apoptotic signaling pathway</w:t>
            </w:r>
          </w:p>
        </w:tc>
        <w:tc>
          <w:tcPr>
            <w:tcW w:w="1233" w:type="dxa"/>
            <w:noWrap/>
          </w:tcPr>
          <w:p w14:paraId="63951A24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3</w:t>
            </w:r>
          </w:p>
        </w:tc>
        <w:tc>
          <w:tcPr>
            <w:tcW w:w="1233" w:type="dxa"/>
            <w:noWrap/>
          </w:tcPr>
          <w:p w14:paraId="6A18B4E3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392</w:t>
            </w:r>
          </w:p>
          <w:p w14:paraId="50E05230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3080" w:type="dxa"/>
          </w:tcPr>
          <w:p w14:paraId="48BDE097" w14:textId="77777777" w:rsidR="003C01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,THBS1</w:t>
            </w:r>
          </w:p>
          <w:p w14:paraId="375DE2F0" w14:textId="77777777" w:rsidR="00C14790" w:rsidRPr="00E5608E" w:rsidRDefault="00C147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C14790" w:rsidRPr="00E5608E" w14:paraId="7E671BFF" w14:textId="77777777" w:rsidTr="003C0190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</w:tcPr>
          <w:p w14:paraId="200A2C9B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415E0762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51900</w:t>
            </w:r>
          </w:p>
        </w:tc>
        <w:tc>
          <w:tcPr>
            <w:tcW w:w="2027" w:type="dxa"/>
            <w:noWrap/>
          </w:tcPr>
          <w:p w14:paraId="4F4E029B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regulation of mitochondrial depolarization</w:t>
            </w:r>
          </w:p>
        </w:tc>
        <w:tc>
          <w:tcPr>
            <w:tcW w:w="1233" w:type="dxa"/>
            <w:noWrap/>
          </w:tcPr>
          <w:p w14:paraId="7EC6E380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33" w:type="dxa"/>
            <w:noWrap/>
          </w:tcPr>
          <w:p w14:paraId="2F12949F" w14:textId="77777777" w:rsidR="00C14790" w:rsidRPr="00E5608E" w:rsidRDefault="00C147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435</w:t>
            </w:r>
          </w:p>
        </w:tc>
        <w:tc>
          <w:tcPr>
            <w:tcW w:w="3080" w:type="dxa"/>
          </w:tcPr>
          <w:p w14:paraId="76DC599F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</w:t>
            </w:r>
          </w:p>
        </w:tc>
      </w:tr>
      <w:tr w:rsidR="003C0190" w:rsidRPr="00E5608E" w14:paraId="1D82AA30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 w:val="restart"/>
            <w:noWrap/>
            <w:hideMark/>
          </w:tcPr>
          <w:p w14:paraId="54AA13ED" w14:textId="77777777" w:rsidR="00C14790" w:rsidRPr="00E5608E" w:rsidRDefault="00C14790" w:rsidP="003C0190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Molecular Function (GO)</w:t>
            </w:r>
          </w:p>
        </w:tc>
        <w:tc>
          <w:tcPr>
            <w:tcW w:w="881" w:type="dxa"/>
            <w:noWrap/>
          </w:tcPr>
          <w:p w14:paraId="1BCB428B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4357</w:t>
            </w:r>
          </w:p>
        </w:tc>
        <w:tc>
          <w:tcPr>
            <w:tcW w:w="2027" w:type="dxa"/>
            <w:noWrap/>
          </w:tcPr>
          <w:p w14:paraId="5FC480FF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lutamate-cysteine ligase activity</w:t>
            </w:r>
          </w:p>
        </w:tc>
        <w:tc>
          <w:tcPr>
            <w:tcW w:w="1233" w:type="dxa"/>
            <w:noWrap/>
          </w:tcPr>
          <w:p w14:paraId="1095A0D0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33" w:type="dxa"/>
            <w:noWrap/>
          </w:tcPr>
          <w:p w14:paraId="57470DCC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206</w:t>
            </w:r>
          </w:p>
        </w:tc>
        <w:tc>
          <w:tcPr>
            <w:tcW w:w="3080" w:type="dxa"/>
          </w:tcPr>
          <w:p w14:paraId="5BE93AD3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</w:t>
            </w:r>
          </w:p>
        </w:tc>
      </w:tr>
      <w:tr w:rsidR="003C0190" w:rsidRPr="00E5608E" w14:paraId="02492638" w14:textId="77777777" w:rsidTr="003C0190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/>
            <w:noWrap/>
            <w:hideMark/>
          </w:tcPr>
          <w:p w14:paraId="38C7BEBE" w14:textId="77777777" w:rsidR="00C14790" w:rsidRPr="00E5608E" w:rsidRDefault="00C147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61ED478D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50662</w:t>
            </w:r>
          </w:p>
        </w:tc>
        <w:tc>
          <w:tcPr>
            <w:tcW w:w="2027" w:type="dxa"/>
            <w:noWrap/>
          </w:tcPr>
          <w:p w14:paraId="66DEE5D4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oenzyme binding</w:t>
            </w:r>
          </w:p>
        </w:tc>
        <w:tc>
          <w:tcPr>
            <w:tcW w:w="1233" w:type="dxa"/>
            <w:noWrap/>
          </w:tcPr>
          <w:p w14:paraId="1023EEA7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33" w:type="dxa"/>
            <w:noWrap/>
          </w:tcPr>
          <w:p w14:paraId="4D874114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144</w:t>
            </w:r>
          </w:p>
        </w:tc>
        <w:tc>
          <w:tcPr>
            <w:tcW w:w="3080" w:type="dxa"/>
          </w:tcPr>
          <w:p w14:paraId="58D86FE2" w14:textId="77777777" w:rsidR="00C147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6PD,GCLC,GSR,UGDH</w:t>
            </w:r>
          </w:p>
        </w:tc>
      </w:tr>
      <w:tr w:rsidR="003C0190" w:rsidRPr="00E5608E" w14:paraId="2F876C66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 w:val="restart"/>
            <w:noWrap/>
            <w:hideMark/>
          </w:tcPr>
          <w:p w14:paraId="4B4BE226" w14:textId="77777777" w:rsidR="00C14790" w:rsidRPr="00E5608E" w:rsidRDefault="00C14790" w:rsidP="003C0190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ellular Component (GO)</w:t>
            </w:r>
          </w:p>
        </w:tc>
        <w:tc>
          <w:tcPr>
            <w:tcW w:w="881" w:type="dxa"/>
            <w:noWrap/>
          </w:tcPr>
          <w:p w14:paraId="392FA14D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17109</w:t>
            </w:r>
          </w:p>
        </w:tc>
        <w:tc>
          <w:tcPr>
            <w:tcW w:w="2027" w:type="dxa"/>
            <w:noWrap/>
          </w:tcPr>
          <w:p w14:paraId="734BDB1D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lutamate-cysteine ligase complex</w:t>
            </w:r>
          </w:p>
        </w:tc>
        <w:tc>
          <w:tcPr>
            <w:tcW w:w="1233" w:type="dxa"/>
            <w:noWrap/>
          </w:tcPr>
          <w:p w14:paraId="4021E710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33" w:type="dxa"/>
            <w:noWrap/>
          </w:tcPr>
          <w:p w14:paraId="6FAA30A5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0821</w:t>
            </w:r>
          </w:p>
        </w:tc>
        <w:tc>
          <w:tcPr>
            <w:tcW w:w="3080" w:type="dxa"/>
          </w:tcPr>
          <w:p w14:paraId="6F190FFE" w14:textId="77777777" w:rsidR="00C147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</w:t>
            </w:r>
          </w:p>
        </w:tc>
      </w:tr>
      <w:tr w:rsidR="003C0190" w:rsidRPr="00E5608E" w14:paraId="31537D36" w14:textId="77777777" w:rsidTr="003C0190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/>
            <w:noWrap/>
            <w:hideMark/>
          </w:tcPr>
          <w:p w14:paraId="795658E5" w14:textId="77777777" w:rsidR="003C0190" w:rsidRPr="00E5608E" w:rsidRDefault="003C01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009D5337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5829</w:t>
            </w:r>
          </w:p>
        </w:tc>
        <w:tc>
          <w:tcPr>
            <w:tcW w:w="2027" w:type="dxa"/>
            <w:noWrap/>
          </w:tcPr>
          <w:p w14:paraId="2E8E0893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ytosol</w:t>
            </w:r>
          </w:p>
        </w:tc>
        <w:tc>
          <w:tcPr>
            <w:tcW w:w="1233" w:type="dxa"/>
            <w:noWrap/>
          </w:tcPr>
          <w:p w14:paraId="19EBAD99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10</w:t>
            </w:r>
          </w:p>
        </w:tc>
        <w:tc>
          <w:tcPr>
            <w:tcW w:w="1233" w:type="dxa"/>
            <w:noWrap/>
          </w:tcPr>
          <w:p w14:paraId="016F7C6C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543</w:t>
            </w:r>
          </w:p>
        </w:tc>
        <w:tc>
          <w:tcPr>
            <w:tcW w:w="3080" w:type="dxa"/>
          </w:tcPr>
          <w:p w14:paraId="2D04EF0C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BLVRB,FERMT1,G6PD,GCLC,GCLM,GSR,MAP1B,NQO1,SQSTM1,UGDH</w:t>
            </w:r>
          </w:p>
        </w:tc>
      </w:tr>
      <w:tr w:rsidR="003C0190" w:rsidRPr="00E5608E" w14:paraId="36A9656C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/>
            <w:noWrap/>
            <w:hideMark/>
          </w:tcPr>
          <w:p w14:paraId="6AF73FC8" w14:textId="77777777" w:rsidR="003C0190" w:rsidRPr="00E5608E" w:rsidRDefault="003C01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2A56BA38" w14:textId="77777777" w:rsidR="003C01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70062</w:t>
            </w:r>
          </w:p>
        </w:tc>
        <w:tc>
          <w:tcPr>
            <w:tcW w:w="2027" w:type="dxa"/>
            <w:noWrap/>
          </w:tcPr>
          <w:p w14:paraId="5C32B2CF" w14:textId="77777777" w:rsidR="003C01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extracellular exosome</w:t>
            </w:r>
          </w:p>
        </w:tc>
        <w:tc>
          <w:tcPr>
            <w:tcW w:w="1233" w:type="dxa"/>
            <w:noWrap/>
          </w:tcPr>
          <w:p w14:paraId="20029F72" w14:textId="77777777" w:rsidR="003C01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9</w:t>
            </w:r>
          </w:p>
        </w:tc>
        <w:tc>
          <w:tcPr>
            <w:tcW w:w="1233" w:type="dxa"/>
            <w:noWrap/>
          </w:tcPr>
          <w:p w14:paraId="1FAB8FA3" w14:textId="77777777" w:rsidR="003C01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649</w:t>
            </w:r>
          </w:p>
        </w:tc>
        <w:tc>
          <w:tcPr>
            <w:tcW w:w="3080" w:type="dxa"/>
          </w:tcPr>
          <w:p w14:paraId="13B23509" w14:textId="77777777" w:rsidR="003C0190" w:rsidRPr="00E5608E" w:rsidRDefault="003C0190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BLVRB,CTSL1,G6PD,GSR,NQO1,PLAUR,SQSTM1,THBS1,UGDH</w:t>
            </w:r>
          </w:p>
        </w:tc>
      </w:tr>
      <w:tr w:rsidR="003C0190" w:rsidRPr="00E5608E" w14:paraId="32AAF2C7" w14:textId="77777777" w:rsidTr="003C019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Merge/>
            <w:noWrap/>
            <w:hideMark/>
          </w:tcPr>
          <w:p w14:paraId="1BA4C132" w14:textId="77777777" w:rsidR="003C0190" w:rsidRPr="00E5608E" w:rsidRDefault="003C0190" w:rsidP="003C0190">
            <w:pPr>
              <w:rPr>
                <w:sz w:val="12"/>
                <w:szCs w:val="12"/>
              </w:rPr>
            </w:pPr>
          </w:p>
        </w:tc>
        <w:tc>
          <w:tcPr>
            <w:tcW w:w="881" w:type="dxa"/>
            <w:noWrap/>
          </w:tcPr>
          <w:p w14:paraId="1A94504A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44444</w:t>
            </w:r>
          </w:p>
        </w:tc>
        <w:tc>
          <w:tcPr>
            <w:tcW w:w="2027" w:type="dxa"/>
            <w:noWrap/>
          </w:tcPr>
          <w:p w14:paraId="46D8F868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ytoplasmic part</w:t>
            </w:r>
          </w:p>
        </w:tc>
        <w:tc>
          <w:tcPr>
            <w:tcW w:w="1233" w:type="dxa"/>
            <w:noWrap/>
          </w:tcPr>
          <w:p w14:paraId="0CBE793D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12</w:t>
            </w:r>
          </w:p>
        </w:tc>
        <w:tc>
          <w:tcPr>
            <w:tcW w:w="1233" w:type="dxa"/>
            <w:noWrap/>
          </w:tcPr>
          <w:p w14:paraId="023DC945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384</w:t>
            </w:r>
          </w:p>
        </w:tc>
        <w:tc>
          <w:tcPr>
            <w:tcW w:w="3080" w:type="dxa"/>
          </w:tcPr>
          <w:p w14:paraId="175F00B6" w14:textId="77777777" w:rsidR="003C0190" w:rsidRPr="00E5608E" w:rsidRDefault="003C0190" w:rsidP="003C0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BLVRB,CTSL1,FERMT1,G6PD,GCLC,GCLM,GSR,MAP1B,NQO1,PLAUR,THBS1,UGDH</w:t>
            </w:r>
          </w:p>
        </w:tc>
      </w:tr>
      <w:tr w:rsidR="003C0190" w:rsidRPr="00E5608E" w14:paraId="544C864A" w14:textId="77777777" w:rsidTr="003C0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noWrap/>
            <w:hideMark/>
          </w:tcPr>
          <w:p w14:paraId="633090A9" w14:textId="77777777" w:rsidR="003C0190" w:rsidRPr="00E5608E" w:rsidRDefault="003C0190" w:rsidP="003C0190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KEGG</w:t>
            </w:r>
          </w:p>
        </w:tc>
        <w:tc>
          <w:tcPr>
            <w:tcW w:w="881" w:type="dxa"/>
            <w:noWrap/>
          </w:tcPr>
          <w:p w14:paraId="592A9177" w14:textId="77777777" w:rsidR="003C0190" w:rsidRPr="00E5608E" w:rsidRDefault="003D75FF" w:rsidP="003D7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80</w:t>
            </w:r>
          </w:p>
        </w:tc>
        <w:tc>
          <w:tcPr>
            <w:tcW w:w="2027" w:type="dxa"/>
            <w:noWrap/>
          </w:tcPr>
          <w:p w14:paraId="511B558D" w14:textId="77777777" w:rsidR="003C0190" w:rsidRPr="00E5608E" w:rsidRDefault="003D75FF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lutathione metabolism</w:t>
            </w:r>
          </w:p>
        </w:tc>
        <w:tc>
          <w:tcPr>
            <w:tcW w:w="1233" w:type="dxa"/>
            <w:noWrap/>
          </w:tcPr>
          <w:p w14:paraId="20ADDB77" w14:textId="77777777" w:rsidR="003C0190" w:rsidRPr="00E5608E" w:rsidRDefault="003D75FF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33" w:type="dxa"/>
            <w:noWrap/>
          </w:tcPr>
          <w:p w14:paraId="48C92485" w14:textId="77777777" w:rsidR="003C0190" w:rsidRPr="00E5608E" w:rsidRDefault="003D75FF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1.12E-05</w:t>
            </w:r>
          </w:p>
        </w:tc>
        <w:tc>
          <w:tcPr>
            <w:tcW w:w="3080" w:type="dxa"/>
          </w:tcPr>
          <w:p w14:paraId="678AD64F" w14:textId="77777777" w:rsidR="003C0190" w:rsidRPr="00E5608E" w:rsidRDefault="003D75FF" w:rsidP="003C0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6PD,GCLC,GCLM,GSR</w:t>
            </w:r>
          </w:p>
        </w:tc>
      </w:tr>
    </w:tbl>
    <w:p w14:paraId="16C8ACD0" w14:textId="77777777" w:rsidR="00AE4523" w:rsidRPr="00E5608E" w:rsidRDefault="00AE4523" w:rsidP="00A71297">
      <w:pPr>
        <w:spacing w:line="480" w:lineRule="auto"/>
        <w:rPr>
          <w:b/>
          <w:bCs/>
          <w:sz w:val="24"/>
          <w:szCs w:val="24"/>
        </w:rPr>
      </w:pPr>
    </w:p>
    <w:p w14:paraId="5FE0E2F6" w14:textId="77777777" w:rsidR="00060795" w:rsidRDefault="00060795" w:rsidP="002D7173">
      <w:pPr>
        <w:spacing w:line="480" w:lineRule="auto"/>
        <w:rPr>
          <w:b/>
          <w:bCs/>
        </w:rPr>
      </w:pPr>
    </w:p>
    <w:p w14:paraId="516FE942" w14:textId="77777777" w:rsidR="00060795" w:rsidRDefault="00060795" w:rsidP="002D7173">
      <w:pPr>
        <w:spacing w:line="480" w:lineRule="auto"/>
        <w:rPr>
          <w:b/>
          <w:bCs/>
        </w:rPr>
      </w:pPr>
    </w:p>
    <w:p w14:paraId="4D546669" w14:textId="77777777" w:rsidR="00060795" w:rsidRDefault="00060795" w:rsidP="002D7173">
      <w:pPr>
        <w:spacing w:line="480" w:lineRule="auto"/>
        <w:rPr>
          <w:b/>
          <w:bCs/>
        </w:rPr>
      </w:pPr>
    </w:p>
    <w:p w14:paraId="39E9B764" w14:textId="77777777" w:rsidR="00060795" w:rsidRDefault="00060795" w:rsidP="002D7173">
      <w:pPr>
        <w:spacing w:line="480" w:lineRule="auto"/>
        <w:rPr>
          <w:b/>
          <w:bCs/>
        </w:rPr>
      </w:pPr>
    </w:p>
    <w:p w14:paraId="562D4AB9" w14:textId="77777777" w:rsidR="00060795" w:rsidRDefault="00060795" w:rsidP="002D7173">
      <w:pPr>
        <w:spacing w:line="480" w:lineRule="auto"/>
        <w:rPr>
          <w:b/>
          <w:bCs/>
        </w:rPr>
      </w:pPr>
    </w:p>
    <w:p w14:paraId="22987B6B" w14:textId="77777777" w:rsidR="00060795" w:rsidRDefault="00060795" w:rsidP="002D7173">
      <w:pPr>
        <w:spacing w:line="480" w:lineRule="auto"/>
        <w:rPr>
          <w:b/>
          <w:bCs/>
        </w:rPr>
      </w:pPr>
    </w:p>
    <w:p w14:paraId="4EC3740A" w14:textId="77777777" w:rsidR="00060795" w:rsidRDefault="00060795" w:rsidP="002D7173">
      <w:pPr>
        <w:spacing w:line="480" w:lineRule="auto"/>
        <w:rPr>
          <w:b/>
          <w:bCs/>
        </w:rPr>
      </w:pPr>
    </w:p>
    <w:p w14:paraId="3B477801" w14:textId="77777777" w:rsidR="00060795" w:rsidRDefault="00060795" w:rsidP="002D7173">
      <w:pPr>
        <w:spacing w:line="480" w:lineRule="auto"/>
        <w:rPr>
          <w:b/>
          <w:bCs/>
        </w:rPr>
      </w:pPr>
    </w:p>
    <w:p w14:paraId="3FD38612" w14:textId="77777777" w:rsidR="00060795" w:rsidRDefault="00060795" w:rsidP="002D7173">
      <w:pPr>
        <w:spacing w:line="480" w:lineRule="auto"/>
        <w:rPr>
          <w:b/>
          <w:bCs/>
        </w:rPr>
      </w:pPr>
    </w:p>
    <w:p w14:paraId="2B9A5891" w14:textId="6889A28B" w:rsidR="00CC4641" w:rsidRPr="00E5608E" w:rsidRDefault="00CC4641" w:rsidP="009D267C">
      <w:pPr>
        <w:spacing w:line="480" w:lineRule="auto"/>
      </w:pPr>
      <w:r w:rsidRPr="00E5608E">
        <w:rPr>
          <w:b/>
          <w:bCs/>
        </w:rPr>
        <w:lastRenderedPageBreak/>
        <w:t>Supplementary Table 1</w:t>
      </w:r>
      <w:r w:rsidR="009D267C">
        <w:rPr>
          <w:b/>
          <w:bCs/>
        </w:rPr>
        <w:t>2</w:t>
      </w:r>
      <w:r w:rsidRPr="00E5608E">
        <w:rPr>
          <w:b/>
          <w:bCs/>
        </w:rPr>
        <w:t>.</w:t>
      </w:r>
      <w:r w:rsidRPr="00E5608E">
        <w:t xml:space="preserve"> The biological processes and molecular functions activated or upregulated in response to auranofin in the panel of cell lines</w:t>
      </w:r>
      <w:r w:rsidR="008E1FDD">
        <w:t xml:space="preserve"> (30 consistent top proteins</w:t>
      </w:r>
      <w:r w:rsidR="00583C28">
        <w:t xml:space="preserve"> from FITExP experiment</w:t>
      </w:r>
      <w:r w:rsidR="008E1FDD">
        <w:t>)</w:t>
      </w:r>
    </w:p>
    <w:tbl>
      <w:tblPr>
        <w:tblStyle w:val="PlainTable52"/>
        <w:tblW w:w="9350" w:type="dxa"/>
        <w:tblLayout w:type="fixed"/>
        <w:tblLook w:val="04A0" w:firstRow="1" w:lastRow="0" w:firstColumn="1" w:lastColumn="0" w:noHBand="0" w:noVBand="1"/>
      </w:tblPr>
      <w:tblGrid>
        <w:gridCol w:w="715"/>
        <w:gridCol w:w="900"/>
        <w:gridCol w:w="2070"/>
        <w:gridCol w:w="1260"/>
        <w:gridCol w:w="1260"/>
        <w:gridCol w:w="3145"/>
      </w:tblGrid>
      <w:tr w:rsidR="00CC4641" w:rsidRPr="00E5608E" w14:paraId="04F8C0F8" w14:textId="77777777" w:rsidTr="00B95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5" w:type="dxa"/>
            <w:noWrap/>
          </w:tcPr>
          <w:p w14:paraId="5B448492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</w:tcPr>
          <w:p w14:paraId="6E9EC355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#pathway ID</w:t>
            </w:r>
          </w:p>
        </w:tc>
        <w:tc>
          <w:tcPr>
            <w:tcW w:w="2070" w:type="dxa"/>
            <w:noWrap/>
          </w:tcPr>
          <w:p w14:paraId="5BB87C1A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Pathway description</w:t>
            </w:r>
          </w:p>
        </w:tc>
        <w:tc>
          <w:tcPr>
            <w:tcW w:w="1260" w:type="dxa"/>
            <w:noWrap/>
          </w:tcPr>
          <w:p w14:paraId="4F7DE4C2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Number of proteins</w:t>
            </w:r>
          </w:p>
        </w:tc>
        <w:tc>
          <w:tcPr>
            <w:tcW w:w="1260" w:type="dxa"/>
            <w:noWrap/>
          </w:tcPr>
          <w:p w14:paraId="2BBDD539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False discovery rate</w:t>
            </w:r>
          </w:p>
        </w:tc>
        <w:tc>
          <w:tcPr>
            <w:tcW w:w="3145" w:type="dxa"/>
          </w:tcPr>
          <w:p w14:paraId="2CA9B104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Matching proteins in the network (IDs)</w:t>
            </w:r>
          </w:p>
        </w:tc>
      </w:tr>
      <w:tr w:rsidR="00CC4641" w:rsidRPr="00E5608E" w14:paraId="51BC2D04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 w:val="restart"/>
            <w:noWrap/>
            <w:hideMark/>
          </w:tcPr>
          <w:p w14:paraId="560FADC1" w14:textId="77777777" w:rsidR="00CC4641" w:rsidRPr="00E5608E" w:rsidRDefault="00CC4641" w:rsidP="00B959AB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Biological Process (GO)</w:t>
            </w:r>
          </w:p>
        </w:tc>
        <w:tc>
          <w:tcPr>
            <w:tcW w:w="900" w:type="dxa"/>
            <w:noWrap/>
            <w:hideMark/>
          </w:tcPr>
          <w:p w14:paraId="32899FC7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6749</w:t>
            </w:r>
          </w:p>
        </w:tc>
        <w:tc>
          <w:tcPr>
            <w:tcW w:w="2070" w:type="dxa"/>
            <w:noWrap/>
            <w:hideMark/>
          </w:tcPr>
          <w:p w14:paraId="64C366E3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lutathione metabolic process</w:t>
            </w:r>
          </w:p>
        </w:tc>
        <w:tc>
          <w:tcPr>
            <w:tcW w:w="1260" w:type="dxa"/>
            <w:noWrap/>
            <w:hideMark/>
          </w:tcPr>
          <w:p w14:paraId="374F0B40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E6F6898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307</w:t>
            </w:r>
          </w:p>
        </w:tc>
        <w:tc>
          <w:tcPr>
            <w:tcW w:w="3145" w:type="dxa"/>
          </w:tcPr>
          <w:p w14:paraId="430C80F6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6PD,GCLC,GCLM,GSR</w:t>
            </w:r>
          </w:p>
        </w:tc>
      </w:tr>
      <w:tr w:rsidR="00CC4641" w:rsidRPr="00E5608E" w14:paraId="5A963236" w14:textId="77777777" w:rsidTr="00B959AB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3B17CF84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1B80C55C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6979</w:t>
            </w:r>
          </w:p>
        </w:tc>
        <w:tc>
          <w:tcPr>
            <w:tcW w:w="2070" w:type="dxa"/>
            <w:noWrap/>
            <w:hideMark/>
          </w:tcPr>
          <w:p w14:paraId="36201C0F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response to oxidative stress</w:t>
            </w:r>
          </w:p>
        </w:tc>
        <w:tc>
          <w:tcPr>
            <w:tcW w:w="1260" w:type="dxa"/>
            <w:noWrap/>
            <w:hideMark/>
          </w:tcPr>
          <w:p w14:paraId="08E149CA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5D871CC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307</w:t>
            </w:r>
          </w:p>
        </w:tc>
        <w:tc>
          <w:tcPr>
            <w:tcW w:w="3145" w:type="dxa"/>
          </w:tcPr>
          <w:p w14:paraId="1B92676B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6PD,GCLC,GCLM,GSR,NQO1,SRXN1,TXNRD1</w:t>
            </w:r>
          </w:p>
        </w:tc>
      </w:tr>
      <w:tr w:rsidR="00CC4641" w:rsidRPr="00E5608E" w14:paraId="0FC6D08F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4F112040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5F0F20E6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15820</w:t>
            </w:r>
          </w:p>
        </w:tc>
        <w:tc>
          <w:tcPr>
            <w:tcW w:w="2070" w:type="dxa"/>
            <w:noWrap/>
            <w:hideMark/>
          </w:tcPr>
          <w:p w14:paraId="626DF5BD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leucine transport</w:t>
            </w:r>
          </w:p>
        </w:tc>
        <w:tc>
          <w:tcPr>
            <w:tcW w:w="1260" w:type="dxa"/>
            <w:noWrap/>
            <w:hideMark/>
          </w:tcPr>
          <w:p w14:paraId="2F7939DD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58ADA3D5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429</w:t>
            </w:r>
          </w:p>
        </w:tc>
        <w:tc>
          <w:tcPr>
            <w:tcW w:w="3145" w:type="dxa"/>
          </w:tcPr>
          <w:p w14:paraId="18730656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SLC3A2,SLC7A5</w:t>
            </w:r>
          </w:p>
        </w:tc>
      </w:tr>
      <w:tr w:rsidR="00CC4641" w:rsidRPr="00E5608E" w14:paraId="239FD25A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593BC415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64DE3411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15827</w:t>
            </w:r>
          </w:p>
        </w:tc>
        <w:tc>
          <w:tcPr>
            <w:tcW w:w="2070" w:type="dxa"/>
            <w:noWrap/>
            <w:hideMark/>
          </w:tcPr>
          <w:p w14:paraId="3B80533B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tryptophan transport</w:t>
            </w:r>
          </w:p>
        </w:tc>
        <w:tc>
          <w:tcPr>
            <w:tcW w:w="1260" w:type="dxa"/>
            <w:noWrap/>
            <w:hideMark/>
          </w:tcPr>
          <w:p w14:paraId="4505DD38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0D047E92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429</w:t>
            </w:r>
          </w:p>
        </w:tc>
        <w:tc>
          <w:tcPr>
            <w:tcW w:w="3145" w:type="dxa"/>
          </w:tcPr>
          <w:p w14:paraId="0078569F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SLC3A2,SLC7A5</w:t>
            </w:r>
          </w:p>
        </w:tc>
      </w:tr>
      <w:tr w:rsidR="00CC4641" w:rsidRPr="00E5608E" w14:paraId="33B9B6D0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45559033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7E89E122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51409</w:t>
            </w:r>
          </w:p>
        </w:tc>
        <w:tc>
          <w:tcPr>
            <w:tcW w:w="2070" w:type="dxa"/>
            <w:noWrap/>
            <w:hideMark/>
          </w:tcPr>
          <w:p w14:paraId="0A8ECD64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response to nitrosative stress</w:t>
            </w:r>
          </w:p>
        </w:tc>
        <w:tc>
          <w:tcPr>
            <w:tcW w:w="1260" w:type="dxa"/>
            <w:noWrap/>
            <w:hideMark/>
          </w:tcPr>
          <w:p w14:paraId="236A2882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3AA0B907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477</w:t>
            </w:r>
          </w:p>
        </w:tc>
        <w:tc>
          <w:tcPr>
            <w:tcW w:w="3145" w:type="dxa"/>
          </w:tcPr>
          <w:p w14:paraId="42E7050E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</w:t>
            </w:r>
          </w:p>
        </w:tc>
      </w:tr>
      <w:tr w:rsidR="00CC4641" w:rsidRPr="00E5608E" w14:paraId="14ADDC0C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 w:val="restart"/>
            <w:noWrap/>
            <w:hideMark/>
          </w:tcPr>
          <w:p w14:paraId="76A72366" w14:textId="77777777" w:rsidR="00CC4641" w:rsidRPr="00E5608E" w:rsidRDefault="00CC4641" w:rsidP="00B959AB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Molecular Function (GO)</w:t>
            </w:r>
          </w:p>
        </w:tc>
        <w:tc>
          <w:tcPr>
            <w:tcW w:w="900" w:type="dxa"/>
            <w:noWrap/>
            <w:hideMark/>
          </w:tcPr>
          <w:p w14:paraId="0505F818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4357</w:t>
            </w:r>
          </w:p>
        </w:tc>
        <w:tc>
          <w:tcPr>
            <w:tcW w:w="2070" w:type="dxa"/>
            <w:noWrap/>
            <w:hideMark/>
          </w:tcPr>
          <w:p w14:paraId="510B63E5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lutamate-cysteine ligase activity</w:t>
            </w:r>
          </w:p>
        </w:tc>
        <w:tc>
          <w:tcPr>
            <w:tcW w:w="1260" w:type="dxa"/>
            <w:noWrap/>
            <w:hideMark/>
          </w:tcPr>
          <w:p w14:paraId="3D04245B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2F37A91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492</w:t>
            </w:r>
          </w:p>
        </w:tc>
        <w:tc>
          <w:tcPr>
            <w:tcW w:w="3145" w:type="dxa"/>
          </w:tcPr>
          <w:p w14:paraId="31B1FFC4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</w:t>
            </w:r>
          </w:p>
        </w:tc>
      </w:tr>
      <w:tr w:rsidR="00CC4641" w:rsidRPr="00E5608E" w14:paraId="023B76D5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6CDF63AA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50FF7083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16209</w:t>
            </w:r>
          </w:p>
        </w:tc>
        <w:tc>
          <w:tcPr>
            <w:tcW w:w="2070" w:type="dxa"/>
            <w:noWrap/>
            <w:hideMark/>
          </w:tcPr>
          <w:p w14:paraId="728C1FE3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antioxidant activity</w:t>
            </w:r>
          </w:p>
        </w:tc>
        <w:tc>
          <w:tcPr>
            <w:tcW w:w="1260" w:type="dxa"/>
            <w:noWrap/>
            <w:hideMark/>
          </w:tcPr>
          <w:p w14:paraId="04B0408E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8A92913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492</w:t>
            </w:r>
          </w:p>
        </w:tc>
        <w:tc>
          <w:tcPr>
            <w:tcW w:w="3145" w:type="dxa"/>
          </w:tcPr>
          <w:p w14:paraId="0C99C587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SR,NQO1,SRXN1,TXNRD1</w:t>
            </w:r>
          </w:p>
        </w:tc>
      </w:tr>
      <w:tr w:rsidR="00CC4641" w:rsidRPr="00E5608E" w14:paraId="64739984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3E4A71FE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4903E1FC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50662</w:t>
            </w:r>
          </w:p>
        </w:tc>
        <w:tc>
          <w:tcPr>
            <w:tcW w:w="2070" w:type="dxa"/>
            <w:noWrap/>
            <w:hideMark/>
          </w:tcPr>
          <w:p w14:paraId="350160AE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oenzyme binding</w:t>
            </w:r>
          </w:p>
        </w:tc>
        <w:tc>
          <w:tcPr>
            <w:tcW w:w="1260" w:type="dxa"/>
            <w:noWrap/>
            <w:hideMark/>
          </w:tcPr>
          <w:p w14:paraId="10E6CEC7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01975A6D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772</w:t>
            </w:r>
          </w:p>
        </w:tc>
        <w:tc>
          <w:tcPr>
            <w:tcW w:w="3145" w:type="dxa"/>
          </w:tcPr>
          <w:p w14:paraId="2674A891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AIFM2,G6PD,GCLC,GSR,TXNRD1</w:t>
            </w:r>
          </w:p>
        </w:tc>
      </w:tr>
      <w:tr w:rsidR="00CC4641" w:rsidRPr="00E5608E" w14:paraId="7590A558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41D5564D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305C9500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16651</w:t>
            </w:r>
          </w:p>
        </w:tc>
        <w:tc>
          <w:tcPr>
            <w:tcW w:w="2070" w:type="dxa"/>
            <w:noWrap/>
            <w:hideMark/>
          </w:tcPr>
          <w:p w14:paraId="6ACCF059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oxidoreductase activity, acting on NAD(P)H</w:t>
            </w:r>
          </w:p>
        </w:tc>
        <w:tc>
          <w:tcPr>
            <w:tcW w:w="1260" w:type="dxa"/>
            <w:noWrap/>
            <w:hideMark/>
          </w:tcPr>
          <w:p w14:paraId="532D6DE2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0DD5225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122</w:t>
            </w:r>
          </w:p>
        </w:tc>
        <w:tc>
          <w:tcPr>
            <w:tcW w:w="3145" w:type="dxa"/>
          </w:tcPr>
          <w:p w14:paraId="15A4FD28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AIFM2,GSR,NQO1,TXNRD1</w:t>
            </w:r>
          </w:p>
        </w:tc>
      </w:tr>
      <w:tr w:rsidR="00CC4641" w:rsidRPr="00E5608E" w14:paraId="6815B9F5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49241B8D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0941D05C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16491</w:t>
            </w:r>
          </w:p>
        </w:tc>
        <w:tc>
          <w:tcPr>
            <w:tcW w:w="2070" w:type="dxa"/>
            <w:noWrap/>
            <w:hideMark/>
          </w:tcPr>
          <w:p w14:paraId="3CE30E9F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oxidoreductase activity</w:t>
            </w:r>
          </w:p>
        </w:tc>
        <w:tc>
          <w:tcPr>
            <w:tcW w:w="1260" w:type="dxa"/>
            <w:noWrap/>
            <w:hideMark/>
          </w:tcPr>
          <w:p w14:paraId="6DB4C240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A8CFEF2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211</w:t>
            </w:r>
          </w:p>
        </w:tc>
        <w:tc>
          <w:tcPr>
            <w:tcW w:w="3145" w:type="dxa"/>
          </w:tcPr>
          <w:p w14:paraId="1E1D60C2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AIFM2,BLVRB,G6PD,GSR,HTATIP2,PIR,SRXN1</w:t>
            </w:r>
          </w:p>
        </w:tc>
      </w:tr>
      <w:tr w:rsidR="00CC4641" w:rsidRPr="00E5608E" w14:paraId="45D344AC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248BD0C9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22D56E43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16668</w:t>
            </w:r>
          </w:p>
        </w:tc>
        <w:tc>
          <w:tcPr>
            <w:tcW w:w="2070" w:type="dxa"/>
            <w:noWrap/>
            <w:hideMark/>
          </w:tcPr>
          <w:p w14:paraId="70F3BF80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oxidoreductase activity, acting on a sulfur group of donors, NAD(P) as acceptor</w:t>
            </w:r>
          </w:p>
        </w:tc>
        <w:tc>
          <w:tcPr>
            <w:tcW w:w="1260" w:type="dxa"/>
            <w:noWrap/>
            <w:hideMark/>
          </w:tcPr>
          <w:p w14:paraId="5206966C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1C59010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437</w:t>
            </w:r>
          </w:p>
        </w:tc>
        <w:tc>
          <w:tcPr>
            <w:tcW w:w="3145" w:type="dxa"/>
          </w:tcPr>
          <w:p w14:paraId="7334A60D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SR,TXNRD1</w:t>
            </w:r>
          </w:p>
        </w:tc>
      </w:tr>
      <w:tr w:rsidR="00CC4641" w:rsidRPr="00E5608E" w14:paraId="317EFDF0" w14:textId="77777777" w:rsidTr="00B959A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 w:val="restart"/>
            <w:noWrap/>
            <w:hideMark/>
          </w:tcPr>
          <w:p w14:paraId="54FE4F61" w14:textId="77777777" w:rsidR="00CC4641" w:rsidRPr="00E5608E" w:rsidRDefault="00CC4641" w:rsidP="00B959AB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ellular Component (GO)</w:t>
            </w:r>
          </w:p>
        </w:tc>
        <w:tc>
          <w:tcPr>
            <w:tcW w:w="900" w:type="dxa"/>
            <w:noWrap/>
            <w:hideMark/>
          </w:tcPr>
          <w:p w14:paraId="3B380E5C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5829</w:t>
            </w:r>
          </w:p>
        </w:tc>
        <w:tc>
          <w:tcPr>
            <w:tcW w:w="2070" w:type="dxa"/>
            <w:noWrap/>
            <w:hideMark/>
          </w:tcPr>
          <w:p w14:paraId="708BBC41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ytosol</w:t>
            </w:r>
          </w:p>
        </w:tc>
        <w:tc>
          <w:tcPr>
            <w:tcW w:w="1260" w:type="dxa"/>
            <w:noWrap/>
            <w:hideMark/>
          </w:tcPr>
          <w:p w14:paraId="3BC20BD7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1E4D0542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132</w:t>
            </w:r>
          </w:p>
        </w:tc>
        <w:tc>
          <w:tcPr>
            <w:tcW w:w="3145" w:type="dxa"/>
          </w:tcPr>
          <w:p w14:paraId="0BCF79C4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AIFM2,BAG2,BLVRB,DNAJB4,EPB41L1,G6PD,GCLC,GCLM,GSR,KRT5,NQO1,SLC7A5,SQSTM1,SRXN1,STAM2,TXNRD1</w:t>
            </w:r>
          </w:p>
        </w:tc>
      </w:tr>
      <w:tr w:rsidR="00CC4641" w:rsidRPr="00E5608E" w14:paraId="3A65880C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6FE0C0B1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1C4D44B5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17109</w:t>
            </w:r>
          </w:p>
        </w:tc>
        <w:tc>
          <w:tcPr>
            <w:tcW w:w="2070" w:type="dxa"/>
            <w:noWrap/>
            <w:hideMark/>
          </w:tcPr>
          <w:p w14:paraId="5B5197B6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lutamate-cysteine ligase complex</w:t>
            </w:r>
          </w:p>
        </w:tc>
        <w:tc>
          <w:tcPr>
            <w:tcW w:w="1260" w:type="dxa"/>
            <w:noWrap/>
            <w:hideMark/>
          </w:tcPr>
          <w:p w14:paraId="643617A7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0A364926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17</w:t>
            </w:r>
          </w:p>
        </w:tc>
        <w:tc>
          <w:tcPr>
            <w:tcW w:w="3145" w:type="dxa"/>
          </w:tcPr>
          <w:p w14:paraId="5FA0E45C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CLC,GCLM</w:t>
            </w:r>
          </w:p>
        </w:tc>
      </w:tr>
      <w:tr w:rsidR="00CC4641" w:rsidRPr="00E5608E" w14:paraId="7E47F1AC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6420FA0A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60254EFC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44444</w:t>
            </w:r>
          </w:p>
        </w:tc>
        <w:tc>
          <w:tcPr>
            <w:tcW w:w="2070" w:type="dxa"/>
            <w:noWrap/>
            <w:hideMark/>
          </w:tcPr>
          <w:p w14:paraId="12541555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ytoplasmic part</w:t>
            </w:r>
          </w:p>
        </w:tc>
        <w:tc>
          <w:tcPr>
            <w:tcW w:w="1260" w:type="dxa"/>
            <w:noWrap/>
            <w:hideMark/>
          </w:tcPr>
          <w:p w14:paraId="3EC3140D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5CE51D13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339</w:t>
            </w:r>
          </w:p>
        </w:tc>
        <w:tc>
          <w:tcPr>
            <w:tcW w:w="3145" w:type="dxa"/>
          </w:tcPr>
          <w:p w14:paraId="5C994063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AGPAT9,AIFM2,BAG2,BLVRB,DNAJB4,EPB41L1,EPHX1,G6PD,GCLC,GCLM,GPC1,GSR,HIP1R,NAA25,NBAS,NQO1,PLP2,RSL24D1,SLC3A2,SLC7A5,SRXN1,STAM2</w:t>
            </w:r>
          </w:p>
        </w:tc>
      </w:tr>
      <w:tr w:rsidR="00CC4641" w:rsidRPr="00E5608E" w14:paraId="6AC5915C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290F6047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4DED42F5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05737</w:t>
            </w:r>
          </w:p>
        </w:tc>
        <w:tc>
          <w:tcPr>
            <w:tcW w:w="2070" w:type="dxa"/>
            <w:noWrap/>
            <w:hideMark/>
          </w:tcPr>
          <w:p w14:paraId="222E8F91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ytoplasm</w:t>
            </w:r>
          </w:p>
        </w:tc>
        <w:tc>
          <w:tcPr>
            <w:tcW w:w="1260" w:type="dxa"/>
            <w:noWrap/>
            <w:hideMark/>
          </w:tcPr>
          <w:p w14:paraId="6F4669FE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7B5D1793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244</w:t>
            </w:r>
          </w:p>
        </w:tc>
        <w:tc>
          <w:tcPr>
            <w:tcW w:w="3145" w:type="dxa"/>
          </w:tcPr>
          <w:p w14:paraId="3D5E6E98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AGPAT9,AIFM2,BAG2,BLVRB,DNAJB4,EPB41L1,EPHX1,G6PD,GCLC,GCLM,GPC1,GSR,HIP1R,HTATIP2,NAA25,NBAS,NQO1,PIR,PLP2,RSL24D1,SLC3A2,SLC7A5,SRXN1,STAM2</w:t>
            </w:r>
          </w:p>
        </w:tc>
      </w:tr>
      <w:tr w:rsidR="00CC4641" w:rsidRPr="00E5608E" w14:paraId="4C686DC2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386675F3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4DC7CB1C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44446</w:t>
            </w:r>
          </w:p>
        </w:tc>
        <w:tc>
          <w:tcPr>
            <w:tcW w:w="2070" w:type="dxa"/>
            <w:noWrap/>
            <w:hideMark/>
          </w:tcPr>
          <w:p w14:paraId="04C7D73A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intracellular organelle part</w:t>
            </w:r>
          </w:p>
        </w:tc>
        <w:tc>
          <w:tcPr>
            <w:tcW w:w="1260" w:type="dxa"/>
            <w:noWrap/>
            <w:hideMark/>
          </w:tcPr>
          <w:p w14:paraId="01988EB0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54A69568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244</w:t>
            </w:r>
          </w:p>
        </w:tc>
        <w:tc>
          <w:tcPr>
            <w:tcW w:w="3145" w:type="dxa"/>
          </w:tcPr>
          <w:p w14:paraId="15BE9BB7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AGPAT9,AIFM2,BLVRB,DNAJB4,EPHX1,G6PD,GPC1,GSR,HIP1R,HTATIP2,JUNB,KRT5,NAA25,NBAS,PLP2,RSL24D1,SLC3A2,SLC7A5,SQSTM1,STAM2,TXNRD1</w:t>
            </w:r>
          </w:p>
        </w:tc>
      </w:tr>
      <w:tr w:rsidR="00CC4641" w:rsidRPr="00E5608E" w14:paraId="5F49D379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5D4780BE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1B22EDFD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70062</w:t>
            </w:r>
          </w:p>
        </w:tc>
        <w:tc>
          <w:tcPr>
            <w:tcW w:w="2070" w:type="dxa"/>
            <w:noWrap/>
            <w:hideMark/>
          </w:tcPr>
          <w:p w14:paraId="2610CB25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extracellular exosome</w:t>
            </w:r>
          </w:p>
        </w:tc>
        <w:tc>
          <w:tcPr>
            <w:tcW w:w="1260" w:type="dxa"/>
            <w:noWrap/>
            <w:hideMark/>
          </w:tcPr>
          <w:p w14:paraId="6D4E01D0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64A86B51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314</w:t>
            </w:r>
          </w:p>
        </w:tc>
        <w:tc>
          <w:tcPr>
            <w:tcW w:w="3145" w:type="dxa"/>
          </w:tcPr>
          <w:p w14:paraId="2C29EBDA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BLVRB,DNAJB4,G6PD,GPC1,GSR,KRT5,NQO1,PLP2,SLC3A2,SLC7A5,SQSTM1,TXNRD1</w:t>
            </w:r>
          </w:p>
        </w:tc>
      </w:tr>
      <w:tr w:rsidR="00CC4641" w:rsidRPr="00E5608E" w14:paraId="7DE334EB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2E42BB86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  <w:hideMark/>
          </w:tcPr>
          <w:p w14:paraId="5120D31A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.0031988</w:t>
            </w:r>
          </w:p>
        </w:tc>
        <w:tc>
          <w:tcPr>
            <w:tcW w:w="2070" w:type="dxa"/>
            <w:noWrap/>
            <w:hideMark/>
          </w:tcPr>
          <w:p w14:paraId="734F7AF6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membrane-bounded vesicle</w:t>
            </w:r>
          </w:p>
        </w:tc>
        <w:tc>
          <w:tcPr>
            <w:tcW w:w="1260" w:type="dxa"/>
            <w:noWrap/>
            <w:hideMark/>
          </w:tcPr>
          <w:p w14:paraId="4B2D2C7F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1F10EB2A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482</w:t>
            </w:r>
          </w:p>
        </w:tc>
        <w:tc>
          <w:tcPr>
            <w:tcW w:w="3145" w:type="dxa"/>
          </w:tcPr>
          <w:p w14:paraId="671A7ABB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BLVRB,DNAJB4,G6PD,GPC1,GSR,HIP1R,KRT5,NQO1,PLP2,SLC3A2,SLC7A5,SQSTM1,TXNRD1</w:t>
            </w:r>
          </w:p>
        </w:tc>
      </w:tr>
      <w:tr w:rsidR="00CC4641" w:rsidRPr="00E5608E" w14:paraId="52BA39AC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1072052C" w14:textId="77777777" w:rsidR="00CC4641" w:rsidRPr="00E5608E" w:rsidRDefault="00CC4641" w:rsidP="00B959AB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KEGG</w:t>
            </w:r>
          </w:p>
        </w:tc>
        <w:tc>
          <w:tcPr>
            <w:tcW w:w="900" w:type="dxa"/>
            <w:noWrap/>
            <w:hideMark/>
          </w:tcPr>
          <w:p w14:paraId="013D2EBF" w14:textId="35923E43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070" w:type="dxa"/>
            <w:noWrap/>
            <w:hideMark/>
          </w:tcPr>
          <w:p w14:paraId="23370CFC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lutathione metabolism</w:t>
            </w:r>
          </w:p>
        </w:tc>
        <w:tc>
          <w:tcPr>
            <w:tcW w:w="1260" w:type="dxa"/>
            <w:noWrap/>
            <w:hideMark/>
          </w:tcPr>
          <w:p w14:paraId="11F9F0D9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C9976E2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0218</w:t>
            </w:r>
          </w:p>
        </w:tc>
        <w:tc>
          <w:tcPr>
            <w:tcW w:w="3145" w:type="dxa"/>
          </w:tcPr>
          <w:p w14:paraId="66728737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6PD,GCLC,GCLM,GSR</w:t>
            </w:r>
          </w:p>
        </w:tc>
      </w:tr>
    </w:tbl>
    <w:p w14:paraId="30CB33DC" w14:textId="77777777" w:rsidR="00060795" w:rsidRDefault="00060795" w:rsidP="00583C28">
      <w:pPr>
        <w:spacing w:line="480" w:lineRule="auto"/>
        <w:jc w:val="both"/>
        <w:rPr>
          <w:b/>
          <w:bCs/>
          <w:sz w:val="24"/>
          <w:szCs w:val="24"/>
        </w:rPr>
      </w:pPr>
    </w:p>
    <w:p w14:paraId="7E915828" w14:textId="77777777" w:rsidR="00060795" w:rsidRDefault="00060795" w:rsidP="00583C28">
      <w:pPr>
        <w:spacing w:line="480" w:lineRule="auto"/>
        <w:jc w:val="both"/>
        <w:rPr>
          <w:b/>
          <w:bCs/>
          <w:sz w:val="24"/>
          <w:szCs w:val="24"/>
        </w:rPr>
      </w:pPr>
    </w:p>
    <w:p w14:paraId="28F0038C" w14:textId="77777777" w:rsidR="00060795" w:rsidRDefault="00060795" w:rsidP="00583C28">
      <w:pPr>
        <w:spacing w:line="480" w:lineRule="auto"/>
        <w:jc w:val="both"/>
        <w:rPr>
          <w:b/>
          <w:bCs/>
          <w:sz w:val="24"/>
          <w:szCs w:val="24"/>
        </w:rPr>
      </w:pPr>
    </w:p>
    <w:p w14:paraId="1AC4E602" w14:textId="77777777" w:rsidR="00060795" w:rsidRDefault="00060795" w:rsidP="00583C28">
      <w:pPr>
        <w:spacing w:line="480" w:lineRule="auto"/>
        <w:jc w:val="both"/>
        <w:rPr>
          <w:b/>
          <w:bCs/>
          <w:sz w:val="24"/>
          <w:szCs w:val="24"/>
        </w:rPr>
      </w:pPr>
    </w:p>
    <w:p w14:paraId="0EB88D88" w14:textId="77777777" w:rsidR="00060795" w:rsidRDefault="00060795" w:rsidP="00583C28">
      <w:pPr>
        <w:spacing w:line="480" w:lineRule="auto"/>
        <w:jc w:val="both"/>
        <w:rPr>
          <w:b/>
          <w:bCs/>
          <w:sz w:val="24"/>
          <w:szCs w:val="24"/>
        </w:rPr>
      </w:pPr>
    </w:p>
    <w:p w14:paraId="591A53BA" w14:textId="77777777" w:rsidR="00060795" w:rsidRDefault="00060795" w:rsidP="00583C28">
      <w:pPr>
        <w:spacing w:line="480" w:lineRule="auto"/>
        <w:jc w:val="both"/>
        <w:rPr>
          <w:b/>
          <w:bCs/>
          <w:sz w:val="24"/>
          <w:szCs w:val="24"/>
        </w:rPr>
      </w:pPr>
    </w:p>
    <w:p w14:paraId="620ADEAF" w14:textId="77777777" w:rsidR="00060795" w:rsidRDefault="00060795" w:rsidP="00583C28">
      <w:pPr>
        <w:spacing w:line="480" w:lineRule="auto"/>
        <w:jc w:val="both"/>
        <w:rPr>
          <w:b/>
          <w:bCs/>
          <w:sz w:val="24"/>
          <w:szCs w:val="24"/>
        </w:rPr>
      </w:pPr>
    </w:p>
    <w:p w14:paraId="560DD0CA" w14:textId="77777777" w:rsidR="00060795" w:rsidRDefault="00060795" w:rsidP="00583C28">
      <w:pPr>
        <w:spacing w:line="480" w:lineRule="auto"/>
        <w:jc w:val="both"/>
        <w:rPr>
          <w:b/>
          <w:bCs/>
          <w:sz w:val="24"/>
          <w:szCs w:val="24"/>
        </w:rPr>
      </w:pPr>
    </w:p>
    <w:p w14:paraId="4D435C84" w14:textId="095D68AC" w:rsidR="00CC4641" w:rsidRPr="008E1FDD" w:rsidRDefault="00CC4641" w:rsidP="009D267C">
      <w:pPr>
        <w:spacing w:line="480" w:lineRule="auto"/>
        <w:jc w:val="both"/>
        <w:rPr>
          <w:b/>
          <w:bCs/>
          <w:sz w:val="24"/>
          <w:szCs w:val="24"/>
        </w:rPr>
      </w:pPr>
      <w:r w:rsidRPr="008E1FDD">
        <w:rPr>
          <w:b/>
          <w:bCs/>
          <w:sz w:val="24"/>
          <w:szCs w:val="24"/>
        </w:rPr>
        <w:lastRenderedPageBreak/>
        <w:t>Supplementary Table 1</w:t>
      </w:r>
      <w:r w:rsidR="009D267C">
        <w:rPr>
          <w:b/>
          <w:bCs/>
          <w:sz w:val="24"/>
          <w:szCs w:val="24"/>
        </w:rPr>
        <w:t>3</w:t>
      </w:r>
      <w:r w:rsidRPr="008E1FDD">
        <w:rPr>
          <w:b/>
          <w:bCs/>
          <w:sz w:val="24"/>
          <w:szCs w:val="24"/>
        </w:rPr>
        <w:t xml:space="preserve">. </w:t>
      </w:r>
      <w:r w:rsidRPr="008E1FDD">
        <w:rPr>
          <w:sz w:val="24"/>
          <w:szCs w:val="24"/>
        </w:rPr>
        <w:t>The biological processes and molecular functions down-regulated in response to auranofin in the panel of cell lines</w:t>
      </w:r>
      <w:r w:rsidR="008E1FDD" w:rsidRPr="008E1FDD">
        <w:rPr>
          <w:sz w:val="24"/>
          <w:szCs w:val="24"/>
        </w:rPr>
        <w:t xml:space="preserve"> (30 consistent bottom proteins</w:t>
      </w:r>
      <w:r w:rsidR="00583C28" w:rsidRPr="00583C28">
        <w:t xml:space="preserve"> </w:t>
      </w:r>
      <w:r w:rsidR="00583C28">
        <w:t>from FITExP experiment)</w:t>
      </w:r>
    </w:p>
    <w:tbl>
      <w:tblPr>
        <w:tblStyle w:val="PlainTable52"/>
        <w:tblW w:w="9350" w:type="dxa"/>
        <w:tblLayout w:type="fixed"/>
        <w:tblLook w:val="04A0" w:firstRow="1" w:lastRow="0" w:firstColumn="1" w:lastColumn="0" w:noHBand="0" w:noVBand="1"/>
      </w:tblPr>
      <w:tblGrid>
        <w:gridCol w:w="715"/>
        <w:gridCol w:w="900"/>
        <w:gridCol w:w="2070"/>
        <w:gridCol w:w="1260"/>
        <w:gridCol w:w="1260"/>
        <w:gridCol w:w="3145"/>
      </w:tblGrid>
      <w:tr w:rsidR="00CC4641" w:rsidRPr="00E5608E" w14:paraId="122BA2D6" w14:textId="77777777" w:rsidTr="00B95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5" w:type="dxa"/>
            <w:noWrap/>
          </w:tcPr>
          <w:p w14:paraId="2C411669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</w:tcPr>
          <w:p w14:paraId="5805878B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#pathway ID</w:t>
            </w:r>
          </w:p>
        </w:tc>
        <w:tc>
          <w:tcPr>
            <w:tcW w:w="2070" w:type="dxa"/>
            <w:noWrap/>
          </w:tcPr>
          <w:p w14:paraId="672DD1AF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Pathway description</w:t>
            </w:r>
          </w:p>
        </w:tc>
        <w:tc>
          <w:tcPr>
            <w:tcW w:w="1260" w:type="dxa"/>
            <w:noWrap/>
          </w:tcPr>
          <w:p w14:paraId="63D21FE2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Number of proteins</w:t>
            </w:r>
          </w:p>
        </w:tc>
        <w:tc>
          <w:tcPr>
            <w:tcW w:w="1260" w:type="dxa"/>
            <w:noWrap/>
          </w:tcPr>
          <w:p w14:paraId="0F1DFDDE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False discovery rate</w:t>
            </w:r>
          </w:p>
        </w:tc>
        <w:tc>
          <w:tcPr>
            <w:tcW w:w="3145" w:type="dxa"/>
          </w:tcPr>
          <w:p w14:paraId="0CA0DC2F" w14:textId="77777777" w:rsidR="00CC4641" w:rsidRPr="00E5608E" w:rsidRDefault="00CC4641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E5608E">
              <w:rPr>
                <w:b/>
                <w:bCs/>
                <w:sz w:val="12"/>
                <w:szCs w:val="12"/>
              </w:rPr>
              <w:t>Matching proteins in the network (IDs)</w:t>
            </w:r>
          </w:p>
        </w:tc>
      </w:tr>
      <w:tr w:rsidR="00CC4641" w:rsidRPr="00E5608E" w14:paraId="7CA46B18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2F12A237" w14:textId="77777777" w:rsidR="00CC4641" w:rsidRPr="00E5608E" w:rsidRDefault="00CC4641" w:rsidP="00B959AB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Biological Process (GO)</w:t>
            </w:r>
          </w:p>
        </w:tc>
        <w:tc>
          <w:tcPr>
            <w:tcW w:w="900" w:type="dxa"/>
            <w:noWrap/>
          </w:tcPr>
          <w:p w14:paraId="78E5F3D7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:0016584</w:t>
            </w:r>
          </w:p>
        </w:tc>
        <w:tc>
          <w:tcPr>
            <w:tcW w:w="2070" w:type="dxa"/>
            <w:noWrap/>
          </w:tcPr>
          <w:p w14:paraId="28C87379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nucleosome positioning</w:t>
            </w:r>
          </w:p>
        </w:tc>
        <w:tc>
          <w:tcPr>
            <w:tcW w:w="1260" w:type="dxa"/>
            <w:noWrap/>
          </w:tcPr>
          <w:p w14:paraId="2D029FE2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3</w:t>
            </w:r>
          </w:p>
        </w:tc>
        <w:tc>
          <w:tcPr>
            <w:tcW w:w="1260" w:type="dxa"/>
            <w:noWrap/>
          </w:tcPr>
          <w:p w14:paraId="58BC5A0C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219</w:t>
            </w:r>
          </w:p>
        </w:tc>
        <w:tc>
          <w:tcPr>
            <w:tcW w:w="3145" w:type="dxa"/>
          </w:tcPr>
          <w:p w14:paraId="4CD759FF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TCF,HIST1H1C,HIST1H1E</w:t>
            </w:r>
          </w:p>
        </w:tc>
      </w:tr>
      <w:tr w:rsidR="00CC4641" w:rsidRPr="00E5608E" w14:paraId="5BBB128D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4AAD614B" w14:textId="77777777" w:rsidR="00CC4641" w:rsidRPr="00E5608E" w:rsidRDefault="00CC4641" w:rsidP="00B959AB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Molecular Function (GO)</w:t>
            </w:r>
          </w:p>
        </w:tc>
        <w:tc>
          <w:tcPr>
            <w:tcW w:w="900" w:type="dxa"/>
            <w:noWrap/>
          </w:tcPr>
          <w:p w14:paraId="787A5189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:0031490</w:t>
            </w:r>
          </w:p>
        </w:tc>
        <w:tc>
          <w:tcPr>
            <w:tcW w:w="2070" w:type="dxa"/>
            <w:noWrap/>
          </w:tcPr>
          <w:p w14:paraId="0796E611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hromatin DNA binding</w:t>
            </w:r>
          </w:p>
        </w:tc>
        <w:tc>
          <w:tcPr>
            <w:tcW w:w="1260" w:type="dxa"/>
            <w:noWrap/>
          </w:tcPr>
          <w:p w14:paraId="4304BFDD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60" w:type="dxa"/>
            <w:noWrap/>
          </w:tcPr>
          <w:p w14:paraId="28416923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578</w:t>
            </w:r>
          </w:p>
        </w:tc>
        <w:tc>
          <w:tcPr>
            <w:tcW w:w="3145" w:type="dxa"/>
          </w:tcPr>
          <w:p w14:paraId="706B341C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TCF,H1F0,HIST1H1C,HIST1H1E</w:t>
            </w:r>
          </w:p>
        </w:tc>
      </w:tr>
      <w:tr w:rsidR="00CC4641" w:rsidRPr="00E5608E" w14:paraId="38141013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32C39925" w14:textId="77777777" w:rsidR="00CC4641" w:rsidRPr="00E5608E" w:rsidRDefault="00CC4641" w:rsidP="00B959AB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Cellular Component (GO)</w:t>
            </w:r>
          </w:p>
        </w:tc>
        <w:tc>
          <w:tcPr>
            <w:tcW w:w="900" w:type="dxa"/>
            <w:noWrap/>
          </w:tcPr>
          <w:p w14:paraId="14D6E5D4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GO:0000786</w:t>
            </w:r>
          </w:p>
        </w:tc>
        <w:tc>
          <w:tcPr>
            <w:tcW w:w="2070" w:type="dxa"/>
            <w:noWrap/>
          </w:tcPr>
          <w:p w14:paraId="133BB123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nucleosome</w:t>
            </w:r>
          </w:p>
        </w:tc>
        <w:tc>
          <w:tcPr>
            <w:tcW w:w="1260" w:type="dxa"/>
            <w:noWrap/>
          </w:tcPr>
          <w:p w14:paraId="74074B40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4</w:t>
            </w:r>
          </w:p>
        </w:tc>
        <w:tc>
          <w:tcPr>
            <w:tcW w:w="1260" w:type="dxa"/>
            <w:noWrap/>
          </w:tcPr>
          <w:p w14:paraId="56DED7A6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0.00719</w:t>
            </w:r>
          </w:p>
        </w:tc>
        <w:tc>
          <w:tcPr>
            <w:tcW w:w="3145" w:type="dxa"/>
          </w:tcPr>
          <w:p w14:paraId="3E03EFD2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H1F0,HIST1H1C,HIST1H1E,HIST1H2AJ</w:t>
            </w:r>
          </w:p>
        </w:tc>
      </w:tr>
      <w:tr w:rsidR="00CC4641" w:rsidRPr="00E5608E" w14:paraId="205798B9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14:paraId="74B978FF" w14:textId="77777777" w:rsidR="00CC4641" w:rsidRPr="00E5608E" w:rsidRDefault="00CC4641" w:rsidP="00B959AB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PFAM Protein Domains</w:t>
            </w:r>
          </w:p>
        </w:tc>
        <w:tc>
          <w:tcPr>
            <w:tcW w:w="900" w:type="dxa"/>
            <w:noWrap/>
          </w:tcPr>
          <w:p w14:paraId="0A63D583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PF00538</w:t>
            </w:r>
          </w:p>
        </w:tc>
        <w:tc>
          <w:tcPr>
            <w:tcW w:w="2070" w:type="dxa"/>
            <w:noWrap/>
          </w:tcPr>
          <w:p w14:paraId="3302B445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linker histone H1 and H5 family</w:t>
            </w:r>
          </w:p>
        </w:tc>
        <w:tc>
          <w:tcPr>
            <w:tcW w:w="1260" w:type="dxa"/>
            <w:noWrap/>
          </w:tcPr>
          <w:p w14:paraId="09CA7EF4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3</w:t>
            </w:r>
          </w:p>
        </w:tc>
        <w:tc>
          <w:tcPr>
            <w:tcW w:w="1260" w:type="dxa"/>
            <w:noWrap/>
          </w:tcPr>
          <w:p w14:paraId="38751FD9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8.49e-05</w:t>
            </w:r>
          </w:p>
        </w:tc>
        <w:tc>
          <w:tcPr>
            <w:tcW w:w="3145" w:type="dxa"/>
          </w:tcPr>
          <w:p w14:paraId="00538D12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H1F0,HIST1H1C,HIST1H1E</w:t>
            </w:r>
          </w:p>
        </w:tc>
      </w:tr>
      <w:tr w:rsidR="00CC4641" w:rsidRPr="00E5608E" w14:paraId="5CBFE54E" w14:textId="77777777" w:rsidTr="00B95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 w:val="restart"/>
            <w:noWrap/>
            <w:hideMark/>
          </w:tcPr>
          <w:p w14:paraId="5B8AB8FD" w14:textId="77777777" w:rsidR="00CC4641" w:rsidRPr="00E5608E" w:rsidRDefault="00CC4641" w:rsidP="00B959AB">
            <w:pPr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INTERPRO Protein Domains and Features</w:t>
            </w:r>
          </w:p>
        </w:tc>
        <w:tc>
          <w:tcPr>
            <w:tcW w:w="900" w:type="dxa"/>
            <w:noWrap/>
          </w:tcPr>
          <w:p w14:paraId="73E7AA95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IPR005819</w:t>
            </w:r>
          </w:p>
        </w:tc>
        <w:tc>
          <w:tcPr>
            <w:tcW w:w="2070" w:type="dxa"/>
            <w:noWrap/>
          </w:tcPr>
          <w:p w14:paraId="19880CD1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Histone H5</w:t>
            </w:r>
          </w:p>
        </w:tc>
        <w:tc>
          <w:tcPr>
            <w:tcW w:w="1260" w:type="dxa"/>
            <w:noWrap/>
          </w:tcPr>
          <w:p w14:paraId="13607CFA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3</w:t>
            </w:r>
          </w:p>
        </w:tc>
        <w:tc>
          <w:tcPr>
            <w:tcW w:w="1260" w:type="dxa"/>
            <w:noWrap/>
          </w:tcPr>
          <w:p w14:paraId="77A74E7F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7.27e-05</w:t>
            </w:r>
          </w:p>
        </w:tc>
        <w:tc>
          <w:tcPr>
            <w:tcW w:w="3145" w:type="dxa"/>
          </w:tcPr>
          <w:p w14:paraId="687B4982" w14:textId="77777777" w:rsidR="00CC4641" w:rsidRPr="00E5608E" w:rsidRDefault="00CC4641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H1F0,HIST1H1C,HIST1H1E</w:t>
            </w:r>
          </w:p>
        </w:tc>
      </w:tr>
      <w:tr w:rsidR="00CC4641" w:rsidRPr="00E5608E" w14:paraId="5B86AC90" w14:textId="77777777" w:rsidTr="00B959A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14:paraId="48CCBC73" w14:textId="77777777" w:rsidR="00CC4641" w:rsidRPr="00E5608E" w:rsidRDefault="00CC4641" w:rsidP="00B959AB">
            <w:pPr>
              <w:rPr>
                <w:sz w:val="12"/>
                <w:szCs w:val="12"/>
              </w:rPr>
            </w:pPr>
          </w:p>
        </w:tc>
        <w:tc>
          <w:tcPr>
            <w:tcW w:w="900" w:type="dxa"/>
            <w:noWrap/>
          </w:tcPr>
          <w:p w14:paraId="71665CD1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IPR005818</w:t>
            </w:r>
          </w:p>
        </w:tc>
        <w:tc>
          <w:tcPr>
            <w:tcW w:w="2070" w:type="dxa"/>
            <w:noWrap/>
          </w:tcPr>
          <w:p w14:paraId="7F03C458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Linker histone H1/H5, domain H15</w:t>
            </w:r>
          </w:p>
        </w:tc>
        <w:tc>
          <w:tcPr>
            <w:tcW w:w="1260" w:type="dxa"/>
            <w:noWrap/>
          </w:tcPr>
          <w:p w14:paraId="4E905F13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3</w:t>
            </w:r>
          </w:p>
        </w:tc>
        <w:tc>
          <w:tcPr>
            <w:tcW w:w="1260" w:type="dxa"/>
            <w:noWrap/>
          </w:tcPr>
          <w:p w14:paraId="139C4687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9.08e-05</w:t>
            </w:r>
          </w:p>
        </w:tc>
        <w:tc>
          <w:tcPr>
            <w:tcW w:w="3145" w:type="dxa"/>
          </w:tcPr>
          <w:p w14:paraId="6D4A6EB9" w14:textId="77777777" w:rsidR="00CC4641" w:rsidRPr="00E5608E" w:rsidRDefault="00CC4641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5608E">
              <w:rPr>
                <w:sz w:val="12"/>
                <w:szCs w:val="12"/>
              </w:rPr>
              <w:t>H1F0,HIST1H1C,HIST1H1E</w:t>
            </w:r>
          </w:p>
        </w:tc>
      </w:tr>
    </w:tbl>
    <w:p w14:paraId="5896E5CE" w14:textId="77777777" w:rsidR="00AE4523" w:rsidRPr="00E5608E" w:rsidRDefault="00AE4523" w:rsidP="00ED2468">
      <w:pPr>
        <w:spacing w:line="480" w:lineRule="auto"/>
        <w:rPr>
          <w:b/>
          <w:bCs/>
        </w:rPr>
      </w:pPr>
    </w:p>
    <w:p w14:paraId="6B0FC0D4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566570FC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0CAC6A03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4D6BAF3C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372E68D7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0A78C3FE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5603B07A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669623EA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28ECC1EB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1DD81C28" w14:textId="77777777" w:rsidR="00060795" w:rsidRDefault="00060795" w:rsidP="002D7173">
      <w:pPr>
        <w:spacing w:line="480" w:lineRule="auto"/>
        <w:rPr>
          <w:b/>
          <w:bCs/>
          <w:sz w:val="24"/>
          <w:szCs w:val="24"/>
        </w:rPr>
      </w:pPr>
    </w:p>
    <w:p w14:paraId="2FFAF358" w14:textId="13E4BE32" w:rsidR="00A82931" w:rsidRPr="008E1FDD" w:rsidRDefault="00A82931" w:rsidP="009D267C">
      <w:pPr>
        <w:spacing w:line="480" w:lineRule="auto"/>
        <w:rPr>
          <w:sz w:val="24"/>
          <w:szCs w:val="24"/>
        </w:rPr>
      </w:pPr>
      <w:r w:rsidRPr="008E1FDD">
        <w:rPr>
          <w:b/>
          <w:bCs/>
          <w:sz w:val="24"/>
          <w:szCs w:val="24"/>
        </w:rPr>
        <w:lastRenderedPageBreak/>
        <w:t xml:space="preserve">Supplementary Table </w:t>
      </w:r>
      <w:r w:rsidR="002D7173">
        <w:rPr>
          <w:b/>
          <w:bCs/>
          <w:sz w:val="24"/>
          <w:szCs w:val="24"/>
        </w:rPr>
        <w:t>1</w:t>
      </w:r>
      <w:r w:rsidR="009D267C">
        <w:rPr>
          <w:b/>
          <w:bCs/>
          <w:sz w:val="24"/>
          <w:szCs w:val="24"/>
        </w:rPr>
        <w:t>4</w:t>
      </w:r>
      <w:r w:rsidRPr="008E1FDD">
        <w:rPr>
          <w:b/>
          <w:bCs/>
          <w:sz w:val="24"/>
          <w:szCs w:val="24"/>
        </w:rPr>
        <w:t>.</w:t>
      </w:r>
      <w:r w:rsidRPr="008E1FDD">
        <w:rPr>
          <w:sz w:val="24"/>
          <w:szCs w:val="24"/>
        </w:rPr>
        <w:t xml:space="preserve"> Peptides with altered oxidation and stability upon auranofin treatment</w:t>
      </w:r>
    </w:p>
    <w:tbl>
      <w:tblPr>
        <w:tblStyle w:val="PlainTable51"/>
        <w:tblW w:w="9471" w:type="dxa"/>
        <w:tblLayout w:type="fixed"/>
        <w:tblLook w:val="04A0" w:firstRow="1" w:lastRow="0" w:firstColumn="1" w:lastColumn="0" w:noHBand="0" w:noVBand="1"/>
      </w:tblPr>
      <w:tblGrid>
        <w:gridCol w:w="1022"/>
        <w:gridCol w:w="1579"/>
        <w:gridCol w:w="1546"/>
        <w:gridCol w:w="1469"/>
        <w:gridCol w:w="1295"/>
        <w:gridCol w:w="1390"/>
        <w:gridCol w:w="1170"/>
      </w:tblGrid>
      <w:tr w:rsidR="00BB2085" w:rsidRPr="00E5608E" w14:paraId="46F67E25" w14:textId="77777777" w:rsidTr="00BC0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2" w:type="dxa"/>
          </w:tcPr>
          <w:p w14:paraId="495632D6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579" w:type="dxa"/>
          </w:tcPr>
          <w:p w14:paraId="0AE91A9B" w14:textId="77777777" w:rsidR="00BB2085" w:rsidRPr="00E5608E" w:rsidRDefault="00BB2085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sz w:val="16"/>
                <w:szCs w:val="16"/>
              </w:rPr>
              <w:t>Peptide sequence</w:t>
            </w:r>
          </w:p>
        </w:tc>
        <w:tc>
          <w:tcPr>
            <w:tcW w:w="1546" w:type="dxa"/>
          </w:tcPr>
          <w:p w14:paraId="2BAE5E23" w14:textId="77777777" w:rsidR="00BB2085" w:rsidRPr="00E5608E" w:rsidRDefault="00BB2085" w:rsidP="00AB07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sz w:val="16"/>
                <w:szCs w:val="16"/>
              </w:rPr>
              <w:t>Oxidation level ratio in auranofin vs. DMSO</w:t>
            </w:r>
          </w:p>
        </w:tc>
        <w:tc>
          <w:tcPr>
            <w:tcW w:w="1469" w:type="dxa"/>
          </w:tcPr>
          <w:p w14:paraId="5B5E3689" w14:textId="77777777" w:rsidR="00BB2085" w:rsidRPr="00E5608E" w:rsidRDefault="00BB2085" w:rsidP="00AB07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sz w:val="16"/>
                <w:szCs w:val="16"/>
              </w:rPr>
              <w:t>Oxidation level ratio in DMSO vs. auranofin</w:t>
            </w:r>
          </w:p>
        </w:tc>
        <w:tc>
          <w:tcPr>
            <w:tcW w:w="1295" w:type="dxa"/>
          </w:tcPr>
          <w:p w14:paraId="485F0D18" w14:textId="77777777" w:rsidR="00BB2085" w:rsidRPr="00E5608E" w:rsidRDefault="00BB2085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sz w:val="16"/>
                <w:szCs w:val="16"/>
              </w:rPr>
              <w:t>P-value in redox experiment</w:t>
            </w:r>
          </w:p>
        </w:tc>
        <w:tc>
          <w:tcPr>
            <w:tcW w:w="1390" w:type="dxa"/>
          </w:tcPr>
          <w:p w14:paraId="01863E12" w14:textId="77777777" w:rsidR="00BB2085" w:rsidRPr="00E5608E" w:rsidRDefault="00BB2085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sz w:val="16"/>
                <w:szCs w:val="16"/>
              </w:rPr>
              <w:t>Degree shift (auranofin –DMSO)</w:t>
            </w:r>
          </w:p>
        </w:tc>
        <w:tc>
          <w:tcPr>
            <w:tcW w:w="1170" w:type="dxa"/>
          </w:tcPr>
          <w:p w14:paraId="1607DEAE" w14:textId="77777777" w:rsidR="00BB2085" w:rsidRPr="00E5608E" w:rsidRDefault="00BB2085" w:rsidP="00B959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5608E">
              <w:rPr>
                <w:rFonts w:asciiTheme="minorHAnsi" w:hAnsiTheme="minorHAnsi"/>
                <w:b/>
                <w:bCs/>
                <w:sz w:val="16"/>
                <w:szCs w:val="16"/>
              </w:rPr>
              <w:t>No of peptides in TPP</w:t>
            </w:r>
          </w:p>
        </w:tc>
      </w:tr>
      <w:tr w:rsidR="00BB2085" w:rsidRPr="00E5608E" w14:paraId="50B3DB98" w14:textId="77777777" w:rsidTr="00BC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79523AFA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PHF5A</w:t>
            </w:r>
          </w:p>
        </w:tc>
        <w:tc>
          <w:tcPr>
            <w:tcW w:w="1579" w:type="dxa"/>
          </w:tcPr>
          <w:p w14:paraId="62AD6FC5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CVICGGPGVSDAYYCK</w:t>
            </w:r>
          </w:p>
        </w:tc>
        <w:tc>
          <w:tcPr>
            <w:tcW w:w="1546" w:type="dxa"/>
          </w:tcPr>
          <w:p w14:paraId="32A5C896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2.50</w:t>
            </w:r>
          </w:p>
        </w:tc>
        <w:tc>
          <w:tcPr>
            <w:tcW w:w="1469" w:type="dxa"/>
          </w:tcPr>
          <w:p w14:paraId="1D0CEB2D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40</w:t>
            </w:r>
          </w:p>
        </w:tc>
        <w:tc>
          <w:tcPr>
            <w:tcW w:w="1295" w:type="dxa"/>
          </w:tcPr>
          <w:p w14:paraId="13A6D82B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0071</w:t>
            </w:r>
          </w:p>
        </w:tc>
        <w:tc>
          <w:tcPr>
            <w:tcW w:w="1390" w:type="dxa"/>
          </w:tcPr>
          <w:p w14:paraId="02BFB3A8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+5.45</w:t>
            </w:r>
          </w:p>
        </w:tc>
        <w:tc>
          <w:tcPr>
            <w:tcW w:w="1170" w:type="dxa"/>
          </w:tcPr>
          <w:p w14:paraId="0F5BD2D5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5</w:t>
            </w:r>
          </w:p>
        </w:tc>
      </w:tr>
      <w:tr w:rsidR="00BB2085" w:rsidRPr="00E5608E" w14:paraId="20605B48" w14:textId="77777777" w:rsidTr="00BC0A1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1EFC3920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EREG</w:t>
            </w:r>
          </w:p>
        </w:tc>
        <w:tc>
          <w:tcPr>
            <w:tcW w:w="1579" w:type="dxa"/>
          </w:tcPr>
          <w:p w14:paraId="4D285179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CEVGYTGVR</w:t>
            </w:r>
          </w:p>
        </w:tc>
        <w:tc>
          <w:tcPr>
            <w:tcW w:w="1546" w:type="dxa"/>
          </w:tcPr>
          <w:p w14:paraId="1ECA686C" w14:textId="77777777" w:rsidR="00BB2085" w:rsidRPr="00E5608E" w:rsidRDefault="00BB2085" w:rsidP="00AB0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84</w:t>
            </w:r>
          </w:p>
        </w:tc>
        <w:tc>
          <w:tcPr>
            <w:tcW w:w="1469" w:type="dxa"/>
          </w:tcPr>
          <w:p w14:paraId="5614CC6D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.18</w:t>
            </w:r>
          </w:p>
        </w:tc>
        <w:tc>
          <w:tcPr>
            <w:tcW w:w="1295" w:type="dxa"/>
          </w:tcPr>
          <w:p w14:paraId="76F35F97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0296</w:t>
            </w:r>
          </w:p>
        </w:tc>
        <w:tc>
          <w:tcPr>
            <w:tcW w:w="1390" w:type="dxa"/>
          </w:tcPr>
          <w:p w14:paraId="71A71691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-1.60</w:t>
            </w:r>
          </w:p>
        </w:tc>
        <w:tc>
          <w:tcPr>
            <w:tcW w:w="1170" w:type="dxa"/>
          </w:tcPr>
          <w:p w14:paraId="3219BC7A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3</w:t>
            </w:r>
          </w:p>
        </w:tc>
      </w:tr>
      <w:tr w:rsidR="00BB2085" w:rsidRPr="00E5608E" w14:paraId="6F716F27" w14:textId="77777777" w:rsidTr="00BC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2B9A8D28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TOP1</w:t>
            </w:r>
          </w:p>
        </w:tc>
        <w:tc>
          <w:tcPr>
            <w:tcW w:w="1579" w:type="dxa"/>
          </w:tcPr>
          <w:p w14:paraId="6326139E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AVAILCNHQR</w:t>
            </w:r>
          </w:p>
        </w:tc>
        <w:tc>
          <w:tcPr>
            <w:tcW w:w="1546" w:type="dxa"/>
          </w:tcPr>
          <w:p w14:paraId="46CB774E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2.00</w:t>
            </w:r>
          </w:p>
        </w:tc>
        <w:tc>
          <w:tcPr>
            <w:tcW w:w="1469" w:type="dxa"/>
          </w:tcPr>
          <w:p w14:paraId="06ACBC30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50</w:t>
            </w:r>
          </w:p>
        </w:tc>
        <w:tc>
          <w:tcPr>
            <w:tcW w:w="1295" w:type="dxa"/>
          </w:tcPr>
          <w:p w14:paraId="2BBC308A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0645</w:t>
            </w:r>
          </w:p>
        </w:tc>
        <w:tc>
          <w:tcPr>
            <w:tcW w:w="1390" w:type="dxa"/>
          </w:tcPr>
          <w:p w14:paraId="6D9EF353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+3.65</w:t>
            </w:r>
          </w:p>
        </w:tc>
        <w:tc>
          <w:tcPr>
            <w:tcW w:w="1170" w:type="dxa"/>
          </w:tcPr>
          <w:p w14:paraId="05E9A527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0</w:t>
            </w:r>
          </w:p>
        </w:tc>
      </w:tr>
      <w:tr w:rsidR="00BB2085" w:rsidRPr="00E5608E" w14:paraId="33308FCD" w14:textId="77777777" w:rsidTr="00BC0A1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6DC22EE4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TXNDC5</w:t>
            </w:r>
          </w:p>
        </w:tc>
        <w:tc>
          <w:tcPr>
            <w:tcW w:w="1579" w:type="dxa"/>
          </w:tcPr>
          <w:p w14:paraId="4D8DC741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IAEVDCTAER</w:t>
            </w:r>
          </w:p>
        </w:tc>
        <w:tc>
          <w:tcPr>
            <w:tcW w:w="1546" w:type="dxa"/>
          </w:tcPr>
          <w:p w14:paraId="5321EE24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.20</w:t>
            </w:r>
          </w:p>
        </w:tc>
        <w:tc>
          <w:tcPr>
            <w:tcW w:w="1469" w:type="dxa"/>
          </w:tcPr>
          <w:p w14:paraId="57B9B9A3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84</w:t>
            </w:r>
          </w:p>
        </w:tc>
        <w:tc>
          <w:tcPr>
            <w:tcW w:w="1295" w:type="dxa"/>
          </w:tcPr>
          <w:p w14:paraId="0B1384E6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2127</w:t>
            </w:r>
          </w:p>
        </w:tc>
        <w:tc>
          <w:tcPr>
            <w:tcW w:w="1390" w:type="dxa"/>
          </w:tcPr>
          <w:p w14:paraId="06DE2780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+2.48</w:t>
            </w:r>
          </w:p>
        </w:tc>
        <w:tc>
          <w:tcPr>
            <w:tcW w:w="1170" w:type="dxa"/>
          </w:tcPr>
          <w:p w14:paraId="139E18F8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28</w:t>
            </w:r>
          </w:p>
        </w:tc>
      </w:tr>
      <w:tr w:rsidR="00BB2085" w:rsidRPr="00E5608E" w14:paraId="7E358737" w14:textId="77777777" w:rsidTr="00BC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69097DAB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TES</w:t>
            </w:r>
          </w:p>
        </w:tc>
        <w:tc>
          <w:tcPr>
            <w:tcW w:w="1579" w:type="dxa"/>
          </w:tcPr>
          <w:p w14:paraId="2C26ECED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CGQEEHDVLLSNEEDRK</w:t>
            </w:r>
          </w:p>
        </w:tc>
        <w:tc>
          <w:tcPr>
            <w:tcW w:w="1546" w:type="dxa"/>
          </w:tcPr>
          <w:p w14:paraId="6C5C17D6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63</w:t>
            </w:r>
          </w:p>
        </w:tc>
        <w:tc>
          <w:tcPr>
            <w:tcW w:w="1469" w:type="dxa"/>
          </w:tcPr>
          <w:p w14:paraId="240B617C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.60</w:t>
            </w:r>
          </w:p>
        </w:tc>
        <w:tc>
          <w:tcPr>
            <w:tcW w:w="1295" w:type="dxa"/>
          </w:tcPr>
          <w:p w14:paraId="63A78585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2462</w:t>
            </w:r>
          </w:p>
        </w:tc>
        <w:tc>
          <w:tcPr>
            <w:tcW w:w="1390" w:type="dxa"/>
          </w:tcPr>
          <w:p w14:paraId="2CBA375A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-1.49</w:t>
            </w:r>
          </w:p>
        </w:tc>
        <w:tc>
          <w:tcPr>
            <w:tcW w:w="1170" w:type="dxa"/>
          </w:tcPr>
          <w:p w14:paraId="7EEA5115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25</w:t>
            </w:r>
          </w:p>
        </w:tc>
      </w:tr>
      <w:tr w:rsidR="00BB2085" w:rsidRPr="00E5608E" w14:paraId="20C4209D" w14:textId="77777777" w:rsidTr="00BC0A1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66913B18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PLRG1</w:t>
            </w:r>
          </w:p>
        </w:tc>
        <w:tc>
          <w:tcPr>
            <w:tcW w:w="1579" w:type="dxa"/>
          </w:tcPr>
          <w:p w14:paraId="6C94FA22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SPYLFSCGEDK</w:t>
            </w:r>
          </w:p>
        </w:tc>
        <w:tc>
          <w:tcPr>
            <w:tcW w:w="1546" w:type="dxa"/>
          </w:tcPr>
          <w:p w14:paraId="2A4CD234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.92</w:t>
            </w:r>
          </w:p>
        </w:tc>
        <w:tc>
          <w:tcPr>
            <w:tcW w:w="1469" w:type="dxa"/>
          </w:tcPr>
          <w:p w14:paraId="6028E570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52</w:t>
            </w:r>
          </w:p>
        </w:tc>
        <w:tc>
          <w:tcPr>
            <w:tcW w:w="1295" w:type="dxa"/>
          </w:tcPr>
          <w:p w14:paraId="1BF6DDA5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2959</w:t>
            </w:r>
          </w:p>
        </w:tc>
        <w:tc>
          <w:tcPr>
            <w:tcW w:w="1390" w:type="dxa"/>
          </w:tcPr>
          <w:p w14:paraId="68A1C241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+2.52</w:t>
            </w:r>
          </w:p>
        </w:tc>
        <w:tc>
          <w:tcPr>
            <w:tcW w:w="1170" w:type="dxa"/>
          </w:tcPr>
          <w:p w14:paraId="20A6241D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7</w:t>
            </w:r>
          </w:p>
        </w:tc>
      </w:tr>
      <w:tr w:rsidR="00BB2085" w:rsidRPr="00E5608E" w14:paraId="4557B3B2" w14:textId="77777777" w:rsidTr="00BC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1F23E3BB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PRDX5</w:t>
            </w:r>
          </w:p>
        </w:tc>
        <w:tc>
          <w:tcPr>
            <w:tcW w:w="1579" w:type="dxa"/>
          </w:tcPr>
          <w:p w14:paraId="3EE4355B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GVLFGVPGAFTPGCSK</w:t>
            </w:r>
          </w:p>
        </w:tc>
        <w:tc>
          <w:tcPr>
            <w:tcW w:w="1546" w:type="dxa"/>
          </w:tcPr>
          <w:p w14:paraId="53DFB548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59</w:t>
            </w:r>
          </w:p>
        </w:tc>
        <w:tc>
          <w:tcPr>
            <w:tcW w:w="1469" w:type="dxa"/>
          </w:tcPr>
          <w:p w14:paraId="483A6119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.70</w:t>
            </w:r>
          </w:p>
        </w:tc>
        <w:tc>
          <w:tcPr>
            <w:tcW w:w="1295" w:type="dxa"/>
          </w:tcPr>
          <w:p w14:paraId="02ABE30A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3047</w:t>
            </w:r>
          </w:p>
        </w:tc>
        <w:tc>
          <w:tcPr>
            <w:tcW w:w="1390" w:type="dxa"/>
          </w:tcPr>
          <w:p w14:paraId="173199C7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-1.65</w:t>
            </w:r>
          </w:p>
        </w:tc>
        <w:tc>
          <w:tcPr>
            <w:tcW w:w="1170" w:type="dxa"/>
          </w:tcPr>
          <w:p w14:paraId="64E5220A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3</w:t>
            </w:r>
          </w:p>
        </w:tc>
      </w:tr>
      <w:tr w:rsidR="00BB2085" w:rsidRPr="00E5608E" w14:paraId="5EC86CEA" w14:textId="77777777" w:rsidTr="00BC0A1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50959A3D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RRM1</w:t>
            </w:r>
          </w:p>
        </w:tc>
        <w:tc>
          <w:tcPr>
            <w:tcW w:w="1579" w:type="dxa"/>
          </w:tcPr>
          <w:p w14:paraId="164B098D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SAGGIGVAVSCIR</w:t>
            </w:r>
          </w:p>
        </w:tc>
        <w:tc>
          <w:tcPr>
            <w:tcW w:w="1546" w:type="dxa"/>
          </w:tcPr>
          <w:p w14:paraId="57BA3592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3.00</w:t>
            </w:r>
          </w:p>
        </w:tc>
        <w:tc>
          <w:tcPr>
            <w:tcW w:w="1469" w:type="dxa"/>
          </w:tcPr>
          <w:p w14:paraId="1DA60998" w14:textId="77777777" w:rsidR="00BB2085" w:rsidRPr="00E5608E" w:rsidRDefault="00BB2085" w:rsidP="00AB07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33</w:t>
            </w:r>
          </w:p>
        </w:tc>
        <w:tc>
          <w:tcPr>
            <w:tcW w:w="1295" w:type="dxa"/>
          </w:tcPr>
          <w:p w14:paraId="05CAC0BF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3205</w:t>
            </w:r>
          </w:p>
        </w:tc>
        <w:tc>
          <w:tcPr>
            <w:tcW w:w="1390" w:type="dxa"/>
          </w:tcPr>
          <w:p w14:paraId="4E511F86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+2.31</w:t>
            </w:r>
          </w:p>
        </w:tc>
        <w:tc>
          <w:tcPr>
            <w:tcW w:w="1170" w:type="dxa"/>
          </w:tcPr>
          <w:p w14:paraId="1933441B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41</w:t>
            </w:r>
          </w:p>
        </w:tc>
      </w:tr>
      <w:tr w:rsidR="00BB2085" w:rsidRPr="00E5608E" w14:paraId="7FE99097" w14:textId="77777777" w:rsidTr="00BC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4A07342F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DDX5;DDX17</w:t>
            </w:r>
          </w:p>
        </w:tc>
        <w:tc>
          <w:tcPr>
            <w:tcW w:w="1579" w:type="dxa"/>
          </w:tcPr>
          <w:p w14:paraId="1169CD7D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STCIYGGAPK</w:t>
            </w:r>
          </w:p>
        </w:tc>
        <w:tc>
          <w:tcPr>
            <w:tcW w:w="1546" w:type="dxa"/>
          </w:tcPr>
          <w:p w14:paraId="22FCE2CB" w14:textId="77777777" w:rsidR="00BB2085" w:rsidRPr="00E5608E" w:rsidRDefault="00BB2085" w:rsidP="00414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.27</w:t>
            </w:r>
          </w:p>
        </w:tc>
        <w:tc>
          <w:tcPr>
            <w:tcW w:w="1469" w:type="dxa"/>
          </w:tcPr>
          <w:p w14:paraId="5A9549EE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76</w:t>
            </w:r>
          </w:p>
        </w:tc>
        <w:tc>
          <w:tcPr>
            <w:tcW w:w="1295" w:type="dxa"/>
          </w:tcPr>
          <w:p w14:paraId="2C42148A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4153</w:t>
            </w:r>
          </w:p>
        </w:tc>
        <w:tc>
          <w:tcPr>
            <w:tcW w:w="1390" w:type="dxa"/>
          </w:tcPr>
          <w:p w14:paraId="7E1ACD3E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+1.27</w:t>
            </w:r>
          </w:p>
        </w:tc>
        <w:tc>
          <w:tcPr>
            <w:tcW w:w="1170" w:type="dxa"/>
          </w:tcPr>
          <w:p w14:paraId="6540BEEE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39</w:t>
            </w:r>
          </w:p>
        </w:tc>
      </w:tr>
      <w:tr w:rsidR="00BB2085" w:rsidRPr="00E5608E" w14:paraId="4C51EE61" w14:textId="77777777" w:rsidTr="00BC0A1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3E5CF2C8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SRXN1</w:t>
            </w:r>
          </w:p>
        </w:tc>
        <w:tc>
          <w:tcPr>
            <w:tcW w:w="1579" w:type="dxa"/>
          </w:tcPr>
          <w:p w14:paraId="0EDABB4D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GAQGGDYFYSFGGCHR</w:t>
            </w:r>
          </w:p>
        </w:tc>
        <w:tc>
          <w:tcPr>
            <w:tcW w:w="1546" w:type="dxa"/>
          </w:tcPr>
          <w:p w14:paraId="785027E0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2.00</w:t>
            </w:r>
          </w:p>
        </w:tc>
        <w:tc>
          <w:tcPr>
            <w:tcW w:w="1469" w:type="dxa"/>
          </w:tcPr>
          <w:p w14:paraId="3616B157" w14:textId="77777777" w:rsidR="00BB2085" w:rsidRPr="00E5608E" w:rsidRDefault="00BB2085" w:rsidP="00BB2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50</w:t>
            </w:r>
          </w:p>
        </w:tc>
        <w:tc>
          <w:tcPr>
            <w:tcW w:w="1295" w:type="dxa"/>
          </w:tcPr>
          <w:p w14:paraId="1F9E1EEA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4309</w:t>
            </w:r>
          </w:p>
        </w:tc>
        <w:tc>
          <w:tcPr>
            <w:tcW w:w="1390" w:type="dxa"/>
          </w:tcPr>
          <w:p w14:paraId="1014B55A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+4.48</w:t>
            </w:r>
          </w:p>
        </w:tc>
        <w:tc>
          <w:tcPr>
            <w:tcW w:w="1170" w:type="dxa"/>
          </w:tcPr>
          <w:p w14:paraId="057DF5F8" w14:textId="77777777" w:rsidR="00BB2085" w:rsidRPr="00E5608E" w:rsidRDefault="00BB2085" w:rsidP="00B95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6</w:t>
            </w:r>
          </w:p>
        </w:tc>
      </w:tr>
      <w:tr w:rsidR="00BB2085" w:rsidRPr="00E5608E" w14:paraId="1DE27C85" w14:textId="77777777" w:rsidTr="00BC0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</w:tcPr>
          <w:p w14:paraId="7E32DD6B" w14:textId="77777777" w:rsidR="00BB2085" w:rsidRPr="00E5608E" w:rsidRDefault="00BB2085" w:rsidP="00B959AB">
            <w:pPr>
              <w:jc w:val="left"/>
              <w:rPr>
                <w:rFonts w:asciiTheme="minorHAnsi" w:hAnsiTheme="minorHAnsi"/>
                <w:b/>
                <w:bCs/>
                <w:sz w:val="14"/>
                <w:szCs w:val="14"/>
              </w:rPr>
            </w:pPr>
            <w:r w:rsidRPr="00E5608E">
              <w:rPr>
                <w:rFonts w:asciiTheme="minorHAnsi" w:hAnsiTheme="minorHAnsi"/>
                <w:b/>
                <w:bCs/>
                <w:sz w:val="14"/>
                <w:szCs w:val="14"/>
              </w:rPr>
              <w:t>MAP2K3</w:t>
            </w:r>
          </w:p>
        </w:tc>
        <w:tc>
          <w:tcPr>
            <w:tcW w:w="1579" w:type="dxa"/>
          </w:tcPr>
          <w:p w14:paraId="00655E71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ISCMSKPPAPNPTPPR</w:t>
            </w:r>
          </w:p>
        </w:tc>
        <w:tc>
          <w:tcPr>
            <w:tcW w:w="1546" w:type="dxa"/>
          </w:tcPr>
          <w:p w14:paraId="4BE4BF3C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.56</w:t>
            </w:r>
          </w:p>
        </w:tc>
        <w:tc>
          <w:tcPr>
            <w:tcW w:w="1469" w:type="dxa"/>
          </w:tcPr>
          <w:p w14:paraId="218944C1" w14:textId="77777777" w:rsidR="00BB2085" w:rsidRPr="00E5608E" w:rsidRDefault="00BB2085" w:rsidP="00BB2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64</w:t>
            </w:r>
          </w:p>
        </w:tc>
        <w:tc>
          <w:tcPr>
            <w:tcW w:w="1295" w:type="dxa"/>
          </w:tcPr>
          <w:p w14:paraId="2A1F6DD1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0.04509</w:t>
            </w:r>
          </w:p>
        </w:tc>
        <w:tc>
          <w:tcPr>
            <w:tcW w:w="1390" w:type="dxa"/>
          </w:tcPr>
          <w:p w14:paraId="12C4AC44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+1.31</w:t>
            </w:r>
          </w:p>
        </w:tc>
        <w:tc>
          <w:tcPr>
            <w:tcW w:w="1170" w:type="dxa"/>
          </w:tcPr>
          <w:p w14:paraId="1E116F2B" w14:textId="77777777" w:rsidR="00BB2085" w:rsidRPr="00E5608E" w:rsidRDefault="00BB2085" w:rsidP="00B959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E5608E">
              <w:rPr>
                <w:sz w:val="14"/>
                <w:szCs w:val="14"/>
              </w:rPr>
              <w:t>14</w:t>
            </w:r>
          </w:p>
        </w:tc>
      </w:tr>
    </w:tbl>
    <w:p w14:paraId="14CFC120" w14:textId="77777777" w:rsidR="00580103" w:rsidRDefault="00580103" w:rsidP="002D7173">
      <w:pPr>
        <w:spacing w:line="480" w:lineRule="auto"/>
        <w:rPr>
          <w:b/>
          <w:bCs/>
          <w:sz w:val="24"/>
          <w:szCs w:val="24"/>
        </w:rPr>
      </w:pPr>
    </w:p>
    <w:p w14:paraId="0130B50E" w14:textId="77777777" w:rsidR="002956BC" w:rsidRDefault="002956BC" w:rsidP="002D7173">
      <w:pPr>
        <w:spacing w:line="480" w:lineRule="auto"/>
        <w:rPr>
          <w:b/>
          <w:bCs/>
          <w:sz w:val="24"/>
          <w:szCs w:val="24"/>
        </w:rPr>
      </w:pPr>
    </w:p>
    <w:p w14:paraId="449E980D" w14:textId="77777777" w:rsidR="002956BC" w:rsidRDefault="002956BC" w:rsidP="002D7173">
      <w:pPr>
        <w:spacing w:line="480" w:lineRule="auto"/>
        <w:rPr>
          <w:b/>
          <w:bCs/>
          <w:sz w:val="24"/>
          <w:szCs w:val="24"/>
        </w:rPr>
      </w:pPr>
    </w:p>
    <w:p w14:paraId="2319118A" w14:textId="77777777" w:rsidR="008464CA" w:rsidRDefault="008464CA" w:rsidP="008464CA"/>
    <w:p w14:paraId="13C2AF81" w14:textId="77777777" w:rsidR="008464CA" w:rsidRDefault="008464CA" w:rsidP="008464CA"/>
    <w:p w14:paraId="227BCF18" w14:textId="77777777" w:rsidR="008464CA" w:rsidRDefault="008464CA" w:rsidP="008464CA"/>
    <w:p w14:paraId="48AC4330" w14:textId="77777777" w:rsidR="008464CA" w:rsidRDefault="008464CA" w:rsidP="008464CA"/>
    <w:bookmarkEnd w:id="0"/>
    <w:p w14:paraId="24AAC71E" w14:textId="77777777" w:rsidR="008464CA" w:rsidRPr="008464CA" w:rsidRDefault="008464CA" w:rsidP="008464CA"/>
    <w:sectPr w:rsidR="008464CA" w:rsidRPr="00846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5465F5" w14:textId="77777777" w:rsidR="00A617B5" w:rsidRDefault="00A617B5" w:rsidP="00580103">
      <w:pPr>
        <w:spacing w:after="0" w:line="240" w:lineRule="auto"/>
      </w:pPr>
      <w:r>
        <w:separator/>
      </w:r>
    </w:p>
  </w:endnote>
  <w:endnote w:type="continuationSeparator" w:id="0">
    <w:p w14:paraId="5B4ED98E" w14:textId="77777777" w:rsidR="00A617B5" w:rsidRDefault="00A617B5" w:rsidP="00580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D3693F" w14:textId="77777777" w:rsidR="00A617B5" w:rsidRDefault="00A617B5" w:rsidP="00580103">
      <w:pPr>
        <w:spacing w:after="0" w:line="240" w:lineRule="auto"/>
      </w:pPr>
      <w:r>
        <w:separator/>
      </w:r>
    </w:p>
  </w:footnote>
  <w:footnote w:type="continuationSeparator" w:id="0">
    <w:p w14:paraId="39A0912D" w14:textId="77777777" w:rsidR="00A617B5" w:rsidRDefault="00A617B5" w:rsidP="00580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0tpvxprxrfa4ee9t6vad5crxas9fv0e9sf&quot;&gt;Auranofin endnote&lt;record-ids&gt;&lt;item&gt;285&lt;/item&gt;&lt;item&gt;362&lt;/item&gt;&lt;/record-ids&gt;&lt;/item&gt;&lt;/Libraries&gt;"/>
  </w:docVars>
  <w:rsids>
    <w:rsidRoot w:val="00797F31"/>
    <w:rsid w:val="000007F8"/>
    <w:rsid w:val="000039CE"/>
    <w:rsid w:val="00005C0C"/>
    <w:rsid w:val="00007488"/>
    <w:rsid w:val="00007ACE"/>
    <w:rsid w:val="00011C5A"/>
    <w:rsid w:val="00011D5A"/>
    <w:rsid w:val="00011D6D"/>
    <w:rsid w:val="000126C2"/>
    <w:rsid w:val="00012C6A"/>
    <w:rsid w:val="0001319C"/>
    <w:rsid w:val="000133DD"/>
    <w:rsid w:val="00013C6F"/>
    <w:rsid w:val="000147A4"/>
    <w:rsid w:val="00015251"/>
    <w:rsid w:val="000159C8"/>
    <w:rsid w:val="00016144"/>
    <w:rsid w:val="000164E1"/>
    <w:rsid w:val="0001713B"/>
    <w:rsid w:val="000201CE"/>
    <w:rsid w:val="00022AE9"/>
    <w:rsid w:val="00022E92"/>
    <w:rsid w:val="00023455"/>
    <w:rsid w:val="00024AFA"/>
    <w:rsid w:val="00026F83"/>
    <w:rsid w:val="000303B2"/>
    <w:rsid w:val="00031CAE"/>
    <w:rsid w:val="00031DDB"/>
    <w:rsid w:val="00032C62"/>
    <w:rsid w:val="00035323"/>
    <w:rsid w:val="000356B5"/>
    <w:rsid w:val="00036D3B"/>
    <w:rsid w:val="00037686"/>
    <w:rsid w:val="000377C2"/>
    <w:rsid w:val="00040A7E"/>
    <w:rsid w:val="00040BAC"/>
    <w:rsid w:val="00041E7E"/>
    <w:rsid w:val="00042501"/>
    <w:rsid w:val="00043756"/>
    <w:rsid w:val="0004421B"/>
    <w:rsid w:val="00045A3B"/>
    <w:rsid w:val="0004700A"/>
    <w:rsid w:val="000510B8"/>
    <w:rsid w:val="00051832"/>
    <w:rsid w:val="00051A86"/>
    <w:rsid w:val="000545AE"/>
    <w:rsid w:val="000555E6"/>
    <w:rsid w:val="00055773"/>
    <w:rsid w:val="00056026"/>
    <w:rsid w:val="000566DA"/>
    <w:rsid w:val="00057E07"/>
    <w:rsid w:val="00060795"/>
    <w:rsid w:val="000623F1"/>
    <w:rsid w:val="0006398C"/>
    <w:rsid w:val="00066837"/>
    <w:rsid w:val="00070320"/>
    <w:rsid w:val="00070461"/>
    <w:rsid w:val="00070B7D"/>
    <w:rsid w:val="00071922"/>
    <w:rsid w:val="000719FA"/>
    <w:rsid w:val="00071F8E"/>
    <w:rsid w:val="000744FC"/>
    <w:rsid w:val="00074659"/>
    <w:rsid w:val="000751A7"/>
    <w:rsid w:val="00075461"/>
    <w:rsid w:val="00075569"/>
    <w:rsid w:val="00075ABA"/>
    <w:rsid w:val="000769E0"/>
    <w:rsid w:val="00077EF5"/>
    <w:rsid w:val="00080D24"/>
    <w:rsid w:val="000822F0"/>
    <w:rsid w:val="00082E9F"/>
    <w:rsid w:val="00084A38"/>
    <w:rsid w:val="00084E3C"/>
    <w:rsid w:val="00085090"/>
    <w:rsid w:val="000859A1"/>
    <w:rsid w:val="0008627F"/>
    <w:rsid w:val="000871CD"/>
    <w:rsid w:val="00090C50"/>
    <w:rsid w:val="00091336"/>
    <w:rsid w:val="0009165F"/>
    <w:rsid w:val="00091DE2"/>
    <w:rsid w:val="0009272C"/>
    <w:rsid w:val="000941FE"/>
    <w:rsid w:val="000A028C"/>
    <w:rsid w:val="000A0412"/>
    <w:rsid w:val="000A0F79"/>
    <w:rsid w:val="000A1EBE"/>
    <w:rsid w:val="000A370D"/>
    <w:rsid w:val="000A4188"/>
    <w:rsid w:val="000A6366"/>
    <w:rsid w:val="000A6C21"/>
    <w:rsid w:val="000A7528"/>
    <w:rsid w:val="000B0D6A"/>
    <w:rsid w:val="000B0D77"/>
    <w:rsid w:val="000B2077"/>
    <w:rsid w:val="000B262E"/>
    <w:rsid w:val="000B2B67"/>
    <w:rsid w:val="000B37CD"/>
    <w:rsid w:val="000B37FE"/>
    <w:rsid w:val="000B49FC"/>
    <w:rsid w:val="000B4F27"/>
    <w:rsid w:val="000B6782"/>
    <w:rsid w:val="000B7387"/>
    <w:rsid w:val="000C0BFB"/>
    <w:rsid w:val="000C1393"/>
    <w:rsid w:val="000C163D"/>
    <w:rsid w:val="000C1ADD"/>
    <w:rsid w:val="000C1C60"/>
    <w:rsid w:val="000C2D89"/>
    <w:rsid w:val="000C32BE"/>
    <w:rsid w:val="000C37CD"/>
    <w:rsid w:val="000C3A26"/>
    <w:rsid w:val="000C3CF3"/>
    <w:rsid w:val="000C527D"/>
    <w:rsid w:val="000C5591"/>
    <w:rsid w:val="000C6D1C"/>
    <w:rsid w:val="000C709D"/>
    <w:rsid w:val="000C740B"/>
    <w:rsid w:val="000D025C"/>
    <w:rsid w:val="000D0729"/>
    <w:rsid w:val="000D0E38"/>
    <w:rsid w:val="000D178F"/>
    <w:rsid w:val="000D1A51"/>
    <w:rsid w:val="000D3632"/>
    <w:rsid w:val="000D3A32"/>
    <w:rsid w:val="000D7E02"/>
    <w:rsid w:val="000E037F"/>
    <w:rsid w:val="000E16AE"/>
    <w:rsid w:val="000E4BB1"/>
    <w:rsid w:val="000E4E67"/>
    <w:rsid w:val="000E6BEA"/>
    <w:rsid w:val="000E7EB0"/>
    <w:rsid w:val="000F0656"/>
    <w:rsid w:val="000F105C"/>
    <w:rsid w:val="000F179C"/>
    <w:rsid w:val="000F1D35"/>
    <w:rsid w:val="000F2532"/>
    <w:rsid w:val="000F2B1E"/>
    <w:rsid w:val="000F4810"/>
    <w:rsid w:val="000F59BB"/>
    <w:rsid w:val="000F5DFE"/>
    <w:rsid w:val="00102409"/>
    <w:rsid w:val="00102BCF"/>
    <w:rsid w:val="001034F4"/>
    <w:rsid w:val="00104CCF"/>
    <w:rsid w:val="00105406"/>
    <w:rsid w:val="00106174"/>
    <w:rsid w:val="00106C08"/>
    <w:rsid w:val="00106D48"/>
    <w:rsid w:val="001075BD"/>
    <w:rsid w:val="00107ACD"/>
    <w:rsid w:val="00110506"/>
    <w:rsid w:val="001131D4"/>
    <w:rsid w:val="00114084"/>
    <w:rsid w:val="00114A7C"/>
    <w:rsid w:val="00115B14"/>
    <w:rsid w:val="00116AB8"/>
    <w:rsid w:val="00117051"/>
    <w:rsid w:val="00117346"/>
    <w:rsid w:val="0012081C"/>
    <w:rsid w:val="0012191F"/>
    <w:rsid w:val="00121D07"/>
    <w:rsid w:val="00122C5D"/>
    <w:rsid w:val="0012374B"/>
    <w:rsid w:val="0012426B"/>
    <w:rsid w:val="001248B3"/>
    <w:rsid w:val="00125851"/>
    <w:rsid w:val="0012635B"/>
    <w:rsid w:val="001266BE"/>
    <w:rsid w:val="00126F3C"/>
    <w:rsid w:val="0012709B"/>
    <w:rsid w:val="00127B97"/>
    <w:rsid w:val="0013083C"/>
    <w:rsid w:val="0013231E"/>
    <w:rsid w:val="00132FF1"/>
    <w:rsid w:val="00133BC6"/>
    <w:rsid w:val="00133FD1"/>
    <w:rsid w:val="00135217"/>
    <w:rsid w:val="00140B8C"/>
    <w:rsid w:val="00141BBE"/>
    <w:rsid w:val="00144353"/>
    <w:rsid w:val="00144D05"/>
    <w:rsid w:val="00144E61"/>
    <w:rsid w:val="00145674"/>
    <w:rsid w:val="00145D7C"/>
    <w:rsid w:val="00145F5F"/>
    <w:rsid w:val="00146CB3"/>
    <w:rsid w:val="00147973"/>
    <w:rsid w:val="00150427"/>
    <w:rsid w:val="00150E88"/>
    <w:rsid w:val="00153487"/>
    <w:rsid w:val="00153A9C"/>
    <w:rsid w:val="00155A9F"/>
    <w:rsid w:val="00156840"/>
    <w:rsid w:val="00156C88"/>
    <w:rsid w:val="0016083E"/>
    <w:rsid w:val="00162891"/>
    <w:rsid w:val="00162DDF"/>
    <w:rsid w:val="001634E2"/>
    <w:rsid w:val="00164120"/>
    <w:rsid w:val="001641E1"/>
    <w:rsid w:val="0016541E"/>
    <w:rsid w:val="001657F3"/>
    <w:rsid w:val="00170536"/>
    <w:rsid w:val="00170557"/>
    <w:rsid w:val="00170F12"/>
    <w:rsid w:val="00170F3C"/>
    <w:rsid w:val="00171EA4"/>
    <w:rsid w:val="00172C8A"/>
    <w:rsid w:val="00173787"/>
    <w:rsid w:val="00173959"/>
    <w:rsid w:val="00173EBA"/>
    <w:rsid w:val="0017459F"/>
    <w:rsid w:val="00176DEA"/>
    <w:rsid w:val="001770E3"/>
    <w:rsid w:val="00177303"/>
    <w:rsid w:val="00180272"/>
    <w:rsid w:val="00180D4C"/>
    <w:rsid w:val="00182F16"/>
    <w:rsid w:val="00184860"/>
    <w:rsid w:val="0018544D"/>
    <w:rsid w:val="001860C7"/>
    <w:rsid w:val="001868A0"/>
    <w:rsid w:val="00187091"/>
    <w:rsid w:val="001876EB"/>
    <w:rsid w:val="00187F27"/>
    <w:rsid w:val="00190069"/>
    <w:rsid w:val="00190126"/>
    <w:rsid w:val="001906E6"/>
    <w:rsid w:val="0019105E"/>
    <w:rsid w:val="00191137"/>
    <w:rsid w:val="0019177A"/>
    <w:rsid w:val="00192E2C"/>
    <w:rsid w:val="00197E7B"/>
    <w:rsid w:val="001A116F"/>
    <w:rsid w:val="001A167C"/>
    <w:rsid w:val="001A192F"/>
    <w:rsid w:val="001A194B"/>
    <w:rsid w:val="001A238B"/>
    <w:rsid w:val="001A34C3"/>
    <w:rsid w:val="001A3FB2"/>
    <w:rsid w:val="001A6181"/>
    <w:rsid w:val="001A71AB"/>
    <w:rsid w:val="001A7451"/>
    <w:rsid w:val="001B0095"/>
    <w:rsid w:val="001B0584"/>
    <w:rsid w:val="001B27D0"/>
    <w:rsid w:val="001B2B3D"/>
    <w:rsid w:val="001B3814"/>
    <w:rsid w:val="001B3AAF"/>
    <w:rsid w:val="001B5258"/>
    <w:rsid w:val="001B5B5E"/>
    <w:rsid w:val="001B621C"/>
    <w:rsid w:val="001B73EE"/>
    <w:rsid w:val="001B7C78"/>
    <w:rsid w:val="001C124E"/>
    <w:rsid w:val="001C28C1"/>
    <w:rsid w:val="001C3189"/>
    <w:rsid w:val="001C4F64"/>
    <w:rsid w:val="001D360C"/>
    <w:rsid w:val="001D432D"/>
    <w:rsid w:val="001D45E0"/>
    <w:rsid w:val="001D5A34"/>
    <w:rsid w:val="001D5F19"/>
    <w:rsid w:val="001D63E1"/>
    <w:rsid w:val="001D63FA"/>
    <w:rsid w:val="001D7F5C"/>
    <w:rsid w:val="001E18AC"/>
    <w:rsid w:val="001E22CE"/>
    <w:rsid w:val="001E3D86"/>
    <w:rsid w:val="001E3DD3"/>
    <w:rsid w:val="001E5122"/>
    <w:rsid w:val="001E58C8"/>
    <w:rsid w:val="001E5D8D"/>
    <w:rsid w:val="001F0747"/>
    <w:rsid w:val="001F0F9A"/>
    <w:rsid w:val="001F102E"/>
    <w:rsid w:val="001F3A6D"/>
    <w:rsid w:val="001F4C6F"/>
    <w:rsid w:val="001F5D18"/>
    <w:rsid w:val="001F69A4"/>
    <w:rsid w:val="001F6EE2"/>
    <w:rsid w:val="001F7D2D"/>
    <w:rsid w:val="001F7E22"/>
    <w:rsid w:val="0020019C"/>
    <w:rsid w:val="002013EA"/>
    <w:rsid w:val="00203392"/>
    <w:rsid w:val="002035F3"/>
    <w:rsid w:val="002044B8"/>
    <w:rsid w:val="002048B0"/>
    <w:rsid w:val="00205A26"/>
    <w:rsid w:val="00205AF6"/>
    <w:rsid w:val="00207DC0"/>
    <w:rsid w:val="00207DF3"/>
    <w:rsid w:val="00210489"/>
    <w:rsid w:val="002106D1"/>
    <w:rsid w:val="0021202A"/>
    <w:rsid w:val="00212B6F"/>
    <w:rsid w:val="00212C18"/>
    <w:rsid w:val="002131BA"/>
    <w:rsid w:val="00213EA5"/>
    <w:rsid w:val="0021477A"/>
    <w:rsid w:val="002153C8"/>
    <w:rsid w:val="002167FE"/>
    <w:rsid w:val="00216E55"/>
    <w:rsid w:val="00217832"/>
    <w:rsid w:val="00217DF9"/>
    <w:rsid w:val="00220BE6"/>
    <w:rsid w:val="00222549"/>
    <w:rsid w:val="0022664C"/>
    <w:rsid w:val="002269F8"/>
    <w:rsid w:val="00226B9C"/>
    <w:rsid w:val="002271C2"/>
    <w:rsid w:val="00227A14"/>
    <w:rsid w:val="00227BFE"/>
    <w:rsid w:val="00231783"/>
    <w:rsid w:val="002319A2"/>
    <w:rsid w:val="00231A3D"/>
    <w:rsid w:val="00231EC3"/>
    <w:rsid w:val="00232864"/>
    <w:rsid w:val="00232A52"/>
    <w:rsid w:val="0023323F"/>
    <w:rsid w:val="00233339"/>
    <w:rsid w:val="00237112"/>
    <w:rsid w:val="0023725C"/>
    <w:rsid w:val="00240256"/>
    <w:rsid w:val="0024058A"/>
    <w:rsid w:val="002410D7"/>
    <w:rsid w:val="00242AD1"/>
    <w:rsid w:val="002434F9"/>
    <w:rsid w:val="00243F75"/>
    <w:rsid w:val="0024531A"/>
    <w:rsid w:val="0024552E"/>
    <w:rsid w:val="00245736"/>
    <w:rsid w:val="00251F09"/>
    <w:rsid w:val="002525D9"/>
    <w:rsid w:val="0025288D"/>
    <w:rsid w:val="00254AA1"/>
    <w:rsid w:val="002557F5"/>
    <w:rsid w:val="00257CFE"/>
    <w:rsid w:val="0026260A"/>
    <w:rsid w:val="00264254"/>
    <w:rsid w:val="002643A9"/>
    <w:rsid w:val="00264D64"/>
    <w:rsid w:val="002651FE"/>
    <w:rsid w:val="002655B4"/>
    <w:rsid w:val="00265907"/>
    <w:rsid w:val="00266360"/>
    <w:rsid w:val="002719AE"/>
    <w:rsid w:val="00272EC0"/>
    <w:rsid w:val="0027304A"/>
    <w:rsid w:val="00273211"/>
    <w:rsid w:val="0027485D"/>
    <w:rsid w:val="00274D3A"/>
    <w:rsid w:val="00275369"/>
    <w:rsid w:val="00275A5D"/>
    <w:rsid w:val="00275B4B"/>
    <w:rsid w:val="0027664A"/>
    <w:rsid w:val="00276AE0"/>
    <w:rsid w:val="0027723F"/>
    <w:rsid w:val="00277CFD"/>
    <w:rsid w:val="00277EBE"/>
    <w:rsid w:val="00280B99"/>
    <w:rsid w:val="002813DC"/>
    <w:rsid w:val="0028184C"/>
    <w:rsid w:val="002834A9"/>
    <w:rsid w:val="0028439C"/>
    <w:rsid w:val="00284E6C"/>
    <w:rsid w:val="00284F79"/>
    <w:rsid w:val="0028553A"/>
    <w:rsid w:val="0028592B"/>
    <w:rsid w:val="00286C81"/>
    <w:rsid w:val="00287511"/>
    <w:rsid w:val="002878C2"/>
    <w:rsid w:val="00287D98"/>
    <w:rsid w:val="0029078F"/>
    <w:rsid w:val="00291B4D"/>
    <w:rsid w:val="0029348C"/>
    <w:rsid w:val="002937B4"/>
    <w:rsid w:val="00293BF4"/>
    <w:rsid w:val="00294318"/>
    <w:rsid w:val="00294D08"/>
    <w:rsid w:val="00294FF6"/>
    <w:rsid w:val="002956BC"/>
    <w:rsid w:val="00295DDE"/>
    <w:rsid w:val="0029788C"/>
    <w:rsid w:val="00297BAB"/>
    <w:rsid w:val="002A000B"/>
    <w:rsid w:val="002A06BA"/>
    <w:rsid w:val="002A0A81"/>
    <w:rsid w:val="002A0ACE"/>
    <w:rsid w:val="002A1513"/>
    <w:rsid w:val="002A1FDA"/>
    <w:rsid w:val="002A29A3"/>
    <w:rsid w:val="002A3F54"/>
    <w:rsid w:val="002A478D"/>
    <w:rsid w:val="002A66C7"/>
    <w:rsid w:val="002A6B7F"/>
    <w:rsid w:val="002A7E94"/>
    <w:rsid w:val="002A7EE5"/>
    <w:rsid w:val="002B0AB5"/>
    <w:rsid w:val="002B10E2"/>
    <w:rsid w:val="002B2902"/>
    <w:rsid w:val="002B3D5E"/>
    <w:rsid w:val="002B4BFB"/>
    <w:rsid w:val="002B5044"/>
    <w:rsid w:val="002B5E8B"/>
    <w:rsid w:val="002B5E91"/>
    <w:rsid w:val="002B6C3D"/>
    <w:rsid w:val="002B6DA5"/>
    <w:rsid w:val="002B74CD"/>
    <w:rsid w:val="002B756E"/>
    <w:rsid w:val="002C09CE"/>
    <w:rsid w:val="002C131E"/>
    <w:rsid w:val="002C1BAA"/>
    <w:rsid w:val="002C21D3"/>
    <w:rsid w:val="002C2A55"/>
    <w:rsid w:val="002C3867"/>
    <w:rsid w:val="002C38FA"/>
    <w:rsid w:val="002C3ADA"/>
    <w:rsid w:val="002C61AB"/>
    <w:rsid w:val="002C6957"/>
    <w:rsid w:val="002C6FF3"/>
    <w:rsid w:val="002D0442"/>
    <w:rsid w:val="002D1C27"/>
    <w:rsid w:val="002D5DEF"/>
    <w:rsid w:val="002D7173"/>
    <w:rsid w:val="002E0274"/>
    <w:rsid w:val="002E146A"/>
    <w:rsid w:val="002E21C3"/>
    <w:rsid w:val="002E2DA1"/>
    <w:rsid w:val="002E36BF"/>
    <w:rsid w:val="002E3EEA"/>
    <w:rsid w:val="002E5002"/>
    <w:rsid w:val="002E527E"/>
    <w:rsid w:val="002E63E6"/>
    <w:rsid w:val="002E6B4B"/>
    <w:rsid w:val="002E706D"/>
    <w:rsid w:val="002E75A6"/>
    <w:rsid w:val="002F21CD"/>
    <w:rsid w:val="002F2319"/>
    <w:rsid w:val="002F245E"/>
    <w:rsid w:val="002F2CEC"/>
    <w:rsid w:val="002F2EB2"/>
    <w:rsid w:val="002F31C7"/>
    <w:rsid w:val="002F50EF"/>
    <w:rsid w:val="002F55E7"/>
    <w:rsid w:val="002F640A"/>
    <w:rsid w:val="002F6E20"/>
    <w:rsid w:val="002F7D89"/>
    <w:rsid w:val="0030108E"/>
    <w:rsid w:val="003012CA"/>
    <w:rsid w:val="00301F09"/>
    <w:rsid w:val="00302928"/>
    <w:rsid w:val="00304DA0"/>
    <w:rsid w:val="0030784C"/>
    <w:rsid w:val="00307BF3"/>
    <w:rsid w:val="0031020B"/>
    <w:rsid w:val="00311934"/>
    <w:rsid w:val="00311EBF"/>
    <w:rsid w:val="003127C4"/>
    <w:rsid w:val="003150EB"/>
    <w:rsid w:val="00315158"/>
    <w:rsid w:val="00315371"/>
    <w:rsid w:val="0031554C"/>
    <w:rsid w:val="00316790"/>
    <w:rsid w:val="00316B69"/>
    <w:rsid w:val="003179F0"/>
    <w:rsid w:val="00320093"/>
    <w:rsid w:val="003205E9"/>
    <w:rsid w:val="0032228A"/>
    <w:rsid w:val="00322FE1"/>
    <w:rsid w:val="00324A97"/>
    <w:rsid w:val="00326397"/>
    <w:rsid w:val="003279E8"/>
    <w:rsid w:val="00332628"/>
    <w:rsid w:val="00332D69"/>
    <w:rsid w:val="0033321A"/>
    <w:rsid w:val="00333EE1"/>
    <w:rsid w:val="003357DA"/>
    <w:rsid w:val="00336EEE"/>
    <w:rsid w:val="00340572"/>
    <w:rsid w:val="0034087F"/>
    <w:rsid w:val="0034133B"/>
    <w:rsid w:val="00343C1E"/>
    <w:rsid w:val="00345EEB"/>
    <w:rsid w:val="003466C7"/>
    <w:rsid w:val="00351B9E"/>
    <w:rsid w:val="003524E8"/>
    <w:rsid w:val="00353C0E"/>
    <w:rsid w:val="00353CA1"/>
    <w:rsid w:val="003551F4"/>
    <w:rsid w:val="00355AA4"/>
    <w:rsid w:val="003576D3"/>
    <w:rsid w:val="00363270"/>
    <w:rsid w:val="00363C55"/>
    <w:rsid w:val="00364B94"/>
    <w:rsid w:val="00364F28"/>
    <w:rsid w:val="0036507E"/>
    <w:rsid w:val="0036551E"/>
    <w:rsid w:val="003655D4"/>
    <w:rsid w:val="00365FD2"/>
    <w:rsid w:val="00371018"/>
    <w:rsid w:val="00371281"/>
    <w:rsid w:val="00371C66"/>
    <w:rsid w:val="0037314E"/>
    <w:rsid w:val="0037368A"/>
    <w:rsid w:val="003738AC"/>
    <w:rsid w:val="00373A7A"/>
    <w:rsid w:val="00373EB2"/>
    <w:rsid w:val="00374C69"/>
    <w:rsid w:val="00374EFE"/>
    <w:rsid w:val="00374F3D"/>
    <w:rsid w:val="00377302"/>
    <w:rsid w:val="0037763D"/>
    <w:rsid w:val="00377A6E"/>
    <w:rsid w:val="0038039F"/>
    <w:rsid w:val="003810E6"/>
    <w:rsid w:val="003812AC"/>
    <w:rsid w:val="00381AA8"/>
    <w:rsid w:val="00382DD4"/>
    <w:rsid w:val="00383325"/>
    <w:rsid w:val="00383F78"/>
    <w:rsid w:val="00384A6F"/>
    <w:rsid w:val="00385272"/>
    <w:rsid w:val="0038598B"/>
    <w:rsid w:val="00386A83"/>
    <w:rsid w:val="00387BE4"/>
    <w:rsid w:val="0039377A"/>
    <w:rsid w:val="003943AE"/>
    <w:rsid w:val="003947E2"/>
    <w:rsid w:val="00395223"/>
    <w:rsid w:val="003960CC"/>
    <w:rsid w:val="00396BE2"/>
    <w:rsid w:val="00397061"/>
    <w:rsid w:val="003A000B"/>
    <w:rsid w:val="003A02BE"/>
    <w:rsid w:val="003A09E1"/>
    <w:rsid w:val="003A173E"/>
    <w:rsid w:val="003A3969"/>
    <w:rsid w:val="003A3ED3"/>
    <w:rsid w:val="003A4AC9"/>
    <w:rsid w:val="003A57AF"/>
    <w:rsid w:val="003A5975"/>
    <w:rsid w:val="003A5B26"/>
    <w:rsid w:val="003B09ED"/>
    <w:rsid w:val="003B11AB"/>
    <w:rsid w:val="003B332C"/>
    <w:rsid w:val="003B3BAF"/>
    <w:rsid w:val="003B3CFE"/>
    <w:rsid w:val="003B4481"/>
    <w:rsid w:val="003B4833"/>
    <w:rsid w:val="003C0190"/>
    <w:rsid w:val="003C02FC"/>
    <w:rsid w:val="003C08B0"/>
    <w:rsid w:val="003C0E28"/>
    <w:rsid w:val="003C12D0"/>
    <w:rsid w:val="003C1C6E"/>
    <w:rsid w:val="003C2956"/>
    <w:rsid w:val="003C2D7C"/>
    <w:rsid w:val="003C30EB"/>
    <w:rsid w:val="003C35B1"/>
    <w:rsid w:val="003C36C9"/>
    <w:rsid w:val="003C418F"/>
    <w:rsid w:val="003C6049"/>
    <w:rsid w:val="003C6633"/>
    <w:rsid w:val="003C733E"/>
    <w:rsid w:val="003C7C62"/>
    <w:rsid w:val="003D6675"/>
    <w:rsid w:val="003D6C10"/>
    <w:rsid w:val="003D75FF"/>
    <w:rsid w:val="003E035D"/>
    <w:rsid w:val="003E10FE"/>
    <w:rsid w:val="003E23CF"/>
    <w:rsid w:val="003E3010"/>
    <w:rsid w:val="003E36E3"/>
    <w:rsid w:val="003E3A5B"/>
    <w:rsid w:val="003E5D5C"/>
    <w:rsid w:val="003E69EE"/>
    <w:rsid w:val="003E7BE8"/>
    <w:rsid w:val="003E7C2F"/>
    <w:rsid w:val="003F0726"/>
    <w:rsid w:val="003F1407"/>
    <w:rsid w:val="003F22D5"/>
    <w:rsid w:val="003F2AB1"/>
    <w:rsid w:val="003F38A9"/>
    <w:rsid w:val="003F38CA"/>
    <w:rsid w:val="003F3AB2"/>
    <w:rsid w:val="003F3DAB"/>
    <w:rsid w:val="003F4878"/>
    <w:rsid w:val="003F58FD"/>
    <w:rsid w:val="003F5AA5"/>
    <w:rsid w:val="003F5BC3"/>
    <w:rsid w:val="003F6629"/>
    <w:rsid w:val="003F6A57"/>
    <w:rsid w:val="00403AD0"/>
    <w:rsid w:val="00403AFB"/>
    <w:rsid w:val="00403C82"/>
    <w:rsid w:val="00404BAC"/>
    <w:rsid w:val="00404C7E"/>
    <w:rsid w:val="00405F9C"/>
    <w:rsid w:val="00410800"/>
    <w:rsid w:val="00410D75"/>
    <w:rsid w:val="0041147C"/>
    <w:rsid w:val="0041286E"/>
    <w:rsid w:val="004137E0"/>
    <w:rsid w:val="0041387E"/>
    <w:rsid w:val="00413E5D"/>
    <w:rsid w:val="00414821"/>
    <w:rsid w:val="00414A3F"/>
    <w:rsid w:val="00415770"/>
    <w:rsid w:val="00415D82"/>
    <w:rsid w:val="00415F42"/>
    <w:rsid w:val="00416A49"/>
    <w:rsid w:val="00416A52"/>
    <w:rsid w:val="00416B4D"/>
    <w:rsid w:val="004217D2"/>
    <w:rsid w:val="0042349F"/>
    <w:rsid w:val="00425464"/>
    <w:rsid w:val="004271BD"/>
    <w:rsid w:val="0042728E"/>
    <w:rsid w:val="00427A0A"/>
    <w:rsid w:val="00427F51"/>
    <w:rsid w:val="0043088B"/>
    <w:rsid w:val="00430C4C"/>
    <w:rsid w:val="004317F5"/>
    <w:rsid w:val="00433675"/>
    <w:rsid w:val="00433C91"/>
    <w:rsid w:val="004340CD"/>
    <w:rsid w:val="00435383"/>
    <w:rsid w:val="00436E92"/>
    <w:rsid w:val="00436FF8"/>
    <w:rsid w:val="004403C1"/>
    <w:rsid w:val="00445BDC"/>
    <w:rsid w:val="0044713B"/>
    <w:rsid w:val="004517A4"/>
    <w:rsid w:val="00451BD6"/>
    <w:rsid w:val="004542B3"/>
    <w:rsid w:val="0045446C"/>
    <w:rsid w:val="0045647F"/>
    <w:rsid w:val="00456BD5"/>
    <w:rsid w:val="00457710"/>
    <w:rsid w:val="00461979"/>
    <w:rsid w:val="00462331"/>
    <w:rsid w:val="00463EB6"/>
    <w:rsid w:val="004650BA"/>
    <w:rsid w:val="004653E4"/>
    <w:rsid w:val="0046657D"/>
    <w:rsid w:val="004673C3"/>
    <w:rsid w:val="00471737"/>
    <w:rsid w:val="004722FF"/>
    <w:rsid w:val="004738AE"/>
    <w:rsid w:val="0047391A"/>
    <w:rsid w:val="0047525D"/>
    <w:rsid w:val="00475AA4"/>
    <w:rsid w:val="00477B01"/>
    <w:rsid w:val="00480617"/>
    <w:rsid w:val="00480C13"/>
    <w:rsid w:val="00481F8F"/>
    <w:rsid w:val="00482B64"/>
    <w:rsid w:val="00482E42"/>
    <w:rsid w:val="00483704"/>
    <w:rsid w:val="004837E6"/>
    <w:rsid w:val="00484440"/>
    <w:rsid w:val="0048607A"/>
    <w:rsid w:val="00487C60"/>
    <w:rsid w:val="00490252"/>
    <w:rsid w:val="00490D61"/>
    <w:rsid w:val="0049131E"/>
    <w:rsid w:val="004920A1"/>
    <w:rsid w:val="00492805"/>
    <w:rsid w:val="00492D17"/>
    <w:rsid w:val="00494303"/>
    <w:rsid w:val="0049479E"/>
    <w:rsid w:val="0049620B"/>
    <w:rsid w:val="00496565"/>
    <w:rsid w:val="0049786F"/>
    <w:rsid w:val="004A033E"/>
    <w:rsid w:val="004A0526"/>
    <w:rsid w:val="004A1166"/>
    <w:rsid w:val="004A39D9"/>
    <w:rsid w:val="004A4011"/>
    <w:rsid w:val="004A42AF"/>
    <w:rsid w:val="004A4A0E"/>
    <w:rsid w:val="004A4E8A"/>
    <w:rsid w:val="004A53D8"/>
    <w:rsid w:val="004A607F"/>
    <w:rsid w:val="004A68C4"/>
    <w:rsid w:val="004A6A73"/>
    <w:rsid w:val="004A6DCB"/>
    <w:rsid w:val="004A7493"/>
    <w:rsid w:val="004A773E"/>
    <w:rsid w:val="004A7B81"/>
    <w:rsid w:val="004B0961"/>
    <w:rsid w:val="004B1FBE"/>
    <w:rsid w:val="004B2A2A"/>
    <w:rsid w:val="004B34DD"/>
    <w:rsid w:val="004B4643"/>
    <w:rsid w:val="004B4DE9"/>
    <w:rsid w:val="004B5F18"/>
    <w:rsid w:val="004B7AE0"/>
    <w:rsid w:val="004C2082"/>
    <w:rsid w:val="004C2463"/>
    <w:rsid w:val="004C2EAA"/>
    <w:rsid w:val="004C307D"/>
    <w:rsid w:val="004C39C9"/>
    <w:rsid w:val="004C4337"/>
    <w:rsid w:val="004C4523"/>
    <w:rsid w:val="004C5F52"/>
    <w:rsid w:val="004C6F87"/>
    <w:rsid w:val="004C7731"/>
    <w:rsid w:val="004C7AF6"/>
    <w:rsid w:val="004D04BA"/>
    <w:rsid w:val="004D267D"/>
    <w:rsid w:val="004D2E6E"/>
    <w:rsid w:val="004D3388"/>
    <w:rsid w:val="004D34AC"/>
    <w:rsid w:val="004D37D2"/>
    <w:rsid w:val="004D3953"/>
    <w:rsid w:val="004D3ACD"/>
    <w:rsid w:val="004D6532"/>
    <w:rsid w:val="004D6711"/>
    <w:rsid w:val="004D6DB4"/>
    <w:rsid w:val="004D7041"/>
    <w:rsid w:val="004E05D8"/>
    <w:rsid w:val="004E174F"/>
    <w:rsid w:val="004E3004"/>
    <w:rsid w:val="004E5200"/>
    <w:rsid w:val="004E6B14"/>
    <w:rsid w:val="004E7583"/>
    <w:rsid w:val="004E77C2"/>
    <w:rsid w:val="004E7D4C"/>
    <w:rsid w:val="004E7EB9"/>
    <w:rsid w:val="004F1738"/>
    <w:rsid w:val="004F1890"/>
    <w:rsid w:val="004F24CC"/>
    <w:rsid w:val="004F37B0"/>
    <w:rsid w:val="004F3A94"/>
    <w:rsid w:val="004F51DE"/>
    <w:rsid w:val="004F61DC"/>
    <w:rsid w:val="004F7ACA"/>
    <w:rsid w:val="005012DA"/>
    <w:rsid w:val="00501DEE"/>
    <w:rsid w:val="005027FA"/>
    <w:rsid w:val="00502CDE"/>
    <w:rsid w:val="00505696"/>
    <w:rsid w:val="00507422"/>
    <w:rsid w:val="00507B3C"/>
    <w:rsid w:val="00510189"/>
    <w:rsid w:val="0051172B"/>
    <w:rsid w:val="00511B4B"/>
    <w:rsid w:val="00512814"/>
    <w:rsid w:val="00513204"/>
    <w:rsid w:val="00513BFF"/>
    <w:rsid w:val="00516DDE"/>
    <w:rsid w:val="00517180"/>
    <w:rsid w:val="005229A0"/>
    <w:rsid w:val="00523A91"/>
    <w:rsid w:val="00523AC5"/>
    <w:rsid w:val="0052472B"/>
    <w:rsid w:val="0052479F"/>
    <w:rsid w:val="00525137"/>
    <w:rsid w:val="00527171"/>
    <w:rsid w:val="0053131B"/>
    <w:rsid w:val="00531372"/>
    <w:rsid w:val="005314DC"/>
    <w:rsid w:val="005315D4"/>
    <w:rsid w:val="005319BB"/>
    <w:rsid w:val="00533299"/>
    <w:rsid w:val="005337E7"/>
    <w:rsid w:val="00533C18"/>
    <w:rsid w:val="005342C6"/>
    <w:rsid w:val="00535747"/>
    <w:rsid w:val="00536111"/>
    <w:rsid w:val="00537893"/>
    <w:rsid w:val="00537BFE"/>
    <w:rsid w:val="005407CF"/>
    <w:rsid w:val="0054108A"/>
    <w:rsid w:val="00541312"/>
    <w:rsid w:val="00542BD8"/>
    <w:rsid w:val="00542F76"/>
    <w:rsid w:val="0054378A"/>
    <w:rsid w:val="00544595"/>
    <w:rsid w:val="00544DF6"/>
    <w:rsid w:val="005453F1"/>
    <w:rsid w:val="005455FC"/>
    <w:rsid w:val="005467E0"/>
    <w:rsid w:val="005470F6"/>
    <w:rsid w:val="00547122"/>
    <w:rsid w:val="00547363"/>
    <w:rsid w:val="00547D7C"/>
    <w:rsid w:val="00551144"/>
    <w:rsid w:val="00551373"/>
    <w:rsid w:val="005535A9"/>
    <w:rsid w:val="00553BC9"/>
    <w:rsid w:val="00555057"/>
    <w:rsid w:val="00555513"/>
    <w:rsid w:val="00556A8A"/>
    <w:rsid w:val="00556B8A"/>
    <w:rsid w:val="005571C6"/>
    <w:rsid w:val="005612C7"/>
    <w:rsid w:val="005614CC"/>
    <w:rsid w:val="00562279"/>
    <w:rsid w:val="00563F25"/>
    <w:rsid w:val="00564DC0"/>
    <w:rsid w:val="00565AA1"/>
    <w:rsid w:val="0056637D"/>
    <w:rsid w:val="00566962"/>
    <w:rsid w:val="00566D82"/>
    <w:rsid w:val="005671AC"/>
    <w:rsid w:val="00567470"/>
    <w:rsid w:val="00567826"/>
    <w:rsid w:val="0057144E"/>
    <w:rsid w:val="00572C2C"/>
    <w:rsid w:val="00572D8C"/>
    <w:rsid w:val="00572E26"/>
    <w:rsid w:val="005732DA"/>
    <w:rsid w:val="005740D6"/>
    <w:rsid w:val="0057471C"/>
    <w:rsid w:val="005778F4"/>
    <w:rsid w:val="00577DAE"/>
    <w:rsid w:val="00580103"/>
    <w:rsid w:val="00580597"/>
    <w:rsid w:val="00580993"/>
    <w:rsid w:val="00583234"/>
    <w:rsid w:val="00583C28"/>
    <w:rsid w:val="0058461F"/>
    <w:rsid w:val="00584F70"/>
    <w:rsid w:val="0058518A"/>
    <w:rsid w:val="00585545"/>
    <w:rsid w:val="0058773D"/>
    <w:rsid w:val="005877DB"/>
    <w:rsid w:val="005911E4"/>
    <w:rsid w:val="00593317"/>
    <w:rsid w:val="00594554"/>
    <w:rsid w:val="00595BF0"/>
    <w:rsid w:val="00597D8C"/>
    <w:rsid w:val="005A326E"/>
    <w:rsid w:val="005A36B0"/>
    <w:rsid w:val="005A38F1"/>
    <w:rsid w:val="005A40F2"/>
    <w:rsid w:val="005A5A7A"/>
    <w:rsid w:val="005A768C"/>
    <w:rsid w:val="005A7C26"/>
    <w:rsid w:val="005B1207"/>
    <w:rsid w:val="005B1AF1"/>
    <w:rsid w:val="005B20F3"/>
    <w:rsid w:val="005B274D"/>
    <w:rsid w:val="005B3881"/>
    <w:rsid w:val="005B4133"/>
    <w:rsid w:val="005B45C6"/>
    <w:rsid w:val="005B5399"/>
    <w:rsid w:val="005B6BF8"/>
    <w:rsid w:val="005B71B9"/>
    <w:rsid w:val="005C0394"/>
    <w:rsid w:val="005C04D5"/>
    <w:rsid w:val="005C0C2A"/>
    <w:rsid w:val="005C0E81"/>
    <w:rsid w:val="005C2697"/>
    <w:rsid w:val="005C46F7"/>
    <w:rsid w:val="005C4933"/>
    <w:rsid w:val="005C4EAE"/>
    <w:rsid w:val="005C5716"/>
    <w:rsid w:val="005C5E41"/>
    <w:rsid w:val="005C6559"/>
    <w:rsid w:val="005C6E15"/>
    <w:rsid w:val="005D0918"/>
    <w:rsid w:val="005D1280"/>
    <w:rsid w:val="005D1A8B"/>
    <w:rsid w:val="005D3F90"/>
    <w:rsid w:val="005D4827"/>
    <w:rsid w:val="005D606A"/>
    <w:rsid w:val="005D635F"/>
    <w:rsid w:val="005D696D"/>
    <w:rsid w:val="005D6CE8"/>
    <w:rsid w:val="005D72C9"/>
    <w:rsid w:val="005D7400"/>
    <w:rsid w:val="005D749B"/>
    <w:rsid w:val="005E088F"/>
    <w:rsid w:val="005E0F8C"/>
    <w:rsid w:val="005E20A3"/>
    <w:rsid w:val="005E2113"/>
    <w:rsid w:val="005E4ACB"/>
    <w:rsid w:val="005E4C69"/>
    <w:rsid w:val="005E502B"/>
    <w:rsid w:val="005E57E3"/>
    <w:rsid w:val="005E67A9"/>
    <w:rsid w:val="005E69CB"/>
    <w:rsid w:val="005E6C54"/>
    <w:rsid w:val="005F22AC"/>
    <w:rsid w:val="005F2A19"/>
    <w:rsid w:val="005F2C86"/>
    <w:rsid w:val="005F350A"/>
    <w:rsid w:val="005F3A8C"/>
    <w:rsid w:val="005F4F56"/>
    <w:rsid w:val="005F5225"/>
    <w:rsid w:val="005F754E"/>
    <w:rsid w:val="0060092D"/>
    <w:rsid w:val="006013E1"/>
    <w:rsid w:val="006029EE"/>
    <w:rsid w:val="00602C8E"/>
    <w:rsid w:val="00602F3B"/>
    <w:rsid w:val="00602FD7"/>
    <w:rsid w:val="00603B46"/>
    <w:rsid w:val="00604037"/>
    <w:rsid w:val="006044EA"/>
    <w:rsid w:val="00604C15"/>
    <w:rsid w:val="00605334"/>
    <w:rsid w:val="006064AD"/>
    <w:rsid w:val="00606AB6"/>
    <w:rsid w:val="00607306"/>
    <w:rsid w:val="00607492"/>
    <w:rsid w:val="00607D0D"/>
    <w:rsid w:val="0061115D"/>
    <w:rsid w:val="00615397"/>
    <w:rsid w:val="00616551"/>
    <w:rsid w:val="00616730"/>
    <w:rsid w:val="006170E6"/>
    <w:rsid w:val="006201C9"/>
    <w:rsid w:val="0062050A"/>
    <w:rsid w:val="00620B93"/>
    <w:rsid w:val="00621FCA"/>
    <w:rsid w:val="00622CD3"/>
    <w:rsid w:val="006249C0"/>
    <w:rsid w:val="00626C1C"/>
    <w:rsid w:val="00627391"/>
    <w:rsid w:val="00627842"/>
    <w:rsid w:val="00627DA0"/>
    <w:rsid w:val="006302F3"/>
    <w:rsid w:val="00631894"/>
    <w:rsid w:val="00635C09"/>
    <w:rsid w:val="00635F10"/>
    <w:rsid w:val="006365C6"/>
    <w:rsid w:val="00640D4F"/>
    <w:rsid w:val="00640F2A"/>
    <w:rsid w:val="006411D7"/>
    <w:rsid w:val="0064171C"/>
    <w:rsid w:val="00641D3C"/>
    <w:rsid w:val="00642299"/>
    <w:rsid w:val="00643056"/>
    <w:rsid w:val="0064378F"/>
    <w:rsid w:val="006474E3"/>
    <w:rsid w:val="006477B0"/>
    <w:rsid w:val="0065082E"/>
    <w:rsid w:val="00651AAB"/>
    <w:rsid w:val="00651CBE"/>
    <w:rsid w:val="00652E9A"/>
    <w:rsid w:val="006541A7"/>
    <w:rsid w:val="0065535D"/>
    <w:rsid w:val="00655F16"/>
    <w:rsid w:val="006561B6"/>
    <w:rsid w:val="006562C7"/>
    <w:rsid w:val="006608BC"/>
    <w:rsid w:val="00660F32"/>
    <w:rsid w:val="00660FFF"/>
    <w:rsid w:val="00661227"/>
    <w:rsid w:val="00662565"/>
    <w:rsid w:val="00662808"/>
    <w:rsid w:val="00662F1E"/>
    <w:rsid w:val="00663843"/>
    <w:rsid w:val="00664EB5"/>
    <w:rsid w:val="00664FB7"/>
    <w:rsid w:val="006657DE"/>
    <w:rsid w:val="006659EC"/>
    <w:rsid w:val="00666DD5"/>
    <w:rsid w:val="00666F40"/>
    <w:rsid w:val="00666FA1"/>
    <w:rsid w:val="00667621"/>
    <w:rsid w:val="00672DAD"/>
    <w:rsid w:val="00674478"/>
    <w:rsid w:val="00674891"/>
    <w:rsid w:val="0067558A"/>
    <w:rsid w:val="00675EA2"/>
    <w:rsid w:val="006764F8"/>
    <w:rsid w:val="00680492"/>
    <w:rsid w:val="0068168D"/>
    <w:rsid w:val="0068244E"/>
    <w:rsid w:val="00682651"/>
    <w:rsid w:val="006833B6"/>
    <w:rsid w:val="00684C7C"/>
    <w:rsid w:val="006864F1"/>
    <w:rsid w:val="00686EDE"/>
    <w:rsid w:val="006876F6"/>
    <w:rsid w:val="006878F9"/>
    <w:rsid w:val="00690005"/>
    <w:rsid w:val="00692624"/>
    <w:rsid w:val="00694EE9"/>
    <w:rsid w:val="00695DC6"/>
    <w:rsid w:val="00697368"/>
    <w:rsid w:val="0069798A"/>
    <w:rsid w:val="006A0323"/>
    <w:rsid w:val="006A0363"/>
    <w:rsid w:val="006A03C9"/>
    <w:rsid w:val="006A239F"/>
    <w:rsid w:val="006A2784"/>
    <w:rsid w:val="006A30AC"/>
    <w:rsid w:val="006A4769"/>
    <w:rsid w:val="006A4B2E"/>
    <w:rsid w:val="006A53B9"/>
    <w:rsid w:val="006A54E9"/>
    <w:rsid w:val="006A5589"/>
    <w:rsid w:val="006A591E"/>
    <w:rsid w:val="006A5A2E"/>
    <w:rsid w:val="006A5D58"/>
    <w:rsid w:val="006A69D4"/>
    <w:rsid w:val="006B00A9"/>
    <w:rsid w:val="006B132E"/>
    <w:rsid w:val="006B1C1D"/>
    <w:rsid w:val="006B2426"/>
    <w:rsid w:val="006B2C00"/>
    <w:rsid w:val="006B381A"/>
    <w:rsid w:val="006B3E23"/>
    <w:rsid w:val="006B4069"/>
    <w:rsid w:val="006B4528"/>
    <w:rsid w:val="006B5677"/>
    <w:rsid w:val="006B637A"/>
    <w:rsid w:val="006C1C2C"/>
    <w:rsid w:val="006C1E24"/>
    <w:rsid w:val="006C229B"/>
    <w:rsid w:val="006C406C"/>
    <w:rsid w:val="006C417E"/>
    <w:rsid w:val="006C5975"/>
    <w:rsid w:val="006C7EDB"/>
    <w:rsid w:val="006D21AA"/>
    <w:rsid w:val="006D236A"/>
    <w:rsid w:val="006D2707"/>
    <w:rsid w:val="006D2D47"/>
    <w:rsid w:val="006D316F"/>
    <w:rsid w:val="006D5BE1"/>
    <w:rsid w:val="006E128A"/>
    <w:rsid w:val="006E1BED"/>
    <w:rsid w:val="006E21EE"/>
    <w:rsid w:val="006E2226"/>
    <w:rsid w:val="006E2639"/>
    <w:rsid w:val="006E28D9"/>
    <w:rsid w:val="006E33AC"/>
    <w:rsid w:val="006E6C98"/>
    <w:rsid w:val="006E6EE2"/>
    <w:rsid w:val="006E7AAD"/>
    <w:rsid w:val="006F061E"/>
    <w:rsid w:val="006F099C"/>
    <w:rsid w:val="006F1641"/>
    <w:rsid w:val="006F24AC"/>
    <w:rsid w:val="006F4851"/>
    <w:rsid w:val="006F5805"/>
    <w:rsid w:val="006F73DA"/>
    <w:rsid w:val="00701866"/>
    <w:rsid w:val="00703A87"/>
    <w:rsid w:val="007049B1"/>
    <w:rsid w:val="00704A9D"/>
    <w:rsid w:val="00705444"/>
    <w:rsid w:val="00705D31"/>
    <w:rsid w:val="00710F0D"/>
    <w:rsid w:val="00711A9A"/>
    <w:rsid w:val="007129F9"/>
    <w:rsid w:val="00712D23"/>
    <w:rsid w:val="00712DD2"/>
    <w:rsid w:val="0071371F"/>
    <w:rsid w:val="007137E5"/>
    <w:rsid w:val="00713ED4"/>
    <w:rsid w:val="00714E85"/>
    <w:rsid w:val="00715696"/>
    <w:rsid w:val="0071603C"/>
    <w:rsid w:val="00720EA4"/>
    <w:rsid w:val="007212B5"/>
    <w:rsid w:val="007215C7"/>
    <w:rsid w:val="0072205A"/>
    <w:rsid w:val="007229DB"/>
    <w:rsid w:val="00722DD3"/>
    <w:rsid w:val="007232FA"/>
    <w:rsid w:val="00723F01"/>
    <w:rsid w:val="007242D1"/>
    <w:rsid w:val="0072452C"/>
    <w:rsid w:val="007250DE"/>
    <w:rsid w:val="007253AA"/>
    <w:rsid w:val="00725B98"/>
    <w:rsid w:val="00726722"/>
    <w:rsid w:val="00727EFC"/>
    <w:rsid w:val="00730BA2"/>
    <w:rsid w:val="00731660"/>
    <w:rsid w:val="00732881"/>
    <w:rsid w:val="00733CFD"/>
    <w:rsid w:val="0073461A"/>
    <w:rsid w:val="00734D46"/>
    <w:rsid w:val="00735094"/>
    <w:rsid w:val="0073652B"/>
    <w:rsid w:val="0073737D"/>
    <w:rsid w:val="00740086"/>
    <w:rsid w:val="007406A0"/>
    <w:rsid w:val="00741D8C"/>
    <w:rsid w:val="00742DA5"/>
    <w:rsid w:val="007439AB"/>
    <w:rsid w:val="00743B12"/>
    <w:rsid w:val="00743F2B"/>
    <w:rsid w:val="007455AA"/>
    <w:rsid w:val="00745D13"/>
    <w:rsid w:val="0074649A"/>
    <w:rsid w:val="00746C8A"/>
    <w:rsid w:val="00746D7B"/>
    <w:rsid w:val="0075258B"/>
    <w:rsid w:val="00752760"/>
    <w:rsid w:val="007543D4"/>
    <w:rsid w:val="0075526E"/>
    <w:rsid w:val="00755924"/>
    <w:rsid w:val="007565B8"/>
    <w:rsid w:val="00757D5D"/>
    <w:rsid w:val="00761203"/>
    <w:rsid w:val="00762A7B"/>
    <w:rsid w:val="0076390D"/>
    <w:rsid w:val="007646F4"/>
    <w:rsid w:val="00766B45"/>
    <w:rsid w:val="00767EAF"/>
    <w:rsid w:val="00771C17"/>
    <w:rsid w:val="00772563"/>
    <w:rsid w:val="00773B05"/>
    <w:rsid w:val="00773FCB"/>
    <w:rsid w:val="0077463F"/>
    <w:rsid w:val="00775738"/>
    <w:rsid w:val="00775ACB"/>
    <w:rsid w:val="00776223"/>
    <w:rsid w:val="00777000"/>
    <w:rsid w:val="00777583"/>
    <w:rsid w:val="00777B43"/>
    <w:rsid w:val="00777B67"/>
    <w:rsid w:val="0078033A"/>
    <w:rsid w:val="007807FE"/>
    <w:rsid w:val="00780CA3"/>
    <w:rsid w:val="0078128A"/>
    <w:rsid w:val="00782509"/>
    <w:rsid w:val="00784112"/>
    <w:rsid w:val="00784D63"/>
    <w:rsid w:val="007852A1"/>
    <w:rsid w:val="00786696"/>
    <w:rsid w:val="00786732"/>
    <w:rsid w:val="007876FD"/>
    <w:rsid w:val="00787AB9"/>
    <w:rsid w:val="007906B5"/>
    <w:rsid w:val="00791ED2"/>
    <w:rsid w:val="00792C22"/>
    <w:rsid w:val="0079634B"/>
    <w:rsid w:val="00797822"/>
    <w:rsid w:val="00797F31"/>
    <w:rsid w:val="007A0342"/>
    <w:rsid w:val="007A1336"/>
    <w:rsid w:val="007A1F39"/>
    <w:rsid w:val="007A5892"/>
    <w:rsid w:val="007A5EF9"/>
    <w:rsid w:val="007A67D0"/>
    <w:rsid w:val="007A6E6C"/>
    <w:rsid w:val="007A6EA0"/>
    <w:rsid w:val="007A6F39"/>
    <w:rsid w:val="007B0D76"/>
    <w:rsid w:val="007B2254"/>
    <w:rsid w:val="007B2439"/>
    <w:rsid w:val="007B2B75"/>
    <w:rsid w:val="007B416F"/>
    <w:rsid w:val="007B439E"/>
    <w:rsid w:val="007B53BB"/>
    <w:rsid w:val="007B5F82"/>
    <w:rsid w:val="007B6189"/>
    <w:rsid w:val="007B6E43"/>
    <w:rsid w:val="007B7C54"/>
    <w:rsid w:val="007B7D0D"/>
    <w:rsid w:val="007B7F0D"/>
    <w:rsid w:val="007C0AAD"/>
    <w:rsid w:val="007C10FB"/>
    <w:rsid w:val="007C166D"/>
    <w:rsid w:val="007C35AE"/>
    <w:rsid w:val="007C3B25"/>
    <w:rsid w:val="007C3D81"/>
    <w:rsid w:val="007C4FFA"/>
    <w:rsid w:val="007C5AEC"/>
    <w:rsid w:val="007C5E6D"/>
    <w:rsid w:val="007C7200"/>
    <w:rsid w:val="007C7260"/>
    <w:rsid w:val="007C7375"/>
    <w:rsid w:val="007C784C"/>
    <w:rsid w:val="007D1534"/>
    <w:rsid w:val="007D2B84"/>
    <w:rsid w:val="007D3462"/>
    <w:rsid w:val="007D3515"/>
    <w:rsid w:val="007D599A"/>
    <w:rsid w:val="007D7D5C"/>
    <w:rsid w:val="007D7FCF"/>
    <w:rsid w:val="007E0AFC"/>
    <w:rsid w:val="007E0F6C"/>
    <w:rsid w:val="007E1550"/>
    <w:rsid w:val="007E5B4C"/>
    <w:rsid w:val="007E62C3"/>
    <w:rsid w:val="007E6A5E"/>
    <w:rsid w:val="007E7CD3"/>
    <w:rsid w:val="007F05F3"/>
    <w:rsid w:val="007F080D"/>
    <w:rsid w:val="007F22D3"/>
    <w:rsid w:val="007F3E13"/>
    <w:rsid w:val="007F4F82"/>
    <w:rsid w:val="007F51F7"/>
    <w:rsid w:val="007F55AF"/>
    <w:rsid w:val="007F646B"/>
    <w:rsid w:val="007F6DFE"/>
    <w:rsid w:val="007F760C"/>
    <w:rsid w:val="007F7B9B"/>
    <w:rsid w:val="0080041C"/>
    <w:rsid w:val="0080172D"/>
    <w:rsid w:val="008018E0"/>
    <w:rsid w:val="0080210F"/>
    <w:rsid w:val="00803324"/>
    <w:rsid w:val="0080468D"/>
    <w:rsid w:val="00804DC2"/>
    <w:rsid w:val="00805AA4"/>
    <w:rsid w:val="008072E5"/>
    <w:rsid w:val="00807359"/>
    <w:rsid w:val="00807406"/>
    <w:rsid w:val="008074B5"/>
    <w:rsid w:val="00810164"/>
    <w:rsid w:val="008101AC"/>
    <w:rsid w:val="008107FA"/>
    <w:rsid w:val="00810B7E"/>
    <w:rsid w:val="00811EFC"/>
    <w:rsid w:val="008139EF"/>
    <w:rsid w:val="00813ACF"/>
    <w:rsid w:val="00813FF6"/>
    <w:rsid w:val="008144B2"/>
    <w:rsid w:val="00814824"/>
    <w:rsid w:val="008167CF"/>
    <w:rsid w:val="00816B2E"/>
    <w:rsid w:val="00817894"/>
    <w:rsid w:val="008204B7"/>
    <w:rsid w:val="00820BA1"/>
    <w:rsid w:val="00820F95"/>
    <w:rsid w:val="0082162D"/>
    <w:rsid w:val="008220B7"/>
    <w:rsid w:val="00823311"/>
    <w:rsid w:val="00825AFA"/>
    <w:rsid w:val="00825D29"/>
    <w:rsid w:val="0082617E"/>
    <w:rsid w:val="0082679E"/>
    <w:rsid w:val="008312BF"/>
    <w:rsid w:val="00831728"/>
    <w:rsid w:val="008330EF"/>
    <w:rsid w:val="00833A80"/>
    <w:rsid w:val="00834005"/>
    <w:rsid w:val="008352EC"/>
    <w:rsid w:val="008362FF"/>
    <w:rsid w:val="0083685B"/>
    <w:rsid w:val="00837C5E"/>
    <w:rsid w:val="008433EE"/>
    <w:rsid w:val="00843FCF"/>
    <w:rsid w:val="008464CA"/>
    <w:rsid w:val="00846BA9"/>
    <w:rsid w:val="00850103"/>
    <w:rsid w:val="00850284"/>
    <w:rsid w:val="00850F62"/>
    <w:rsid w:val="00851E33"/>
    <w:rsid w:val="00852C1C"/>
    <w:rsid w:val="008535E8"/>
    <w:rsid w:val="0085488B"/>
    <w:rsid w:val="00855095"/>
    <w:rsid w:val="0085586F"/>
    <w:rsid w:val="0085736A"/>
    <w:rsid w:val="00857D09"/>
    <w:rsid w:val="00860420"/>
    <w:rsid w:val="00861FEF"/>
    <w:rsid w:val="0086218A"/>
    <w:rsid w:val="0086279C"/>
    <w:rsid w:val="008646A1"/>
    <w:rsid w:val="008647DF"/>
    <w:rsid w:val="00864E05"/>
    <w:rsid w:val="008673C3"/>
    <w:rsid w:val="008707F8"/>
    <w:rsid w:val="00871DEB"/>
    <w:rsid w:val="00872F18"/>
    <w:rsid w:val="008745E2"/>
    <w:rsid w:val="0087466C"/>
    <w:rsid w:val="00874E8D"/>
    <w:rsid w:val="00875529"/>
    <w:rsid w:val="00876D8B"/>
    <w:rsid w:val="0087726D"/>
    <w:rsid w:val="00880454"/>
    <w:rsid w:val="0088092D"/>
    <w:rsid w:val="00881BC6"/>
    <w:rsid w:val="00882E00"/>
    <w:rsid w:val="0088605B"/>
    <w:rsid w:val="00886A58"/>
    <w:rsid w:val="00892475"/>
    <w:rsid w:val="0089596D"/>
    <w:rsid w:val="008961F8"/>
    <w:rsid w:val="008A0C4A"/>
    <w:rsid w:val="008A143D"/>
    <w:rsid w:val="008A15A2"/>
    <w:rsid w:val="008A1609"/>
    <w:rsid w:val="008A21F5"/>
    <w:rsid w:val="008A2B8E"/>
    <w:rsid w:val="008A3B19"/>
    <w:rsid w:val="008A49E7"/>
    <w:rsid w:val="008A510B"/>
    <w:rsid w:val="008A53C0"/>
    <w:rsid w:val="008A5422"/>
    <w:rsid w:val="008A7EF3"/>
    <w:rsid w:val="008B17BF"/>
    <w:rsid w:val="008B1EFA"/>
    <w:rsid w:val="008B23B1"/>
    <w:rsid w:val="008B324A"/>
    <w:rsid w:val="008B3308"/>
    <w:rsid w:val="008B386E"/>
    <w:rsid w:val="008B3A62"/>
    <w:rsid w:val="008B4A2E"/>
    <w:rsid w:val="008B54D7"/>
    <w:rsid w:val="008B635B"/>
    <w:rsid w:val="008B6E35"/>
    <w:rsid w:val="008B71A4"/>
    <w:rsid w:val="008B72AD"/>
    <w:rsid w:val="008B7DCA"/>
    <w:rsid w:val="008C03D5"/>
    <w:rsid w:val="008C0678"/>
    <w:rsid w:val="008C0A0B"/>
    <w:rsid w:val="008C0CA9"/>
    <w:rsid w:val="008C24AB"/>
    <w:rsid w:val="008C2A46"/>
    <w:rsid w:val="008C2FAC"/>
    <w:rsid w:val="008C358C"/>
    <w:rsid w:val="008D16DA"/>
    <w:rsid w:val="008D1B7D"/>
    <w:rsid w:val="008D25E6"/>
    <w:rsid w:val="008D64B9"/>
    <w:rsid w:val="008D6779"/>
    <w:rsid w:val="008D7629"/>
    <w:rsid w:val="008E0479"/>
    <w:rsid w:val="008E0756"/>
    <w:rsid w:val="008E0D9B"/>
    <w:rsid w:val="008E1FDD"/>
    <w:rsid w:val="008E2B85"/>
    <w:rsid w:val="008E3F14"/>
    <w:rsid w:val="008E549E"/>
    <w:rsid w:val="008E7B53"/>
    <w:rsid w:val="008F0E23"/>
    <w:rsid w:val="008F0ED3"/>
    <w:rsid w:val="008F1375"/>
    <w:rsid w:val="008F1851"/>
    <w:rsid w:val="008F2CB4"/>
    <w:rsid w:val="008F2CCA"/>
    <w:rsid w:val="008F3757"/>
    <w:rsid w:val="008F5BA7"/>
    <w:rsid w:val="008F67CB"/>
    <w:rsid w:val="008F7EAF"/>
    <w:rsid w:val="009001DA"/>
    <w:rsid w:val="00900ED4"/>
    <w:rsid w:val="0090241A"/>
    <w:rsid w:val="009027EC"/>
    <w:rsid w:val="0091026C"/>
    <w:rsid w:val="009109FA"/>
    <w:rsid w:val="0091129E"/>
    <w:rsid w:val="009112F4"/>
    <w:rsid w:val="009144E0"/>
    <w:rsid w:val="00917627"/>
    <w:rsid w:val="00922263"/>
    <w:rsid w:val="00922DE8"/>
    <w:rsid w:val="00923D73"/>
    <w:rsid w:val="00923E6D"/>
    <w:rsid w:val="00923F08"/>
    <w:rsid w:val="00925988"/>
    <w:rsid w:val="00926053"/>
    <w:rsid w:val="00927BAA"/>
    <w:rsid w:val="009308A9"/>
    <w:rsid w:val="00932762"/>
    <w:rsid w:val="00932BFB"/>
    <w:rsid w:val="00933C6E"/>
    <w:rsid w:val="00934608"/>
    <w:rsid w:val="00934D11"/>
    <w:rsid w:val="00934E31"/>
    <w:rsid w:val="009350BF"/>
    <w:rsid w:val="00935510"/>
    <w:rsid w:val="009366F1"/>
    <w:rsid w:val="00936BF1"/>
    <w:rsid w:val="00937CB4"/>
    <w:rsid w:val="00940A83"/>
    <w:rsid w:val="00940C57"/>
    <w:rsid w:val="00943916"/>
    <w:rsid w:val="00943A72"/>
    <w:rsid w:val="009448BE"/>
    <w:rsid w:val="00944FD4"/>
    <w:rsid w:val="009451F0"/>
    <w:rsid w:val="009461A9"/>
    <w:rsid w:val="009468CC"/>
    <w:rsid w:val="00947881"/>
    <w:rsid w:val="00950EF8"/>
    <w:rsid w:val="00950FEB"/>
    <w:rsid w:val="00951293"/>
    <w:rsid w:val="00952363"/>
    <w:rsid w:val="009537B9"/>
    <w:rsid w:val="00954216"/>
    <w:rsid w:val="0095475E"/>
    <w:rsid w:val="009557CD"/>
    <w:rsid w:val="00955CC9"/>
    <w:rsid w:val="00956DBE"/>
    <w:rsid w:val="009576B8"/>
    <w:rsid w:val="00957A2B"/>
    <w:rsid w:val="00957C4D"/>
    <w:rsid w:val="0096039B"/>
    <w:rsid w:val="009609EB"/>
    <w:rsid w:val="00960CAB"/>
    <w:rsid w:val="00961C2B"/>
    <w:rsid w:val="009620EB"/>
    <w:rsid w:val="00962BD5"/>
    <w:rsid w:val="00962FE5"/>
    <w:rsid w:val="00964081"/>
    <w:rsid w:val="00964611"/>
    <w:rsid w:val="009662E2"/>
    <w:rsid w:val="009700A0"/>
    <w:rsid w:val="00970920"/>
    <w:rsid w:val="00970FCE"/>
    <w:rsid w:val="00971A80"/>
    <w:rsid w:val="00974822"/>
    <w:rsid w:val="009753D8"/>
    <w:rsid w:val="00975745"/>
    <w:rsid w:val="00977571"/>
    <w:rsid w:val="00977922"/>
    <w:rsid w:val="00977ABB"/>
    <w:rsid w:val="00980C40"/>
    <w:rsid w:val="009826AA"/>
    <w:rsid w:val="0098351D"/>
    <w:rsid w:val="00986074"/>
    <w:rsid w:val="009878FF"/>
    <w:rsid w:val="00990E4F"/>
    <w:rsid w:val="00991253"/>
    <w:rsid w:val="009917C4"/>
    <w:rsid w:val="00992899"/>
    <w:rsid w:val="0099313C"/>
    <w:rsid w:val="009931F1"/>
    <w:rsid w:val="00993FA4"/>
    <w:rsid w:val="00995A26"/>
    <w:rsid w:val="0099690D"/>
    <w:rsid w:val="009A1079"/>
    <w:rsid w:val="009A1BB4"/>
    <w:rsid w:val="009A21DF"/>
    <w:rsid w:val="009A37E2"/>
    <w:rsid w:val="009A48FF"/>
    <w:rsid w:val="009A6956"/>
    <w:rsid w:val="009A73A4"/>
    <w:rsid w:val="009B0271"/>
    <w:rsid w:val="009B1276"/>
    <w:rsid w:val="009B172F"/>
    <w:rsid w:val="009B2331"/>
    <w:rsid w:val="009B260E"/>
    <w:rsid w:val="009B28D2"/>
    <w:rsid w:val="009B2D0F"/>
    <w:rsid w:val="009B35F7"/>
    <w:rsid w:val="009B4903"/>
    <w:rsid w:val="009B6C7C"/>
    <w:rsid w:val="009C0306"/>
    <w:rsid w:val="009C086D"/>
    <w:rsid w:val="009C138F"/>
    <w:rsid w:val="009C1C2A"/>
    <w:rsid w:val="009C2348"/>
    <w:rsid w:val="009C5B29"/>
    <w:rsid w:val="009C6EC7"/>
    <w:rsid w:val="009C717E"/>
    <w:rsid w:val="009C7A64"/>
    <w:rsid w:val="009C7BBD"/>
    <w:rsid w:val="009D0422"/>
    <w:rsid w:val="009D0B53"/>
    <w:rsid w:val="009D1008"/>
    <w:rsid w:val="009D12DF"/>
    <w:rsid w:val="009D2005"/>
    <w:rsid w:val="009D267C"/>
    <w:rsid w:val="009D3EB7"/>
    <w:rsid w:val="009D4185"/>
    <w:rsid w:val="009D58F3"/>
    <w:rsid w:val="009D693C"/>
    <w:rsid w:val="009E0545"/>
    <w:rsid w:val="009E0ABC"/>
    <w:rsid w:val="009E10D5"/>
    <w:rsid w:val="009E285C"/>
    <w:rsid w:val="009E2D4A"/>
    <w:rsid w:val="009E2DB3"/>
    <w:rsid w:val="009E32C1"/>
    <w:rsid w:val="009E33AB"/>
    <w:rsid w:val="009E4580"/>
    <w:rsid w:val="009E460B"/>
    <w:rsid w:val="009E54E7"/>
    <w:rsid w:val="009E640B"/>
    <w:rsid w:val="009E6AF6"/>
    <w:rsid w:val="009E6C2F"/>
    <w:rsid w:val="009F13BA"/>
    <w:rsid w:val="009F156B"/>
    <w:rsid w:val="009F1BBD"/>
    <w:rsid w:val="009F23F3"/>
    <w:rsid w:val="009F2F5D"/>
    <w:rsid w:val="009F460D"/>
    <w:rsid w:val="009F47DC"/>
    <w:rsid w:val="009F4CC5"/>
    <w:rsid w:val="009F542F"/>
    <w:rsid w:val="009F5CAD"/>
    <w:rsid w:val="009F7AEF"/>
    <w:rsid w:val="009F7E9D"/>
    <w:rsid w:val="00A01BAB"/>
    <w:rsid w:val="00A01EEB"/>
    <w:rsid w:val="00A0267A"/>
    <w:rsid w:val="00A02A29"/>
    <w:rsid w:val="00A031B4"/>
    <w:rsid w:val="00A03910"/>
    <w:rsid w:val="00A04100"/>
    <w:rsid w:val="00A04E00"/>
    <w:rsid w:val="00A04E3B"/>
    <w:rsid w:val="00A05F8E"/>
    <w:rsid w:val="00A06606"/>
    <w:rsid w:val="00A06E40"/>
    <w:rsid w:val="00A07381"/>
    <w:rsid w:val="00A07CF4"/>
    <w:rsid w:val="00A1236B"/>
    <w:rsid w:val="00A12975"/>
    <w:rsid w:val="00A15C21"/>
    <w:rsid w:val="00A169C2"/>
    <w:rsid w:val="00A212AD"/>
    <w:rsid w:val="00A219F2"/>
    <w:rsid w:val="00A23462"/>
    <w:rsid w:val="00A239F2"/>
    <w:rsid w:val="00A23D2A"/>
    <w:rsid w:val="00A23FA4"/>
    <w:rsid w:val="00A23FDF"/>
    <w:rsid w:val="00A25BE9"/>
    <w:rsid w:val="00A26A48"/>
    <w:rsid w:val="00A26F53"/>
    <w:rsid w:val="00A27112"/>
    <w:rsid w:val="00A305EA"/>
    <w:rsid w:val="00A32F7F"/>
    <w:rsid w:val="00A33B54"/>
    <w:rsid w:val="00A33F57"/>
    <w:rsid w:val="00A34A7C"/>
    <w:rsid w:val="00A34EF3"/>
    <w:rsid w:val="00A35EDC"/>
    <w:rsid w:val="00A362CB"/>
    <w:rsid w:val="00A42E4E"/>
    <w:rsid w:val="00A437BA"/>
    <w:rsid w:val="00A4389C"/>
    <w:rsid w:val="00A46105"/>
    <w:rsid w:val="00A477B2"/>
    <w:rsid w:val="00A47D33"/>
    <w:rsid w:val="00A515BC"/>
    <w:rsid w:val="00A51BCF"/>
    <w:rsid w:val="00A51EC9"/>
    <w:rsid w:val="00A52DD6"/>
    <w:rsid w:val="00A53B7E"/>
    <w:rsid w:val="00A546D2"/>
    <w:rsid w:val="00A55B13"/>
    <w:rsid w:val="00A561AF"/>
    <w:rsid w:val="00A5620A"/>
    <w:rsid w:val="00A56848"/>
    <w:rsid w:val="00A56CBE"/>
    <w:rsid w:val="00A57520"/>
    <w:rsid w:val="00A576C5"/>
    <w:rsid w:val="00A6086E"/>
    <w:rsid w:val="00A617B5"/>
    <w:rsid w:val="00A63281"/>
    <w:rsid w:val="00A64741"/>
    <w:rsid w:val="00A655B1"/>
    <w:rsid w:val="00A65CB7"/>
    <w:rsid w:val="00A67BCE"/>
    <w:rsid w:val="00A70175"/>
    <w:rsid w:val="00A7126D"/>
    <w:rsid w:val="00A71297"/>
    <w:rsid w:val="00A730D8"/>
    <w:rsid w:val="00A73105"/>
    <w:rsid w:val="00A74EED"/>
    <w:rsid w:val="00A75D1D"/>
    <w:rsid w:val="00A77D08"/>
    <w:rsid w:val="00A806C4"/>
    <w:rsid w:val="00A807FD"/>
    <w:rsid w:val="00A80CED"/>
    <w:rsid w:val="00A81335"/>
    <w:rsid w:val="00A81425"/>
    <w:rsid w:val="00A82931"/>
    <w:rsid w:val="00A85581"/>
    <w:rsid w:val="00A861C6"/>
    <w:rsid w:val="00A86825"/>
    <w:rsid w:val="00A87262"/>
    <w:rsid w:val="00A87962"/>
    <w:rsid w:val="00A90518"/>
    <w:rsid w:val="00A920C2"/>
    <w:rsid w:val="00A93305"/>
    <w:rsid w:val="00A93FDD"/>
    <w:rsid w:val="00A94885"/>
    <w:rsid w:val="00A94BC9"/>
    <w:rsid w:val="00AA0D29"/>
    <w:rsid w:val="00AA1017"/>
    <w:rsid w:val="00AA3478"/>
    <w:rsid w:val="00AA4480"/>
    <w:rsid w:val="00AA52CC"/>
    <w:rsid w:val="00AA671F"/>
    <w:rsid w:val="00AA7D84"/>
    <w:rsid w:val="00AB0250"/>
    <w:rsid w:val="00AB0748"/>
    <w:rsid w:val="00AB2838"/>
    <w:rsid w:val="00AB2CA8"/>
    <w:rsid w:val="00AB30E1"/>
    <w:rsid w:val="00AB3CF5"/>
    <w:rsid w:val="00AB42EF"/>
    <w:rsid w:val="00AB49C1"/>
    <w:rsid w:val="00AB5DD7"/>
    <w:rsid w:val="00AB6B0C"/>
    <w:rsid w:val="00AB6DF2"/>
    <w:rsid w:val="00AB7DFB"/>
    <w:rsid w:val="00AC1DFA"/>
    <w:rsid w:val="00AC20DD"/>
    <w:rsid w:val="00AC424D"/>
    <w:rsid w:val="00AC4D8E"/>
    <w:rsid w:val="00AC67E3"/>
    <w:rsid w:val="00AC6C0D"/>
    <w:rsid w:val="00AC6DC6"/>
    <w:rsid w:val="00AC6E6C"/>
    <w:rsid w:val="00AD1A89"/>
    <w:rsid w:val="00AD21E5"/>
    <w:rsid w:val="00AD2341"/>
    <w:rsid w:val="00AD3076"/>
    <w:rsid w:val="00AD3F5D"/>
    <w:rsid w:val="00AD455C"/>
    <w:rsid w:val="00AD54D5"/>
    <w:rsid w:val="00AD6617"/>
    <w:rsid w:val="00AD72EC"/>
    <w:rsid w:val="00AD7C81"/>
    <w:rsid w:val="00AE0F0D"/>
    <w:rsid w:val="00AE16EC"/>
    <w:rsid w:val="00AE240E"/>
    <w:rsid w:val="00AE252C"/>
    <w:rsid w:val="00AE2971"/>
    <w:rsid w:val="00AE2F75"/>
    <w:rsid w:val="00AE3629"/>
    <w:rsid w:val="00AE3E0A"/>
    <w:rsid w:val="00AE3F1B"/>
    <w:rsid w:val="00AE4523"/>
    <w:rsid w:val="00AE700B"/>
    <w:rsid w:val="00AE7425"/>
    <w:rsid w:val="00AE77F1"/>
    <w:rsid w:val="00AE7C40"/>
    <w:rsid w:val="00AF1256"/>
    <w:rsid w:val="00AF18D7"/>
    <w:rsid w:val="00AF35A7"/>
    <w:rsid w:val="00AF4232"/>
    <w:rsid w:val="00AF5739"/>
    <w:rsid w:val="00AF5B15"/>
    <w:rsid w:val="00AF60BD"/>
    <w:rsid w:val="00AF7A35"/>
    <w:rsid w:val="00B00AE6"/>
    <w:rsid w:val="00B00DDE"/>
    <w:rsid w:val="00B01879"/>
    <w:rsid w:val="00B03EC1"/>
    <w:rsid w:val="00B04121"/>
    <w:rsid w:val="00B0455A"/>
    <w:rsid w:val="00B0667D"/>
    <w:rsid w:val="00B07D74"/>
    <w:rsid w:val="00B100D3"/>
    <w:rsid w:val="00B11FF8"/>
    <w:rsid w:val="00B133DB"/>
    <w:rsid w:val="00B136E2"/>
    <w:rsid w:val="00B148B7"/>
    <w:rsid w:val="00B15511"/>
    <w:rsid w:val="00B165F5"/>
    <w:rsid w:val="00B173FC"/>
    <w:rsid w:val="00B17822"/>
    <w:rsid w:val="00B17D40"/>
    <w:rsid w:val="00B17E89"/>
    <w:rsid w:val="00B202CF"/>
    <w:rsid w:val="00B20A99"/>
    <w:rsid w:val="00B21C95"/>
    <w:rsid w:val="00B24C23"/>
    <w:rsid w:val="00B2562A"/>
    <w:rsid w:val="00B25962"/>
    <w:rsid w:val="00B2600F"/>
    <w:rsid w:val="00B26CED"/>
    <w:rsid w:val="00B305C8"/>
    <w:rsid w:val="00B33FB4"/>
    <w:rsid w:val="00B340FF"/>
    <w:rsid w:val="00B3487E"/>
    <w:rsid w:val="00B351C0"/>
    <w:rsid w:val="00B36123"/>
    <w:rsid w:val="00B36A27"/>
    <w:rsid w:val="00B372C8"/>
    <w:rsid w:val="00B37452"/>
    <w:rsid w:val="00B37A78"/>
    <w:rsid w:val="00B41A00"/>
    <w:rsid w:val="00B41B2F"/>
    <w:rsid w:val="00B41D60"/>
    <w:rsid w:val="00B4212D"/>
    <w:rsid w:val="00B4236F"/>
    <w:rsid w:val="00B423A6"/>
    <w:rsid w:val="00B423F9"/>
    <w:rsid w:val="00B4339F"/>
    <w:rsid w:val="00B44513"/>
    <w:rsid w:val="00B451D5"/>
    <w:rsid w:val="00B461B1"/>
    <w:rsid w:val="00B46E18"/>
    <w:rsid w:val="00B46EA8"/>
    <w:rsid w:val="00B47098"/>
    <w:rsid w:val="00B4745B"/>
    <w:rsid w:val="00B47968"/>
    <w:rsid w:val="00B501BB"/>
    <w:rsid w:val="00B50EB6"/>
    <w:rsid w:val="00B5237F"/>
    <w:rsid w:val="00B53437"/>
    <w:rsid w:val="00B53CAE"/>
    <w:rsid w:val="00B53F37"/>
    <w:rsid w:val="00B5486D"/>
    <w:rsid w:val="00B56374"/>
    <w:rsid w:val="00B567D7"/>
    <w:rsid w:val="00B61622"/>
    <w:rsid w:val="00B61D6E"/>
    <w:rsid w:val="00B63132"/>
    <w:rsid w:val="00B63F41"/>
    <w:rsid w:val="00B64007"/>
    <w:rsid w:val="00B64E30"/>
    <w:rsid w:val="00B65B29"/>
    <w:rsid w:val="00B65BAA"/>
    <w:rsid w:val="00B704FE"/>
    <w:rsid w:val="00B721D9"/>
    <w:rsid w:val="00B72678"/>
    <w:rsid w:val="00B7302F"/>
    <w:rsid w:val="00B754FC"/>
    <w:rsid w:val="00B7560F"/>
    <w:rsid w:val="00B7602F"/>
    <w:rsid w:val="00B763FF"/>
    <w:rsid w:val="00B81DB8"/>
    <w:rsid w:val="00B8205F"/>
    <w:rsid w:val="00B82522"/>
    <w:rsid w:val="00B828BE"/>
    <w:rsid w:val="00B82E5C"/>
    <w:rsid w:val="00B83A78"/>
    <w:rsid w:val="00B8435F"/>
    <w:rsid w:val="00B84EF8"/>
    <w:rsid w:val="00B85F93"/>
    <w:rsid w:val="00B8610B"/>
    <w:rsid w:val="00B908D5"/>
    <w:rsid w:val="00B91CD9"/>
    <w:rsid w:val="00B92717"/>
    <w:rsid w:val="00B936DB"/>
    <w:rsid w:val="00B93737"/>
    <w:rsid w:val="00B950DA"/>
    <w:rsid w:val="00B959AB"/>
    <w:rsid w:val="00B97FC0"/>
    <w:rsid w:val="00BA0FBE"/>
    <w:rsid w:val="00BA3380"/>
    <w:rsid w:val="00BA506E"/>
    <w:rsid w:val="00BA510B"/>
    <w:rsid w:val="00BA5178"/>
    <w:rsid w:val="00BA65B0"/>
    <w:rsid w:val="00BA6802"/>
    <w:rsid w:val="00BB111B"/>
    <w:rsid w:val="00BB1CFB"/>
    <w:rsid w:val="00BB2085"/>
    <w:rsid w:val="00BB2E15"/>
    <w:rsid w:val="00BB30EE"/>
    <w:rsid w:val="00BB5096"/>
    <w:rsid w:val="00BB5EBE"/>
    <w:rsid w:val="00BB73A9"/>
    <w:rsid w:val="00BB7E03"/>
    <w:rsid w:val="00BB7EC6"/>
    <w:rsid w:val="00BC02B5"/>
    <w:rsid w:val="00BC054F"/>
    <w:rsid w:val="00BC0A14"/>
    <w:rsid w:val="00BC1791"/>
    <w:rsid w:val="00BC1812"/>
    <w:rsid w:val="00BC1AA3"/>
    <w:rsid w:val="00BC1CB7"/>
    <w:rsid w:val="00BC1CC8"/>
    <w:rsid w:val="00BC1D26"/>
    <w:rsid w:val="00BC33BD"/>
    <w:rsid w:val="00BC378D"/>
    <w:rsid w:val="00BC3AF0"/>
    <w:rsid w:val="00BC3FD7"/>
    <w:rsid w:val="00BC40BA"/>
    <w:rsid w:val="00BC4384"/>
    <w:rsid w:val="00BC45CE"/>
    <w:rsid w:val="00BC4A46"/>
    <w:rsid w:val="00BC547E"/>
    <w:rsid w:val="00BC67D2"/>
    <w:rsid w:val="00BC68C7"/>
    <w:rsid w:val="00BC79D6"/>
    <w:rsid w:val="00BD03FB"/>
    <w:rsid w:val="00BD0B61"/>
    <w:rsid w:val="00BD11CB"/>
    <w:rsid w:val="00BD3702"/>
    <w:rsid w:val="00BD4625"/>
    <w:rsid w:val="00BD4E27"/>
    <w:rsid w:val="00BD531B"/>
    <w:rsid w:val="00BD5B04"/>
    <w:rsid w:val="00BE0173"/>
    <w:rsid w:val="00BE0AB8"/>
    <w:rsid w:val="00BE0C3B"/>
    <w:rsid w:val="00BE1C3F"/>
    <w:rsid w:val="00BE2108"/>
    <w:rsid w:val="00BE2B2A"/>
    <w:rsid w:val="00BE2BB1"/>
    <w:rsid w:val="00BE4C29"/>
    <w:rsid w:val="00BE57B2"/>
    <w:rsid w:val="00BE5806"/>
    <w:rsid w:val="00BE68FB"/>
    <w:rsid w:val="00BF08DC"/>
    <w:rsid w:val="00BF0A0F"/>
    <w:rsid w:val="00BF0CF6"/>
    <w:rsid w:val="00BF3994"/>
    <w:rsid w:val="00BF3A06"/>
    <w:rsid w:val="00BF3B75"/>
    <w:rsid w:val="00BF59E4"/>
    <w:rsid w:val="00BF77C2"/>
    <w:rsid w:val="00C013EF"/>
    <w:rsid w:val="00C01824"/>
    <w:rsid w:val="00C01B04"/>
    <w:rsid w:val="00C021EB"/>
    <w:rsid w:val="00C037A8"/>
    <w:rsid w:val="00C03AB5"/>
    <w:rsid w:val="00C048F5"/>
    <w:rsid w:val="00C04C67"/>
    <w:rsid w:val="00C0609E"/>
    <w:rsid w:val="00C061DF"/>
    <w:rsid w:val="00C06279"/>
    <w:rsid w:val="00C06B84"/>
    <w:rsid w:val="00C10DC9"/>
    <w:rsid w:val="00C11311"/>
    <w:rsid w:val="00C1177A"/>
    <w:rsid w:val="00C11FC6"/>
    <w:rsid w:val="00C124A3"/>
    <w:rsid w:val="00C133D4"/>
    <w:rsid w:val="00C14790"/>
    <w:rsid w:val="00C15D0C"/>
    <w:rsid w:val="00C15F0E"/>
    <w:rsid w:val="00C16F73"/>
    <w:rsid w:val="00C2208A"/>
    <w:rsid w:val="00C22C9F"/>
    <w:rsid w:val="00C23B8A"/>
    <w:rsid w:val="00C24074"/>
    <w:rsid w:val="00C254FC"/>
    <w:rsid w:val="00C25FFA"/>
    <w:rsid w:val="00C260EC"/>
    <w:rsid w:val="00C264AC"/>
    <w:rsid w:val="00C31D42"/>
    <w:rsid w:val="00C328A2"/>
    <w:rsid w:val="00C32FB5"/>
    <w:rsid w:val="00C3305C"/>
    <w:rsid w:val="00C34392"/>
    <w:rsid w:val="00C3453C"/>
    <w:rsid w:val="00C352AD"/>
    <w:rsid w:val="00C366B3"/>
    <w:rsid w:val="00C37B9A"/>
    <w:rsid w:val="00C41948"/>
    <w:rsid w:val="00C426DE"/>
    <w:rsid w:val="00C42A0A"/>
    <w:rsid w:val="00C44243"/>
    <w:rsid w:val="00C446A8"/>
    <w:rsid w:val="00C44FA7"/>
    <w:rsid w:val="00C466B6"/>
    <w:rsid w:val="00C46A6B"/>
    <w:rsid w:val="00C46AF9"/>
    <w:rsid w:val="00C47B42"/>
    <w:rsid w:val="00C517B6"/>
    <w:rsid w:val="00C5191E"/>
    <w:rsid w:val="00C51E65"/>
    <w:rsid w:val="00C52A5A"/>
    <w:rsid w:val="00C53299"/>
    <w:rsid w:val="00C5355F"/>
    <w:rsid w:val="00C53E32"/>
    <w:rsid w:val="00C556C6"/>
    <w:rsid w:val="00C55EB4"/>
    <w:rsid w:val="00C573C8"/>
    <w:rsid w:val="00C60323"/>
    <w:rsid w:val="00C60A0C"/>
    <w:rsid w:val="00C622F1"/>
    <w:rsid w:val="00C62D4B"/>
    <w:rsid w:val="00C63C28"/>
    <w:rsid w:val="00C665D8"/>
    <w:rsid w:val="00C67127"/>
    <w:rsid w:val="00C72EAA"/>
    <w:rsid w:val="00C74892"/>
    <w:rsid w:val="00C75BA5"/>
    <w:rsid w:val="00C765C5"/>
    <w:rsid w:val="00C77173"/>
    <w:rsid w:val="00C77BE3"/>
    <w:rsid w:val="00C77D8B"/>
    <w:rsid w:val="00C804EE"/>
    <w:rsid w:val="00C81DC9"/>
    <w:rsid w:val="00C832C3"/>
    <w:rsid w:val="00C839CD"/>
    <w:rsid w:val="00C83B93"/>
    <w:rsid w:val="00C83E4D"/>
    <w:rsid w:val="00C83FBC"/>
    <w:rsid w:val="00C84BB9"/>
    <w:rsid w:val="00C86063"/>
    <w:rsid w:val="00C86A91"/>
    <w:rsid w:val="00C87E06"/>
    <w:rsid w:val="00C916FD"/>
    <w:rsid w:val="00C921CD"/>
    <w:rsid w:val="00C92941"/>
    <w:rsid w:val="00C92B80"/>
    <w:rsid w:val="00C92F32"/>
    <w:rsid w:val="00C93304"/>
    <w:rsid w:val="00C948C0"/>
    <w:rsid w:val="00C95984"/>
    <w:rsid w:val="00C96801"/>
    <w:rsid w:val="00C97C97"/>
    <w:rsid w:val="00CA030B"/>
    <w:rsid w:val="00CA0565"/>
    <w:rsid w:val="00CA08CD"/>
    <w:rsid w:val="00CA5BB4"/>
    <w:rsid w:val="00CA6387"/>
    <w:rsid w:val="00CA68FF"/>
    <w:rsid w:val="00CA77CB"/>
    <w:rsid w:val="00CB1237"/>
    <w:rsid w:val="00CB1B9C"/>
    <w:rsid w:val="00CB40D3"/>
    <w:rsid w:val="00CB4AD7"/>
    <w:rsid w:val="00CB634B"/>
    <w:rsid w:val="00CC105E"/>
    <w:rsid w:val="00CC2C36"/>
    <w:rsid w:val="00CC2F20"/>
    <w:rsid w:val="00CC38B5"/>
    <w:rsid w:val="00CC4641"/>
    <w:rsid w:val="00CC5924"/>
    <w:rsid w:val="00CC5EA4"/>
    <w:rsid w:val="00CC69D0"/>
    <w:rsid w:val="00CC6DEF"/>
    <w:rsid w:val="00CC7A7A"/>
    <w:rsid w:val="00CC7E8E"/>
    <w:rsid w:val="00CD1DCA"/>
    <w:rsid w:val="00CD36F7"/>
    <w:rsid w:val="00CD37C8"/>
    <w:rsid w:val="00CD3CA6"/>
    <w:rsid w:val="00CD3D91"/>
    <w:rsid w:val="00CD3DB8"/>
    <w:rsid w:val="00CD5684"/>
    <w:rsid w:val="00CD6DDE"/>
    <w:rsid w:val="00CD767F"/>
    <w:rsid w:val="00CD7BFA"/>
    <w:rsid w:val="00CE12E9"/>
    <w:rsid w:val="00CE304E"/>
    <w:rsid w:val="00CE33D7"/>
    <w:rsid w:val="00CE3853"/>
    <w:rsid w:val="00CE39EE"/>
    <w:rsid w:val="00CE3F25"/>
    <w:rsid w:val="00CE4FF2"/>
    <w:rsid w:val="00CE6613"/>
    <w:rsid w:val="00CE7371"/>
    <w:rsid w:val="00CF0610"/>
    <w:rsid w:val="00CF111D"/>
    <w:rsid w:val="00CF3ED5"/>
    <w:rsid w:val="00CF5009"/>
    <w:rsid w:val="00CF5AA2"/>
    <w:rsid w:val="00CF5E9B"/>
    <w:rsid w:val="00CF62E0"/>
    <w:rsid w:val="00CF69FA"/>
    <w:rsid w:val="00CF6A48"/>
    <w:rsid w:val="00CF7005"/>
    <w:rsid w:val="00CF700D"/>
    <w:rsid w:val="00CF7DE4"/>
    <w:rsid w:val="00CF7F36"/>
    <w:rsid w:val="00D003A8"/>
    <w:rsid w:val="00D0301D"/>
    <w:rsid w:val="00D03038"/>
    <w:rsid w:val="00D031C2"/>
    <w:rsid w:val="00D045E4"/>
    <w:rsid w:val="00D047BA"/>
    <w:rsid w:val="00D05394"/>
    <w:rsid w:val="00D0584D"/>
    <w:rsid w:val="00D06355"/>
    <w:rsid w:val="00D111E8"/>
    <w:rsid w:val="00D119AF"/>
    <w:rsid w:val="00D12C67"/>
    <w:rsid w:val="00D137DE"/>
    <w:rsid w:val="00D14B44"/>
    <w:rsid w:val="00D151E2"/>
    <w:rsid w:val="00D16CC5"/>
    <w:rsid w:val="00D2047D"/>
    <w:rsid w:val="00D20E3E"/>
    <w:rsid w:val="00D21CA8"/>
    <w:rsid w:val="00D22EE5"/>
    <w:rsid w:val="00D2309F"/>
    <w:rsid w:val="00D23916"/>
    <w:rsid w:val="00D23A21"/>
    <w:rsid w:val="00D23B2E"/>
    <w:rsid w:val="00D247F1"/>
    <w:rsid w:val="00D24A4D"/>
    <w:rsid w:val="00D24D21"/>
    <w:rsid w:val="00D26024"/>
    <w:rsid w:val="00D26919"/>
    <w:rsid w:val="00D26945"/>
    <w:rsid w:val="00D277CB"/>
    <w:rsid w:val="00D31187"/>
    <w:rsid w:val="00D31D08"/>
    <w:rsid w:val="00D321F7"/>
    <w:rsid w:val="00D32C09"/>
    <w:rsid w:val="00D34BE5"/>
    <w:rsid w:val="00D35080"/>
    <w:rsid w:val="00D35F4C"/>
    <w:rsid w:val="00D37403"/>
    <w:rsid w:val="00D37EDB"/>
    <w:rsid w:val="00D405AA"/>
    <w:rsid w:val="00D408B0"/>
    <w:rsid w:val="00D40988"/>
    <w:rsid w:val="00D41C72"/>
    <w:rsid w:val="00D42706"/>
    <w:rsid w:val="00D4277C"/>
    <w:rsid w:val="00D43AB9"/>
    <w:rsid w:val="00D45825"/>
    <w:rsid w:val="00D4610B"/>
    <w:rsid w:val="00D466DB"/>
    <w:rsid w:val="00D47850"/>
    <w:rsid w:val="00D47D15"/>
    <w:rsid w:val="00D506E9"/>
    <w:rsid w:val="00D50C86"/>
    <w:rsid w:val="00D515C5"/>
    <w:rsid w:val="00D51755"/>
    <w:rsid w:val="00D51D02"/>
    <w:rsid w:val="00D52EE2"/>
    <w:rsid w:val="00D52FB6"/>
    <w:rsid w:val="00D53D7B"/>
    <w:rsid w:val="00D53DF9"/>
    <w:rsid w:val="00D54794"/>
    <w:rsid w:val="00D567FE"/>
    <w:rsid w:val="00D56BBA"/>
    <w:rsid w:val="00D570BC"/>
    <w:rsid w:val="00D611AB"/>
    <w:rsid w:val="00D612F9"/>
    <w:rsid w:val="00D63702"/>
    <w:rsid w:val="00D637B8"/>
    <w:rsid w:val="00D6410F"/>
    <w:rsid w:val="00D6473B"/>
    <w:rsid w:val="00D65A9F"/>
    <w:rsid w:val="00D67A37"/>
    <w:rsid w:val="00D70959"/>
    <w:rsid w:val="00D70F3F"/>
    <w:rsid w:val="00D7108A"/>
    <w:rsid w:val="00D719FD"/>
    <w:rsid w:val="00D723B4"/>
    <w:rsid w:val="00D7308E"/>
    <w:rsid w:val="00D74637"/>
    <w:rsid w:val="00D74ADD"/>
    <w:rsid w:val="00D74C10"/>
    <w:rsid w:val="00D76E45"/>
    <w:rsid w:val="00D7724F"/>
    <w:rsid w:val="00D7750B"/>
    <w:rsid w:val="00D80895"/>
    <w:rsid w:val="00D80CAC"/>
    <w:rsid w:val="00D80D54"/>
    <w:rsid w:val="00D81AD2"/>
    <w:rsid w:val="00D82D1F"/>
    <w:rsid w:val="00D844E5"/>
    <w:rsid w:val="00D854A3"/>
    <w:rsid w:val="00D855E3"/>
    <w:rsid w:val="00D85A9D"/>
    <w:rsid w:val="00D86A75"/>
    <w:rsid w:val="00D87886"/>
    <w:rsid w:val="00D8798A"/>
    <w:rsid w:val="00D901CC"/>
    <w:rsid w:val="00D90F63"/>
    <w:rsid w:val="00D91159"/>
    <w:rsid w:val="00D91AA4"/>
    <w:rsid w:val="00D925D5"/>
    <w:rsid w:val="00D9282A"/>
    <w:rsid w:val="00D92FAA"/>
    <w:rsid w:val="00D931A8"/>
    <w:rsid w:val="00D94CB2"/>
    <w:rsid w:val="00D95321"/>
    <w:rsid w:val="00D96101"/>
    <w:rsid w:val="00D96C1F"/>
    <w:rsid w:val="00D97544"/>
    <w:rsid w:val="00DA0B55"/>
    <w:rsid w:val="00DA1B72"/>
    <w:rsid w:val="00DA3D15"/>
    <w:rsid w:val="00DA5759"/>
    <w:rsid w:val="00DA5796"/>
    <w:rsid w:val="00DA5C8B"/>
    <w:rsid w:val="00DA729F"/>
    <w:rsid w:val="00DA73D7"/>
    <w:rsid w:val="00DB15C8"/>
    <w:rsid w:val="00DB28DB"/>
    <w:rsid w:val="00DB2913"/>
    <w:rsid w:val="00DB2E60"/>
    <w:rsid w:val="00DB3997"/>
    <w:rsid w:val="00DB3C82"/>
    <w:rsid w:val="00DB660D"/>
    <w:rsid w:val="00DB67C5"/>
    <w:rsid w:val="00DB7DCE"/>
    <w:rsid w:val="00DC00A3"/>
    <w:rsid w:val="00DC2D9E"/>
    <w:rsid w:val="00DC3071"/>
    <w:rsid w:val="00DC3BB9"/>
    <w:rsid w:val="00DC3D3E"/>
    <w:rsid w:val="00DD020E"/>
    <w:rsid w:val="00DD1A81"/>
    <w:rsid w:val="00DD3890"/>
    <w:rsid w:val="00DD4DD8"/>
    <w:rsid w:val="00DD561E"/>
    <w:rsid w:val="00DD5622"/>
    <w:rsid w:val="00DD56DD"/>
    <w:rsid w:val="00DD5A05"/>
    <w:rsid w:val="00DD677D"/>
    <w:rsid w:val="00DD6E7C"/>
    <w:rsid w:val="00DD707B"/>
    <w:rsid w:val="00DE00CC"/>
    <w:rsid w:val="00DE1248"/>
    <w:rsid w:val="00DE16B0"/>
    <w:rsid w:val="00DE2914"/>
    <w:rsid w:val="00DE2A14"/>
    <w:rsid w:val="00DE2F5B"/>
    <w:rsid w:val="00DE3679"/>
    <w:rsid w:val="00DE526D"/>
    <w:rsid w:val="00DE5DB5"/>
    <w:rsid w:val="00DE61C1"/>
    <w:rsid w:val="00DF015A"/>
    <w:rsid w:val="00DF15B1"/>
    <w:rsid w:val="00DF3F23"/>
    <w:rsid w:val="00DF4992"/>
    <w:rsid w:val="00DF52E2"/>
    <w:rsid w:val="00DF54E0"/>
    <w:rsid w:val="00DF5B0C"/>
    <w:rsid w:val="00DF5B35"/>
    <w:rsid w:val="00DF62EE"/>
    <w:rsid w:val="00DF69F1"/>
    <w:rsid w:val="00DF78FD"/>
    <w:rsid w:val="00E0127E"/>
    <w:rsid w:val="00E02779"/>
    <w:rsid w:val="00E05431"/>
    <w:rsid w:val="00E05820"/>
    <w:rsid w:val="00E0695A"/>
    <w:rsid w:val="00E129B2"/>
    <w:rsid w:val="00E130FE"/>
    <w:rsid w:val="00E13BDD"/>
    <w:rsid w:val="00E14060"/>
    <w:rsid w:val="00E16201"/>
    <w:rsid w:val="00E1682D"/>
    <w:rsid w:val="00E1733D"/>
    <w:rsid w:val="00E17F34"/>
    <w:rsid w:val="00E20179"/>
    <w:rsid w:val="00E202AC"/>
    <w:rsid w:val="00E22AB6"/>
    <w:rsid w:val="00E22F9A"/>
    <w:rsid w:val="00E23C23"/>
    <w:rsid w:val="00E254FF"/>
    <w:rsid w:val="00E259CF"/>
    <w:rsid w:val="00E26521"/>
    <w:rsid w:val="00E26F90"/>
    <w:rsid w:val="00E275F1"/>
    <w:rsid w:val="00E2765F"/>
    <w:rsid w:val="00E279CE"/>
    <w:rsid w:val="00E27A7A"/>
    <w:rsid w:val="00E3023C"/>
    <w:rsid w:val="00E30284"/>
    <w:rsid w:val="00E303CE"/>
    <w:rsid w:val="00E309D0"/>
    <w:rsid w:val="00E30F4F"/>
    <w:rsid w:val="00E32CDD"/>
    <w:rsid w:val="00E32D6F"/>
    <w:rsid w:val="00E33512"/>
    <w:rsid w:val="00E33B06"/>
    <w:rsid w:val="00E34FFE"/>
    <w:rsid w:val="00E36016"/>
    <w:rsid w:val="00E4015C"/>
    <w:rsid w:val="00E40374"/>
    <w:rsid w:val="00E41B6B"/>
    <w:rsid w:val="00E41CDC"/>
    <w:rsid w:val="00E41E1A"/>
    <w:rsid w:val="00E4244B"/>
    <w:rsid w:val="00E42E5B"/>
    <w:rsid w:val="00E452A5"/>
    <w:rsid w:val="00E45756"/>
    <w:rsid w:val="00E45DD3"/>
    <w:rsid w:val="00E45E63"/>
    <w:rsid w:val="00E463DC"/>
    <w:rsid w:val="00E4732F"/>
    <w:rsid w:val="00E47997"/>
    <w:rsid w:val="00E52349"/>
    <w:rsid w:val="00E52A62"/>
    <w:rsid w:val="00E5464D"/>
    <w:rsid w:val="00E5608E"/>
    <w:rsid w:val="00E570D1"/>
    <w:rsid w:val="00E6008C"/>
    <w:rsid w:val="00E61DB6"/>
    <w:rsid w:val="00E62EAA"/>
    <w:rsid w:val="00E62EE2"/>
    <w:rsid w:val="00E6441D"/>
    <w:rsid w:val="00E64B7F"/>
    <w:rsid w:val="00E64D18"/>
    <w:rsid w:val="00E66222"/>
    <w:rsid w:val="00E66460"/>
    <w:rsid w:val="00E66B71"/>
    <w:rsid w:val="00E66CBB"/>
    <w:rsid w:val="00E71C01"/>
    <w:rsid w:val="00E72BB6"/>
    <w:rsid w:val="00E730A5"/>
    <w:rsid w:val="00E748F7"/>
    <w:rsid w:val="00E75260"/>
    <w:rsid w:val="00E765D4"/>
    <w:rsid w:val="00E76BF5"/>
    <w:rsid w:val="00E778BA"/>
    <w:rsid w:val="00E83D63"/>
    <w:rsid w:val="00E86477"/>
    <w:rsid w:val="00E872E4"/>
    <w:rsid w:val="00E87B13"/>
    <w:rsid w:val="00E90306"/>
    <w:rsid w:val="00E91B7A"/>
    <w:rsid w:val="00E939A7"/>
    <w:rsid w:val="00E94144"/>
    <w:rsid w:val="00E94B7B"/>
    <w:rsid w:val="00E95127"/>
    <w:rsid w:val="00E95A36"/>
    <w:rsid w:val="00E95C2B"/>
    <w:rsid w:val="00E960D5"/>
    <w:rsid w:val="00E96A3C"/>
    <w:rsid w:val="00E96DC9"/>
    <w:rsid w:val="00E97115"/>
    <w:rsid w:val="00E979A9"/>
    <w:rsid w:val="00EA03AE"/>
    <w:rsid w:val="00EA2343"/>
    <w:rsid w:val="00EA257D"/>
    <w:rsid w:val="00EA34F4"/>
    <w:rsid w:val="00EA5D46"/>
    <w:rsid w:val="00EB01A6"/>
    <w:rsid w:val="00EB08DE"/>
    <w:rsid w:val="00EB25D4"/>
    <w:rsid w:val="00EB2D5A"/>
    <w:rsid w:val="00EB443E"/>
    <w:rsid w:val="00EB4714"/>
    <w:rsid w:val="00EB68BA"/>
    <w:rsid w:val="00EB6A43"/>
    <w:rsid w:val="00EB7BFB"/>
    <w:rsid w:val="00EC031D"/>
    <w:rsid w:val="00EC0D09"/>
    <w:rsid w:val="00EC19B3"/>
    <w:rsid w:val="00EC35BF"/>
    <w:rsid w:val="00EC3A69"/>
    <w:rsid w:val="00EC3DAF"/>
    <w:rsid w:val="00EC42A4"/>
    <w:rsid w:val="00EC47AF"/>
    <w:rsid w:val="00EC5E2D"/>
    <w:rsid w:val="00EC5E38"/>
    <w:rsid w:val="00EC7145"/>
    <w:rsid w:val="00EC76C8"/>
    <w:rsid w:val="00EC7B1B"/>
    <w:rsid w:val="00EC7DED"/>
    <w:rsid w:val="00ED0912"/>
    <w:rsid w:val="00ED123F"/>
    <w:rsid w:val="00ED1E37"/>
    <w:rsid w:val="00ED2468"/>
    <w:rsid w:val="00ED255D"/>
    <w:rsid w:val="00ED29D0"/>
    <w:rsid w:val="00ED340E"/>
    <w:rsid w:val="00ED3816"/>
    <w:rsid w:val="00ED3984"/>
    <w:rsid w:val="00ED3F1F"/>
    <w:rsid w:val="00ED56EF"/>
    <w:rsid w:val="00ED5EE1"/>
    <w:rsid w:val="00ED7B2A"/>
    <w:rsid w:val="00EE1933"/>
    <w:rsid w:val="00EE25D2"/>
    <w:rsid w:val="00EE27D3"/>
    <w:rsid w:val="00EE3472"/>
    <w:rsid w:val="00EE3615"/>
    <w:rsid w:val="00EE3A81"/>
    <w:rsid w:val="00EE4073"/>
    <w:rsid w:val="00EE7A6F"/>
    <w:rsid w:val="00EE7BC3"/>
    <w:rsid w:val="00EE7E17"/>
    <w:rsid w:val="00EF0274"/>
    <w:rsid w:val="00EF0E5D"/>
    <w:rsid w:val="00EF16F2"/>
    <w:rsid w:val="00EF351A"/>
    <w:rsid w:val="00EF355F"/>
    <w:rsid w:val="00EF549F"/>
    <w:rsid w:val="00EF60E5"/>
    <w:rsid w:val="00EF7D36"/>
    <w:rsid w:val="00EF7E10"/>
    <w:rsid w:val="00F002F9"/>
    <w:rsid w:val="00F00748"/>
    <w:rsid w:val="00F03328"/>
    <w:rsid w:val="00F046E0"/>
    <w:rsid w:val="00F0500E"/>
    <w:rsid w:val="00F05061"/>
    <w:rsid w:val="00F05AB5"/>
    <w:rsid w:val="00F06781"/>
    <w:rsid w:val="00F06C4D"/>
    <w:rsid w:val="00F0759F"/>
    <w:rsid w:val="00F07D7F"/>
    <w:rsid w:val="00F10279"/>
    <w:rsid w:val="00F108CF"/>
    <w:rsid w:val="00F12276"/>
    <w:rsid w:val="00F12A44"/>
    <w:rsid w:val="00F12A45"/>
    <w:rsid w:val="00F12ED5"/>
    <w:rsid w:val="00F13AA6"/>
    <w:rsid w:val="00F13E26"/>
    <w:rsid w:val="00F1484B"/>
    <w:rsid w:val="00F15793"/>
    <w:rsid w:val="00F160D2"/>
    <w:rsid w:val="00F16830"/>
    <w:rsid w:val="00F16D7C"/>
    <w:rsid w:val="00F20309"/>
    <w:rsid w:val="00F22CC2"/>
    <w:rsid w:val="00F2619C"/>
    <w:rsid w:val="00F262F7"/>
    <w:rsid w:val="00F27C02"/>
    <w:rsid w:val="00F30D4A"/>
    <w:rsid w:val="00F3161B"/>
    <w:rsid w:val="00F31CD5"/>
    <w:rsid w:val="00F33892"/>
    <w:rsid w:val="00F34C23"/>
    <w:rsid w:val="00F35413"/>
    <w:rsid w:val="00F37BF3"/>
    <w:rsid w:val="00F4017C"/>
    <w:rsid w:val="00F4098A"/>
    <w:rsid w:val="00F438CB"/>
    <w:rsid w:val="00F43BF3"/>
    <w:rsid w:val="00F44436"/>
    <w:rsid w:val="00F44B18"/>
    <w:rsid w:val="00F46450"/>
    <w:rsid w:val="00F47D44"/>
    <w:rsid w:val="00F50726"/>
    <w:rsid w:val="00F519A1"/>
    <w:rsid w:val="00F51A23"/>
    <w:rsid w:val="00F51F24"/>
    <w:rsid w:val="00F52075"/>
    <w:rsid w:val="00F52845"/>
    <w:rsid w:val="00F54C8C"/>
    <w:rsid w:val="00F5572C"/>
    <w:rsid w:val="00F557E9"/>
    <w:rsid w:val="00F56120"/>
    <w:rsid w:val="00F562B7"/>
    <w:rsid w:val="00F623CB"/>
    <w:rsid w:val="00F62DC9"/>
    <w:rsid w:val="00F64065"/>
    <w:rsid w:val="00F64410"/>
    <w:rsid w:val="00F65603"/>
    <w:rsid w:val="00F67132"/>
    <w:rsid w:val="00F671D3"/>
    <w:rsid w:val="00F677D4"/>
    <w:rsid w:val="00F702CD"/>
    <w:rsid w:val="00F707D4"/>
    <w:rsid w:val="00F70D8C"/>
    <w:rsid w:val="00F726EA"/>
    <w:rsid w:val="00F72E01"/>
    <w:rsid w:val="00F77294"/>
    <w:rsid w:val="00F77D5C"/>
    <w:rsid w:val="00F80618"/>
    <w:rsid w:val="00F810CE"/>
    <w:rsid w:val="00F83A0E"/>
    <w:rsid w:val="00F84AF1"/>
    <w:rsid w:val="00F8600C"/>
    <w:rsid w:val="00F86CD5"/>
    <w:rsid w:val="00F87061"/>
    <w:rsid w:val="00F9209D"/>
    <w:rsid w:val="00F92ADC"/>
    <w:rsid w:val="00F931ED"/>
    <w:rsid w:val="00F946BD"/>
    <w:rsid w:val="00F95542"/>
    <w:rsid w:val="00F957B8"/>
    <w:rsid w:val="00F97CBD"/>
    <w:rsid w:val="00F97D2A"/>
    <w:rsid w:val="00FA0BD0"/>
    <w:rsid w:val="00FA1B97"/>
    <w:rsid w:val="00FA45EB"/>
    <w:rsid w:val="00FA51B3"/>
    <w:rsid w:val="00FA68BF"/>
    <w:rsid w:val="00FA696E"/>
    <w:rsid w:val="00FA6D90"/>
    <w:rsid w:val="00FB065A"/>
    <w:rsid w:val="00FB1FF3"/>
    <w:rsid w:val="00FB32D8"/>
    <w:rsid w:val="00FB3C5F"/>
    <w:rsid w:val="00FB4901"/>
    <w:rsid w:val="00FB6046"/>
    <w:rsid w:val="00FB63A5"/>
    <w:rsid w:val="00FB63C0"/>
    <w:rsid w:val="00FB7649"/>
    <w:rsid w:val="00FC041C"/>
    <w:rsid w:val="00FC13D6"/>
    <w:rsid w:val="00FC41A2"/>
    <w:rsid w:val="00FC5324"/>
    <w:rsid w:val="00FD1167"/>
    <w:rsid w:val="00FD4DF8"/>
    <w:rsid w:val="00FD574F"/>
    <w:rsid w:val="00FD736A"/>
    <w:rsid w:val="00FD78C5"/>
    <w:rsid w:val="00FD7A94"/>
    <w:rsid w:val="00FE012F"/>
    <w:rsid w:val="00FE0199"/>
    <w:rsid w:val="00FE0C87"/>
    <w:rsid w:val="00FE2BAD"/>
    <w:rsid w:val="00FE2EB3"/>
    <w:rsid w:val="00FE3175"/>
    <w:rsid w:val="00FE334C"/>
    <w:rsid w:val="00FE3A2C"/>
    <w:rsid w:val="00FE4D12"/>
    <w:rsid w:val="00FE4DCE"/>
    <w:rsid w:val="00FE5F27"/>
    <w:rsid w:val="00FE61ED"/>
    <w:rsid w:val="00FE79BC"/>
    <w:rsid w:val="00FE7CB3"/>
    <w:rsid w:val="00FF07CE"/>
    <w:rsid w:val="00FF0B3D"/>
    <w:rsid w:val="00FF1922"/>
    <w:rsid w:val="00FF235B"/>
    <w:rsid w:val="00FF283A"/>
    <w:rsid w:val="00FF291A"/>
    <w:rsid w:val="00FF292B"/>
    <w:rsid w:val="00FF4ECF"/>
    <w:rsid w:val="00FF6421"/>
    <w:rsid w:val="00FF6C9D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17BF9"/>
  <w15:chartTrackingRefBased/>
  <w15:docId w15:val="{BC0F0BDE-21FB-47A6-9F3C-B9ED02A73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2">
    <w:name w:val="Plain Table 52"/>
    <w:basedOn w:val="TableNormal"/>
    <w:uiPriority w:val="99"/>
    <w:rsid w:val="005247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2371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0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96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35E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01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103"/>
  </w:style>
  <w:style w:type="paragraph" w:styleId="Footer">
    <w:name w:val="footer"/>
    <w:basedOn w:val="Normal"/>
    <w:link w:val="FooterChar"/>
    <w:uiPriority w:val="99"/>
    <w:unhideWhenUsed/>
    <w:rsid w:val="005801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5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erthika M</cp:lastModifiedBy>
  <cp:revision>3</cp:revision>
  <cp:lastPrinted>2019-11-25T09:56:00Z</cp:lastPrinted>
  <dcterms:created xsi:type="dcterms:W3CDTF">2020-03-03T07:23:00Z</dcterms:created>
  <dcterms:modified xsi:type="dcterms:W3CDTF">2020-03-03T07:23:00Z</dcterms:modified>
</cp:coreProperties>
</file>